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15" w:type="dxa"/>
        <w:tblLayout w:type="fixed"/>
        <w:tblLook w:val="04A0" w:firstRow="1" w:lastRow="0" w:firstColumn="1" w:lastColumn="0" w:noHBand="0" w:noVBand="1"/>
      </w:tblPr>
      <w:tblGrid>
        <w:gridCol w:w="1230"/>
        <w:gridCol w:w="4525"/>
        <w:gridCol w:w="4860"/>
      </w:tblGrid>
      <w:tr w:rsidR="00C76492" w:rsidRPr="00C76492" w14:paraId="7A5DD74F" w14:textId="77777777" w:rsidTr="00C76492">
        <w:trPr>
          <w:trHeight w:val="680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03E1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e on document</w:t>
            </w:r>
          </w:p>
        </w:tc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A158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89F8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 (Link)</w:t>
            </w:r>
          </w:p>
        </w:tc>
      </w:tr>
      <w:tr w:rsidR="00C76492" w:rsidRPr="00C76492" w14:paraId="3059B6E0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9F1E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1FCA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Risk communication and community engagement readiness and initial response for novel coronaviruses (nCoV), v1 draft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6E631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6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bitstream/handle/10665/330377/WHO-2019-nCoV-RCCE-v2020.1-eng.pdf?sequence=1&amp;isAllowed=y</w:t>
              </w:r>
            </w:hyperlink>
          </w:p>
        </w:tc>
      </w:tr>
      <w:tr w:rsidR="00C76492" w:rsidRPr="00C76492" w14:paraId="54B2516A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9776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9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5B36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Disease Commodity Packages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17215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7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2316</w:t>
              </w:r>
            </w:hyperlink>
          </w:p>
        </w:tc>
      </w:tr>
      <w:tr w:rsidR="00C76492" w:rsidRPr="00C76492" w14:paraId="69BDA437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A3BC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0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42D3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Laboratory testing of human suspected cases of novel coronavirus (nCoV) infection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679D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0374</w:t>
              </w:r>
            </w:hyperlink>
          </w:p>
        </w:tc>
      </w:tr>
      <w:tr w:rsidR="00C76492" w:rsidRPr="00C76492" w14:paraId="617833D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1D42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0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3E36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National capacities review tool for a novel coronaviru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707E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national-capacities-review-tool-for-a-novelcoronavirus</w:t>
              </w:r>
            </w:hyperlink>
          </w:p>
        </w:tc>
      </w:tr>
      <w:tr w:rsidR="00C76492" w:rsidRPr="00C76492" w14:paraId="6C3B53A1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A8F8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0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143F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Risk communication and community engagement readiness and initial response for novel coronaviruses (nCoV)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9930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risk-communication-and-community-engagement-readiness-and-initial-response-for-novel-coronaviruses-(ncov)</w:t>
              </w:r>
            </w:hyperlink>
          </w:p>
        </w:tc>
      </w:tr>
      <w:tr w:rsidR="00C76492" w:rsidRPr="00C76492" w14:paraId="79DD3CF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435A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1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A624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urveillance case definitions for human infection with novel coronavirus (nCoV)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993E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0376</w:t>
              </w:r>
            </w:hyperlink>
          </w:p>
        </w:tc>
      </w:tr>
      <w:tr w:rsidR="00C76492" w:rsidRPr="00C76492" w14:paraId="72E41DDB" w14:textId="77777777" w:rsidTr="00C76492">
        <w:trPr>
          <w:trHeight w:val="136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8EDC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2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5E21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linical management of severe acute respiratory infection when novel coronavirus (nCoV) infection is suspected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FC2E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2299?search-result=true&amp;query=clinical+management+of+severe+acute+respiratory+infection+when+novel+coronavirus&amp;scope=&amp;filtertype_0=dateIssued&amp;filter_relational_operator_0=contains&amp;filter_0=2020&amp;rpp=10&amp;sort_by=score&amp;order=desc</w:t>
            </w:r>
          </w:p>
        </w:tc>
      </w:tr>
      <w:tr w:rsidR="00C76492" w:rsidRPr="00C76492" w14:paraId="77846857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A5EE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4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6D58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Laboratory testing for 2019 novel coronavirus (2019-nCoV) in suspected human cases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B46B5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2300</w:t>
              </w:r>
            </w:hyperlink>
          </w:p>
        </w:tc>
      </w:tr>
      <w:tr w:rsidR="00C76492" w:rsidRPr="00C76492" w14:paraId="3A6373A2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3C29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5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D3E1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urveillance case definitions for human infection with novel coronavirus (nCoV)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5239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2412</w:t>
              </w:r>
            </w:hyperlink>
          </w:p>
        </w:tc>
      </w:tr>
      <w:tr w:rsidR="00C76492" w:rsidRPr="00C76492" w14:paraId="3C72D3BC" w14:textId="77777777" w:rsidTr="00C76492">
        <w:trPr>
          <w:trHeight w:val="102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7D98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7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0FB6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Laboratory testing of 2019 novel coronavirus (‎‎‎‎‎‎‎‎‎‎‎‎2019-nCoV)‎‎‎‎‎‎‎‎‎‎‎‎ in suspected human cases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9F68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0676?search-result=true&amp;query=laboratory+testing+of+2019+novel+coronavirus&amp;scope=&amp;rpp=10&amp;sort_by=score&amp;order=desc</w:t>
            </w:r>
          </w:p>
        </w:tc>
      </w:tr>
      <w:tr w:rsidR="00C76492" w:rsidRPr="00C76492" w14:paraId="6C932375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1AC7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20A8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Home care for patients with suspected novel coronavirus (‎‎‎‎‎‎‎‎‎‎‎nCoV)‎‎‎‎‎‎‎‎‎‎‎ infection presenting with mild symptoms and management of their contacts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B9B57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0671</w:t>
              </w:r>
            </w:hyperlink>
          </w:p>
        </w:tc>
      </w:tr>
      <w:tr w:rsidR="00C76492" w:rsidRPr="00C76492" w14:paraId="63F0EDE6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42AF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0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0986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Outline of designs for experimental therapeutics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35F0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outline-of-designs-for-experimental-vaccines-and-therapeutics-20-january-2020</w:t>
              </w:r>
            </w:hyperlink>
          </w:p>
        </w:tc>
      </w:tr>
      <w:tr w:rsidR="00C76492" w:rsidRPr="00C76492" w14:paraId="3BA7559A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37B6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1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1F90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Data dictionary for case reporting form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A8C5C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6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2413</w:t>
              </w:r>
            </w:hyperlink>
          </w:p>
        </w:tc>
      </w:tr>
      <w:tr w:rsidR="00C76492" w:rsidRPr="00C76492" w14:paraId="24D3683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BC6E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1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AF44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lobal surveillance for human infection with novel coronavirus (‎2019-nCoV)‎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9DF2C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6097</w:t>
              </w:r>
            </w:hyperlink>
          </w:p>
        </w:tc>
      </w:tr>
      <w:tr w:rsidR="00C76492" w:rsidRPr="00C76492" w14:paraId="374A3DF8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2AA0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1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28FE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Interim case reporting form for 2019 Novel Coronavirus (‎2019-nCoV)‎ of confirmed and probable cases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7B9A8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8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2411</w:t>
              </w:r>
            </w:hyperlink>
          </w:p>
        </w:tc>
      </w:tr>
      <w:tr w:rsidR="00C76492" w:rsidRPr="00C76492" w14:paraId="2EFD7717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8281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lastRenderedPageBreak/>
              <w:t>21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5C6E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Outline of designs for experimental therapeutics, v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C64A3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0695</w:t>
              </w:r>
            </w:hyperlink>
          </w:p>
        </w:tc>
      </w:tr>
      <w:tr w:rsidR="00C76492" w:rsidRPr="00C76492" w14:paraId="51EEB602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E77D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2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8155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urveillance line list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7D18C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0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2414</w:t>
              </w:r>
            </w:hyperlink>
          </w:p>
        </w:tc>
      </w:tr>
      <w:tr w:rsidR="00C76492" w:rsidRPr="00C76492" w14:paraId="620C3945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955E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4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0427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Informal consultation on prioritization of candidate therapeutic agents for use in novel coronavirus 2019 infectio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2FC76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1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informal-consultation-on-prioritization-of-candidate-therapeutic-agents-for-use-in-novel-coronavirus-2019-infection</w:t>
              </w:r>
            </w:hyperlink>
          </w:p>
        </w:tc>
      </w:tr>
      <w:tr w:rsidR="00C76492" w:rsidRPr="00C76492" w14:paraId="178CE5D1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DF66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4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22A8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Molecular assays to diagnose COVID-19: Summary table of available protocol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557F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molecular-assays-to-diagnose-covid-19-summary-table-of-available-protocols</w:t>
              </w:r>
            </w:hyperlink>
          </w:p>
        </w:tc>
      </w:tr>
      <w:tr w:rsidR="00C76492" w:rsidRPr="00C76492" w14:paraId="2D1C6418" w14:textId="77777777" w:rsidTr="00C76492">
        <w:trPr>
          <w:trHeight w:val="6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94E3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4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AF5F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Prospects for evaluating cross-reactivity of nCoV with SARS-CoV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AD7F9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3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r-d-blueprint-novel-coronavirus-prospects-for-evaluating-cross-reactivity-of-ncov-with-sars-cov</w:t>
              </w:r>
            </w:hyperlink>
          </w:p>
        </w:tc>
      </w:tr>
      <w:tr w:rsidR="00C76492" w:rsidRPr="00C76492" w14:paraId="6E9CDACE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8B14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5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5D25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linical management of severe acute respiratory infection when novel coronavirus (nCoV) infection is suspected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38D3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bitstream/handle/10665/330854/WHO-nCoV-Clinical-2020.2-eng.pdf?sequence=1&amp;isAllowed=y</w:t>
            </w:r>
          </w:p>
        </w:tc>
      </w:tr>
      <w:tr w:rsidR="00C76492" w:rsidRPr="00C76492" w14:paraId="14412BDE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305A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5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C920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Infection prevention and control during health care when novel coronavirus (nCoV) infection is suspected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B5038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0674</w:t>
              </w:r>
            </w:hyperlink>
          </w:p>
        </w:tc>
      </w:tr>
      <w:tr w:rsidR="00C76492" w:rsidRPr="00C76492" w14:paraId="59B8BD11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CADF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6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B30D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Risk communication and community engagement (RCCE) readiness and response to the 2019 novel coronavirus (2019-nCoV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DFDA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0678</w:t>
              </w:r>
            </w:hyperlink>
          </w:p>
        </w:tc>
      </w:tr>
      <w:tr w:rsidR="00C76492" w:rsidRPr="00C76492" w14:paraId="1184C8C9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A277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7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7F3F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Disease Commodity Packages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7235E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6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2317</w:t>
              </w:r>
            </w:hyperlink>
          </w:p>
        </w:tc>
      </w:tr>
      <w:tr w:rsidR="00C76492" w:rsidRPr="00C76492" w14:paraId="16E47A13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76F6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7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9BEF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Outline of trial designs for experimental therapeutics, v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F45C4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7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outline-of-trial-designs-for-experimental-therapeutics</w:t>
              </w:r>
            </w:hyperlink>
          </w:p>
        </w:tc>
      </w:tr>
      <w:tr w:rsidR="00C76492" w:rsidRPr="00C76492" w14:paraId="121A7248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BE6C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7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0F26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WHO recommendations to reduce risk of transmission of emerging pathogens from animals to humans in live animal markets or animal product markets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117C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2216</w:t>
              </w:r>
            </w:hyperlink>
          </w:p>
        </w:tc>
      </w:tr>
      <w:tr w:rsidR="00C76492" w:rsidRPr="00C76492" w14:paraId="0F722953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EFC2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8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CA01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linical management of severe acute respiratory infection when novel coronavirus (nCoV) infection is suspected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65B1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0893</w:t>
            </w:r>
          </w:p>
        </w:tc>
      </w:tr>
      <w:tr w:rsidR="00C76492" w:rsidRPr="00C76492" w14:paraId="413B40A0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81B1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9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2FA5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Advice on the use of masks in the community, during home care, and in health care settings in the context of the novel coronavirus (2019-nCOV) outbreak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AF16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0987</w:t>
              </w:r>
            </w:hyperlink>
          </w:p>
        </w:tc>
      </w:tr>
      <w:tr w:rsidR="00C76492" w:rsidRPr="00C76492" w14:paraId="59F2BCB2" w14:textId="77777777" w:rsidTr="00C76492">
        <w:trPr>
          <w:trHeight w:val="6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B15E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30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4790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Vaccine prioritization for clinical trial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455F7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30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r-d-blueprint-novel-coronavirus-ncov-vaccine-prioritization-for-clinical-trials</w:t>
              </w:r>
            </w:hyperlink>
          </w:p>
        </w:tc>
      </w:tr>
      <w:tr w:rsidR="00C76492" w:rsidRPr="00C76492" w14:paraId="5FB999BE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DDBF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1-Ja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BA03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lobal surveillance for human infection with novel coronavirus (‎‎‎‎2019-nCoV)‎‎‎‎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F2F6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0857</w:t>
              </w:r>
            </w:hyperlink>
          </w:p>
        </w:tc>
      </w:tr>
      <w:tr w:rsidR="00C76492" w:rsidRPr="00C76492" w14:paraId="64D3149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BF16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7EA8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trategic Preparedness and Response Plan (draft as of 3-Feb-20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D4A9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www.who.int/docs/default-source/coronaviruse/srp-04022020.pdf</w:t>
            </w:r>
          </w:p>
        </w:tc>
      </w:tr>
      <w:tr w:rsidR="00C76492" w:rsidRPr="00C76492" w14:paraId="3551993F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AA6D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4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EB3A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Home care for patients with suspected novel coronavirus (‎‎‎‎‎‎‎‎‎‎‎nCoV)‎‎‎‎‎‎‎‎‎‎‎ infection presenting with mild symptoms and management of their contacts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021E8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133</w:t>
              </w:r>
            </w:hyperlink>
          </w:p>
        </w:tc>
      </w:tr>
      <w:tr w:rsidR="00C76492" w:rsidRPr="00C76492" w14:paraId="330863C8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0E92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DE3F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trategic Preparedness and Response Plan (SPRP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EA62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strategic-preparedness-and-response-plan-for-the-new-coronavirus</w:t>
              </w:r>
            </w:hyperlink>
          </w:p>
        </w:tc>
      </w:tr>
      <w:tr w:rsidR="00C76492" w:rsidRPr="00C76492" w14:paraId="1EF40A0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8CC0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7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89A6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Disease Commodity Packages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894E0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34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2406</w:t>
              </w:r>
            </w:hyperlink>
          </w:p>
        </w:tc>
      </w:tr>
      <w:tr w:rsidR="00C76492" w:rsidRPr="00C76492" w14:paraId="776CB493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262C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0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5104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The first few X cases and contacts (‎FFX)‎ investigation protocol for coronavirus disease 2019 (‎COVID-19) (version 2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EBB1A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35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1235</w:t>
              </w:r>
            </w:hyperlink>
          </w:p>
        </w:tc>
      </w:tr>
      <w:tr w:rsidR="00C76492" w:rsidRPr="00C76492" w14:paraId="29217639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86D5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2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7082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Laboratory biosafety guidance related to coronavirus disease (COVID-19)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0BBC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138</w:t>
            </w:r>
          </w:p>
        </w:tc>
      </w:tr>
      <w:tr w:rsidR="00C76492" w:rsidRPr="00C76492" w14:paraId="2CB98E67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13EE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2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5ECD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Operational planning guidelines to support country preparedness and response, draft as of 12 February 202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CE427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draft-operational-planning-guidance-for-un-country-teams</w:t>
              </w:r>
            </w:hyperlink>
          </w:p>
        </w:tc>
      </w:tr>
      <w:tr w:rsidR="00C76492" w:rsidRPr="00C76492" w14:paraId="2053BDA9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8BDE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4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A923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Key planning recommendations for mass gatherings in the context of the current COVID-19 outbreak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7805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004</w:t>
              </w:r>
            </w:hyperlink>
          </w:p>
        </w:tc>
      </w:tr>
      <w:tr w:rsidR="00C76492" w:rsidRPr="00C76492" w14:paraId="1520450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FC26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6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0CFB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Management of ill travellers at points of entry (international airports, seaports and ground crossings) in the context of COVID -19 outbreak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E70F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003</w:t>
              </w:r>
            </w:hyperlink>
          </w:p>
        </w:tc>
      </w:tr>
      <w:tr w:rsidR="00C76492" w:rsidRPr="00C76492" w14:paraId="173B93FC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568F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8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8F83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VID-19 Therapeutic Trial Synopsi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73511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39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covid-19-therapeutic-trial-synopsis</w:t>
              </w:r>
            </w:hyperlink>
          </w:p>
        </w:tc>
      </w:tr>
      <w:tr w:rsidR="00C76492" w:rsidRPr="00C76492" w14:paraId="4724953D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8F6F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8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792C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urface sampling of coronavirus disease (‎COVID-19)‎: a practical “how to” protocol for health care and public health professionals (version 1.1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70B2C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40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surface-sampling-of-coronavirus-disease-(-covid-19)-a-practical-how-to-protocol-for-health-care-and-public-health-professionals</w:t>
              </w:r>
            </w:hyperlink>
          </w:p>
        </w:tc>
      </w:tr>
      <w:tr w:rsidR="00C76492" w:rsidRPr="00C76492" w14:paraId="42FE7D7F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E218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3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9D04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The first few X cases and contacts (‎FFX)‎ investigation protocol for coronavirus disease 2019 (‎COVID-19) (version 2.2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7F428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41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the-first-few-x-cases-and-contacts-(-ffx)-investigation-protocol-for-coronavirus-disease-2019-(-covid-19)-version-2.2</w:t>
              </w:r>
            </w:hyperlink>
          </w:p>
        </w:tc>
      </w:tr>
      <w:tr w:rsidR="00C76492" w:rsidRPr="00C76492" w14:paraId="3CEEAFDE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1383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4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78AD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VID-19 Early Epidemiologic and Clinical investigations for public health respons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59480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covid-19-early-epidemiologic-and-clinical-investigations-for-public-health-response</w:t>
              </w:r>
            </w:hyperlink>
          </w:p>
        </w:tc>
      </w:tr>
      <w:tr w:rsidR="00C76492" w:rsidRPr="00C76492" w14:paraId="7B207281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DA86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4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309B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Operational considerations for managing COVID-19 cases or outbreaks on board ships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9244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164</w:t>
            </w:r>
          </w:p>
        </w:tc>
      </w:tr>
      <w:tr w:rsidR="00C76492" w:rsidRPr="00C76492" w14:paraId="028967E6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5B51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4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1723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ocial stigma associated with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6DA81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a-guide-to-preventing-and-addressing-social-stigma-associated-with-covid-19</w:t>
              </w:r>
            </w:hyperlink>
          </w:p>
        </w:tc>
      </w:tr>
      <w:tr w:rsidR="00C76492" w:rsidRPr="00C76492" w14:paraId="48A7E95F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39EA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7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A13B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Data dictionary for case reporting form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2E99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data-dictionary-for-case-based-reporting-form</w:t>
              </w:r>
            </w:hyperlink>
          </w:p>
        </w:tc>
      </w:tr>
      <w:tr w:rsidR="00C76492" w:rsidRPr="00C76492" w14:paraId="5014DE7F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0BF1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7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FF6E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lobal surveillance for COVID-19 disease caused by human infection with novel coronavirus (‎‎‎‎‎‎‎COVID-19)‎‎‎‎‎‎‎, v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FC712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45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1231</w:t>
              </w:r>
            </w:hyperlink>
          </w:p>
        </w:tc>
      </w:tr>
      <w:tr w:rsidR="00C76492" w:rsidRPr="00C76492" w14:paraId="0E5017F2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889A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7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490A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Rational use of personal protective equipment for coronavirus disease (‎‎‎‎COVID-19)‎‎‎‎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DFBC1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215</w:t>
              </w:r>
            </w:hyperlink>
          </w:p>
        </w:tc>
      </w:tr>
      <w:tr w:rsidR="00C76492" w:rsidRPr="00C76492" w14:paraId="11AAF7A1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36A1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7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8EF2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urveillance line list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AC6D7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47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6100</w:t>
              </w:r>
            </w:hyperlink>
          </w:p>
        </w:tc>
      </w:tr>
      <w:tr w:rsidR="00C76492" w:rsidRPr="00C76492" w14:paraId="216C3F50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AA6F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8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3420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RF for Confirmed Novel Coronavirus COVID-19 (report to WHO within 48 hours of case identification)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884D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revised-case-report-form-for-confirmed-novel-coronavirus-covid-19-(-report-to-who-within-48-hours-of-case-identification)</w:t>
              </w:r>
            </w:hyperlink>
          </w:p>
        </w:tc>
      </w:tr>
      <w:tr w:rsidR="00C76492" w:rsidRPr="00C76492" w14:paraId="0B644810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59D6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8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555B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Report of the WHO-China Joint Mission on Coronavirus Disease 2019 (COVID-19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6DFC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4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report-of-the-who-china-joint-mission-on-coronavirus-disease-2019-(covid-19)</w:t>
              </w:r>
            </w:hyperlink>
          </w:p>
        </w:tc>
      </w:tr>
      <w:tr w:rsidR="00C76492" w:rsidRPr="00C76492" w14:paraId="05C20794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D551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9-Feb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5636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for quarantine of individuals in the context of containment for coronavirus disease (COVID-19)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3A51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299</w:t>
            </w:r>
          </w:p>
        </w:tc>
      </w:tr>
      <w:tr w:rsidR="00C76492" w:rsidRPr="00C76492" w14:paraId="70FC71EA" w14:textId="77777777" w:rsidTr="00C76492">
        <w:trPr>
          <w:trHeight w:val="20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97B8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4BDD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Guidance for laboratories shipping specimens to WHO reference laboratories that provide confirmatory testing for COVID-19 virus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2B16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337?search-result=true&amp;query=&amp;scope=%2F&amp;filtertype_0=author&amp;filtertype_1=subject&amp;filtertype_2=dateIssued&amp;filter_relational_operator_1=contains&amp;filtertype_3=title&amp;filter_relational_operator_0=equals&amp;filter_2=2020&amp;filter_relational_operator_3=contains&amp;filter_1=COVID-19&amp;filter_relational_operator_2=contains&amp;filter_0=World+Health+Organization&amp;filter_3=guidance+for+laboratories+shipping+specimens&amp;rpp=10&amp;sort_by=dc.date.accessioned_dt&amp;order=desc</w:t>
            </w:r>
          </w:p>
        </w:tc>
      </w:tr>
      <w:tr w:rsidR="00C76492" w:rsidRPr="00C76492" w14:paraId="7E668CE9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B128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2638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Laboratory testing for 2019 novel coronavirus (2019-nCoV) in suspected human cases, v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17C3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329</w:t>
            </w:r>
          </w:p>
        </w:tc>
      </w:tr>
      <w:tr w:rsidR="00C76492" w:rsidRPr="00C76492" w14:paraId="2D4EAB4F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8D10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832F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Water, sanitation, hygiene, and waste management for the COVID-19 virus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9034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305</w:t>
              </w:r>
            </w:hyperlink>
          </w:p>
        </w:tc>
      </w:tr>
      <w:tr w:rsidR="00C76492" w:rsidRPr="00C76492" w14:paraId="0C62402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EC63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4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842D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Health worker exposure assessment tool - data dictionary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917C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data-dictionary-for-health-worker-exposure-assessment-tool</w:t>
              </w:r>
            </w:hyperlink>
          </w:p>
        </w:tc>
      </w:tr>
      <w:tr w:rsidR="00C76492" w:rsidRPr="00C76492" w14:paraId="069B0744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3F29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4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F075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Health worker exposure assessment tool - data templat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A5991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data-template-for-health-worker-exposure-assessment-tool</w:t>
              </w:r>
            </w:hyperlink>
          </w:p>
        </w:tc>
      </w:tr>
      <w:tr w:rsidR="00C76492" w:rsidRPr="00C76492" w14:paraId="72AF0CF4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26B4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4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A901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Health worker exposure risk assessment and management in the context of COVID-19 viru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74BA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340</w:t>
            </w:r>
          </w:p>
        </w:tc>
      </w:tr>
      <w:tr w:rsidR="00C76492" w:rsidRPr="00C76492" w14:paraId="2BB9C812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0D61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4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1138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hipment booking form for COVID-19 clinical samples version 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71B95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shipment-booking-form-for-covid-19-clinical-samples-version-2</w:t>
              </w:r>
            </w:hyperlink>
          </w:p>
        </w:tc>
      </w:tr>
      <w:tr w:rsidR="00C76492" w:rsidRPr="00C76492" w14:paraId="2170F2C2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D231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6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74A6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Disease Commodity Packages, v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EE5C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 </w:t>
            </w:r>
          </w:p>
        </w:tc>
      </w:tr>
      <w:tr w:rsidR="00C76492" w:rsidRPr="00C76492" w14:paraId="263AFB3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DC78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7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D6C9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ritical preparedness, readiness and response actions for COVID-19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B230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422</w:t>
              </w:r>
            </w:hyperlink>
          </w:p>
        </w:tc>
      </w:tr>
      <w:tr w:rsidR="00C76492" w:rsidRPr="00C76492" w14:paraId="782F9D59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5222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7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B68E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Responding to community spread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523E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responding-to-community-spread-of-covid-19</w:t>
              </w:r>
            </w:hyperlink>
          </w:p>
        </w:tc>
      </w:tr>
      <w:tr w:rsidR="00C76492" w:rsidRPr="00C76492" w14:paraId="37D01981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45B4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0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E03F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 xml:space="preserve">Key Messages and Actions for COVID-19 Prevention and Control in Schools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AE06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5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key-messages-and-actions-for-covid-19-prevention-and-control-in-schools</w:t>
              </w:r>
            </w:hyperlink>
          </w:p>
        </w:tc>
      </w:tr>
      <w:tr w:rsidR="00C76492" w:rsidRPr="00C76492" w14:paraId="74E77895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F2FE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2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E443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A Coordinated Global Research Roadmap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B6611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57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m/item/a-coordinated-global-research-roadmap</w:t>
              </w:r>
            </w:hyperlink>
          </w:p>
        </w:tc>
      </w:tr>
      <w:tr w:rsidR="00C76492" w:rsidRPr="00C76492" w14:paraId="16143D3D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9E73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3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8D36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linical management of severe acute respiratory infection (SARI) when COVID-19 is suspected, v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39BF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446?search-result=true&amp;query=10665%2F331446&amp;scope=&amp;rpp=10&amp;sort_by=score&amp;order=desc</w:t>
            </w:r>
          </w:p>
        </w:tc>
      </w:tr>
      <w:tr w:rsidR="00C76492" w:rsidRPr="00C76492" w14:paraId="207FDFBF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DF81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3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38DA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in the investigation of cases and clusters of COVID-19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D3C52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58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1447</w:t>
              </w:r>
            </w:hyperlink>
          </w:p>
        </w:tc>
      </w:tr>
      <w:tr w:rsidR="00C76492" w:rsidRPr="00C76492" w14:paraId="019E5DE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7609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3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0DE7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Informal consultation on the potential role of chloroquine in the clinical management of COVID 19 infectio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346C2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59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informal-consultation-on-the-potential-role-of-chloroquine-in-the-clinical-management-of-covid-19-infection</w:t>
              </w:r>
            </w:hyperlink>
          </w:p>
        </w:tc>
      </w:tr>
      <w:tr w:rsidR="00C76492" w:rsidRPr="00C76492" w14:paraId="73743FAF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5A0E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6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A1E3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RCCE Action Plan Guidance COVID-19 Preparedness and Respons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65C6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6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risk-communication-and-community-engagement-(rcce)-action-plan-guidance</w:t>
              </w:r>
            </w:hyperlink>
          </w:p>
        </w:tc>
      </w:tr>
      <w:tr w:rsidR="00C76492" w:rsidRPr="00C76492" w14:paraId="71F3FFFE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C17D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7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B189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Home care for patients with suspected novel coronavirus (‎‎‎‎‎‎‎‎‎‎‎nCoV)‎‎‎‎‎‎‎‎‎‎‎ infection presenting with mild symptoms and management of their contacts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AA33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473</w:t>
            </w:r>
          </w:p>
        </w:tc>
      </w:tr>
      <w:tr w:rsidR="00C76492" w:rsidRPr="00C76492" w14:paraId="0756F1E5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0A80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7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A54E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Population-based age-stratified seroepidemiological investigation protocol for coronavirus 2019 (COVID-19) infection (version 1.1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90022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61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2019-nCoV-Seroepidemiology-2020.2</w:t>
              </w:r>
            </w:hyperlink>
          </w:p>
        </w:tc>
      </w:tr>
      <w:tr w:rsidR="00C76492" w:rsidRPr="00C76492" w14:paraId="75DE6239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A93F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7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C3AC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caling up COVID-19 Outbreak Readiness and Response in Camps and Camp Based Settings (jointly developed by IASC / IFRC / IOM / UNHCR / WHO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7FDB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6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scaling-up-covid-19-outbreak-readiness-and-response-in-camps-and-camp-based-settings-(jointly-developed-by-iasc-ifrc-iom-unhcr-who)</w:t>
              </w:r>
            </w:hyperlink>
          </w:p>
        </w:tc>
      </w:tr>
      <w:tr w:rsidR="00C76492" w:rsidRPr="00C76492" w14:paraId="053789C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B1CB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8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A7E8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Mental health and psychosocial considerations during the COVID-19 outbreak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6368D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6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MentalHealth-2020.1</w:t>
              </w:r>
            </w:hyperlink>
          </w:p>
        </w:tc>
      </w:tr>
      <w:tr w:rsidR="00C76492" w:rsidRPr="00C76492" w14:paraId="2322157D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D66D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8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028B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Operational considerations for managing COVID-19 cases or outbreak in aviation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7CF8D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6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operational-considerations-for-managing-covid-19-cases-or-outbreak-in-aviation-interim-guidance</w:t>
              </w:r>
            </w:hyperlink>
          </w:p>
        </w:tc>
      </w:tr>
      <w:tr w:rsidR="00C76492" w:rsidRPr="00C76492" w14:paraId="5BB34899" w14:textId="77777777" w:rsidTr="00C76492">
        <w:trPr>
          <w:trHeight w:val="20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F17E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4DB4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Advice on the use of masks in the community, during home care, and in health care settings in the context of COVID-19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DDF7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493?search-result=true&amp;query=&amp;scope=%2F&amp;filtertype_0=author&amp;filtertype_1=subject&amp;filtertype_2=dateIssued&amp;filter_relational_operator_1=contains&amp;filtertype_3=title&amp;filter_relational_operator_0=equals&amp;filter_2=2020&amp;filter_relational_operator_3=contains&amp;filter_1=COVID-19&amp;filter_relational_operator_2=contains&amp;filter_0=World+Health+Organization&amp;filter_3=advice+on+the+use+of+masks+in+the+community&amp;rpp=10&amp;sort_by=dc.date.accessioned_dt&amp;order=desc</w:t>
            </w:r>
          </w:p>
        </w:tc>
      </w:tr>
      <w:tr w:rsidR="00C76492" w:rsidRPr="00C76492" w14:paraId="625711B4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50A6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CA55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for quarantine of individuals in the context of containment for coronavirus disease (COVID-19)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02D4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497</w:t>
            </w:r>
          </w:p>
        </w:tc>
      </w:tr>
      <w:tr w:rsidR="00C76492" w:rsidRPr="00C76492" w14:paraId="26F55196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F16B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7025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ronavirus disease (COVID-19) outbreak: rights, roles and responsibilities of health workers, including key considerations for occupational safety and health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0616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bitstream/handle/10665/331510/WHO-2019-nCov-HCWadvice-2020.2-eng.pdf</w:t>
            </w:r>
          </w:p>
        </w:tc>
      </w:tr>
      <w:tr w:rsidR="00C76492" w:rsidRPr="00C76492" w14:paraId="1D5C0C2E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79E9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AE78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ritical preparedness, readiness and response actions for COVID-19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22C5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6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494</w:t>
              </w:r>
            </w:hyperlink>
          </w:p>
        </w:tc>
      </w:tr>
      <w:tr w:rsidR="00C76492" w:rsidRPr="00C76492" w14:paraId="5B9897CC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BFCE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1181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Getting your workplace ready for COVID-19: How COVID-19 spread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6B207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6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getting-your-workplace-ready-for-covid-19-how-covid-19-spreads</w:t>
              </w:r>
            </w:hyperlink>
          </w:p>
        </w:tc>
      </w:tr>
      <w:tr w:rsidR="00C76492" w:rsidRPr="00C76492" w14:paraId="476CE63C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4647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F36F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Infection prevention and control during health care when COVID-19 is suspected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DA197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6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1495</w:t>
              </w:r>
            </w:hyperlink>
          </w:p>
        </w:tc>
      </w:tr>
      <w:tr w:rsidR="00C76492" w:rsidRPr="00C76492" w14:paraId="3ECF200B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9777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9111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Key planning recommendations for mass gatherings in the context of COVID-19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222D5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6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502</w:t>
              </w:r>
            </w:hyperlink>
          </w:p>
        </w:tc>
      </w:tr>
      <w:tr w:rsidR="00C76492" w:rsidRPr="00C76492" w14:paraId="48E5947A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D179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EF4A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Laboratory biosafety guidance related to coronavirus disease (COVID-19)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C09E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 </w:t>
            </w:r>
          </w:p>
        </w:tc>
      </w:tr>
      <w:tr w:rsidR="00C76492" w:rsidRPr="00C76492" w14:paraId="5F1A866B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DDBD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6D66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Laboratory testing for 2019 novel coronavirus (2019-nCoV) in suspected human cases, v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C7328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6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1501</w:t>
              </w:r>
            </w:hyperlink>
          </w:p>
        </w:tc>
      </w:tr>
      <w:tr w:rsidR="00C76492" w:rsidRPr="00C76492" w14:paraId="5F577E74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39C4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E13D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Management of ill travellers at points of entry (international airports, seaports and ground crossings) in the context of COVID -19 outbreak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D3CF0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7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1512</w:t>
              </w:r>
            </w:hyperlink>
          </w:p>
        </w:tc>
      </w:tr>
      <w:tr w:rsidR="00C76492" w:rsidRPr="00C76492" w14:paraId="3183105F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B1BF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D55F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Operational considerations for case management of COVID-19 in health facility and community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86A4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7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1492</w:t>
              </w:r>
            </w:hyperlink>
          </w:p>
        </w:tc>
      </w:tr>
      <w:tr w:rsidR="00C76492" w:rsidRPr="00C76492" w14:paraId="0D86771A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7E4C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07F1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Rational use of personal protective equipment for coronavirus disease (COVID-19)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82BD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7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rational-use-of-personal-protective-equipment-(ppe)-for-coronavirus-disease-(covid-19)</w:t>
              </w:r>
            </w:hyperlink>
          </w:p>
        </w:tc>
      </w:tr>
      <w:tr w:rsidR="00C76492" w:rsidRPr="00C76492" w14:paraId="26B58947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3E96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ED14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Risk assessment and management of exposure of health care workers in the context of COVID-19 (tool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FE3DE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73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risk-assessment-and-management-of-exposure-of-health-care-workers-in-the-context-of-covid-19-interim-guidance</w:t>
              </w:r>
            </w:hyperlink>
          </w:p>
        </w:tc>
      </w:tr>
      <w:tr w:rsidR="00C76492" w:rsidRPr="00C76492" w14:paraId="376F839A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0232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1C8D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Risk communication and community engagement readiness and response to coronavirus disease (COVID-19)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2BDFD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7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risk-communication-and-community-engagement-readiness-and-initial-response-for-novel-coronaviruses</w:t>
              </w:r>
            </w:hyperlink>
          </w:p>
        </w:tc>
      </w:tr>
      <w:tr w:rsidR="00C76492" w:rsidRPr="00C76492" w14:paraId="14ADEEFF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88BF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ED84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Water, sanitation, hygiene, and waste management for the COVID-19 virus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BE933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7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499</w:t>
              </w:r>
            </w:hyperlink>
          </w:p>
        </w:tc>
      </w:tr>
      <w:tr w:rsidR="00C76492" w:rsidRPr="00C76492" w14:paraId="6453B140" w14:textId="77777777" w:rsidTr="00C76492">
        <w:trPr>
          <w:trHeight w:val="20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6593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9961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Global surveillance for COVID-19 caused by human infection with COVID-19 virus, v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05ED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506?search-result=true&amp;query=&amp;scope=%2F&amp;filtertype_0=author&amp;filtertype_1=subject&amp;filtertype_2=dateIssued&amp;filter_relational_operator_1=contains&amp;filtertype_3=title&amp;filter_relational_operator_0=equals&amp;filter_2=2020&amp;filter_relational_operator_3=contains&amp;filter_1=COVID-19&amp;filter_relational_operator_2=contains&amp;filter_0=World+Health+Organization&amp;filter_3=global+surveillance+for+covid-19&amp;rpp=10&amp;sort_by=dc.date.accessioned_dt&amp;order=desc</w:t>
            </w:r>
          </w:p>
        </w:tc>
      </w:tr>
      <w:tr w:rsidR="00C76492" w:rsidRPr="00C76492" w14:paraId="163963AD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3DF3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6D0D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lobal surveillance of COVID-19: WHO process for reporting aggregated data, reporting tool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79B9C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76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1563</w:t>
              </w:r>
            </w:hyperlink>
          </w:p>
        </w:tc>
      </w:tr>
      <w:tr w:rsidR="00C76492" w:rsidRPr="00C76492" w14:paraId="12386E4F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1999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0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D58F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How to use the WHO mass gathering religious addendum risk assessment tool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A0CC3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77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how-to-use-the-who-mass-gathering-religious-addendum-risk-assessment-tool-in-the-context-of-covid-19</w:t>
              </w:r>
            </w:hyperlink>
          </w:p>
        </w:tc>
      </w:tr>
      <w:tr w:rsidR="00C76492" w:rsidRPr="00C76492" w14:paraId="108A77E9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C7B8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0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BD80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How to use WHO risk assessment and mitigation checklist for Mass Gatherings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BC3FD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78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how-to-use-who-risk-assessment-and-mitigation-checklist-for-mass-gatherings-in-the-context-of-covid-19</w:t>
              </w:r>
            </w:hyperlink>
          </w:p>
        </w:tc>
      </w:tr>
      <w:tr w:rsidR="00C76492" w:rsidRPr="00C76492" w14:paraId="1398B2DE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6E58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1767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Maintaining a safe and adequate blood supply during the pandemic outbreak of coronavirus disease (COVID-19)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A931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523</w:t>
            </w:r>
          </w:p>
        </w:tc>
      </w:tr>
      <w:tr w:rsidR="00C76492" w:rsidRPr="00C76492" w14:paraId="3301BD77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2B14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1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728A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Infection prevention and control guidance for long-term care facilities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0420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7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IPC-long-term-care-2020-1</w:t>
              </w:r>
            </w:hyperlink>
          </w:p>
        </w:tc>
      </w:tr>
      <w:tr w:rsidR="00C76492" w:rsidRPr="00C76492" w14:paraId="629BE2C0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E5D8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1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752C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Laboratory testing strategy recommendations for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F2F0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8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laboratory-testing-strategy-recommendations-for-covid-19-interim-guidance</w:t>
              </w:r>
            </w:hyperlink>
          </w:p>
        </w:tc>
      </w:tr>
      <w:tr w:rsidR="00C76492" w:rsidRPr="00C76492" w14:paraId="1E834445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6DD5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2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5C9D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ritical preparedness, readiness and response actions for COVID-19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D0D4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511</w:t>
            </w:r>
          </w:p>
        </w:tc>
      </w:tr>
      <w:tr w:rsidR="00C76492" w:rsidRPr="00C76492" w14:paraId="60083443" w14:textId="77777777" w:rsidTr="00C76492">
        <w:trPr>
          <w:trHeight w:val="6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EDEF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3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D542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Household transmission investigation protocol for 2019-novel coronavirus (version 2.2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2E1AA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81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household-transmission-investigation-protocol-for-2019-novel-coronavirus-(2019-ncov)-infection</w:t>
              </w:r>
            </w:hyperlink>
          </w:p>
        </w:tc>
      </w:tr>
      <w:tr w:rsidR="00C76492" w:rsidRPr="00C76492" w14:paraId="5047DE40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9D1B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3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E6DF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Protocol for assessment of potential risk factors for 2019-novel coronavirus (COVID-19) infection among health care workers in a health care setting (Version 2.2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D371A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82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protocol-for-assessment-of-potential-risk-factors-for-2019-novel-coronavirus-(2019-ncov)-infection-among-health-care-workers-in-a-health-care-setting</w:t>
              </w:r>
            </w:hyperlink>
          </w:p>
        </w:tc>
      </w:tr>
      <w:tr w:rsidR="00C76492" w:rsidRPr="00C76492" w14:paraId="3D5CA45C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6163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4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E209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Infection prevention and control for the safe management of a dead body in the context of COVID-19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4B26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8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538</w:t>
              </w:r>
            </w:hyperlink>
          </w:p>
        </w:tc>
      </w:tr>
      <w:tr w:rsidR="00C76492" w:rsidRPr="00C76492" w14:paraId="059D3C41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A333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5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B140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Operational considerations for managing COVID-19 cases or outbreaks on board ships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D1F7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8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operational-considerations-for-managing-covid-19-cases-outbreak-on-board-ships</w:t>
              </w:r>
            </w:hyperlink>
          </w:p>
        </w:tc>
      </w:tr>
      <w:tr w:rsidR="00C76492" w:rsidRPr="00C76492" w14:paraId="781EEC91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D2E2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5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166C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Operational guidance for maintaining essential health services during an outbreak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02EC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1561</w:t>
            </w:r>
          </w:p>
        </w:tc>
      </w:tr>
      <w:tr w:rsidR="00C76492" w:rsidRPr="00C76492" w14:paraId="262D8A65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66EE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6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AB53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Disability considerations during the COVID-19 outbreak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607F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8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Disability-2020-1</w:t>
              </w:r>
            </w:hyperlink>
          </w:p>
        </w:tc>
      </w:tr>
      <w:tr w:rsidR="00C76492" w:rsidRPr="00C76492" w14:paraId="5D6AD35F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3068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6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F427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uiding principles for immunization activities during the COVID-19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590A5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86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1590</w:t>
              </w:r>
            </w:hyperlink>
          </w:p>
        </w:tc>
      </w:tr>
      <w:tr w:rsidR="00C76492" w:rsidRPr="00C76492" w14:paraId="57A57F2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BBDA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6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776D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Operational considerations for COVID-19 surveillance using GISR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7521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8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operational-considerations-for-covid-19-surveillance-using-gisrs-interim-guidance</w:t>
              </w:r>
            </w:hyperlink>
          </w:p>
        </w:tc>
      </w:tr>
      <w:tr w:rsidR="00C76492" w:rsidRPr="00C76492" w14:paraId="6F84467B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C78A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6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D64F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Origin of SARS-CoV-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6A6A8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8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origin-of-sars-cov-2</w:t>
              </w:r>
            </w:hyperlink>
          </w:p>
        </w:tc>
      </w:tr>
      <w:tr w:rsidR="00C76492" w:rsidRPr="00C76492" w14:paraId="40CE9EB1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0D98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6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5681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WHO recommendations to reduce risk of transmission of emerging pathogens from animals to humans in live animal markets or animal product markets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7B4C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8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332217</w:t>
              </w:r>
            </w:hyperlink>
          </w:p>
        </w:tc>
      </w:tr>
      <w:tr w:rsidR="00C76492" w:rsidRPr="00C76492" w14:paraId="6AE473C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ABDD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7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1131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Modes of transmission of virus causing COVID-19: implications for IPC precaution recommendations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6C947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9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601</w:t>
              </w:r>
            </w:hyperlink>
          </w:p>
        </w:tc>
      </w:tr>
      <w:tr w:rsidR="00C76492" w:rsidRPr="00C76492" w14:paraId="0A4B8FE6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B2C2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8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8D1B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evere Acute Respiratory Infections Treatment Centr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2509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9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1603</w:t>
              </w:r>
            </w:hyperlink>
          </w:p>
        </w:tc>
      </w:tr>
      <w:tr w:rsidR="00C76492" w:rsidRPr="00C76492" w14:paraId="2671E057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C1D8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9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4CB7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Modes of transmission of virus causing COVID-19: implications for IPC precaution recommendations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F23E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9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616</w:t>
              </w:r>
            </w:hyperlink>
          </w:p>
        </w:tc>
      </w:tr>
      <w:tr w:rsidR="00C76492" w:rsidRPr="00C76492" w14:paraId="52D8417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827A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1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5CE1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o.data User Guide, version 2.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F3606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93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2255</w:t>
              </w:r>
            </w:hyperlink>
          </w:p>
        </w:tc>
      </w:tr>
      <w:tr w:rsidR="00C76492" w:rsidRPr="00C76492" w14:paraId="2E8C8C32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488C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1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F777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Guidance for laboratories shipping specimens to WHO reference laboratories that provide confirmatory testing for COVID-19 virus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69C71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9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guidance-for-laboratories-shipping-specimens-to-who-reference-laboratories-that-provide-confirmatory-testing-for-covid-19-virus</w:t>
              </w:r>
            </w:hyperlink>
          </w:p>
        </w:tc>
      </w:tr>
      <w:tr w:rsidR="00C76492" w:rsidRPr="00C76492" w14:paraId="1FED1C99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B184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1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F4BE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Off-label use of medicines for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F131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9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off-label-use-of-medicines-for-covid-19-scientific-brief</w:t>
              </w:r>
            </w:hyperlink>
          </w:p>
        </w:tc>
      </w:tr>
      <w:tr w:rsidR="00C76492" w:rsidRPr="00C76492" w14:paraId="0F1FD2F1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EE3F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1-Ma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D228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Operational considerations for COVID-19 management in the accommodation sector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33332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96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1638</w:t>
              </w:r>
            </w:hyperlink>
          </w:p>
        </w:tc>
      </w:tr>
      <w:tr w:rsidR="00C76492" w:rsidRPr="00C76492" w14:paraId="198B531C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C2FD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4C94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Recommendations to Member States to improve hand hygiene practices to help prevent the transmission of the COVID-19 viru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9EDF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9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recommendations-to-member-states-to-improve-hand-hygiene-practices-to-help-prevent-the-transmission-of-the-covid-19-virus</w:t>
              </w:r>
            </w:hyperlink>
          </w:p>
        </w:tc>
      </w:tr>
      <w:tr w:rsidR="00C76492" w:rsidRPr="00C76492" w14:paraId="292B569B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010F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8C67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in the investigation of cases and clusters of COVID-19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306D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9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668</w:t>
              </w:r>
            </w:hyperlink>
          </w:p>
        </w:tc>
      </w:tr>
      <w:tr w:rsidR="00C76492" w:rsidRPr="00C76492" w14:paraId="2D659E91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6379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4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0BB4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Oxygen sources and distribution for COVID-19 treatment centr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CAD6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9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oxygen-sources-and-distribution-for-covid-19-treatment-centres</w:t>
              </w:r>
            </w:hyperlink>
          </w:p>
        </w:tc>
      </w:tr>
      <w:tr w:rsidR="00C76492" w:rsidRPr="00C76492" w14:paraId="6E4185BE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0D91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5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5654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AVE LIVES: Clean Your Hands -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C3747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save-lives-clean-your-hands-in-the-context-of-covid-19</w:t>
              </w:r>
            </w:hyperlink>
          </w:p>
        </w:tc>
      </w:tr>
      <w:tr w:rsidR="00C76492" w:rsidRPr="00C76492" w14:paraId="0D633CD4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4BA0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6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200C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Advice on the use of masks in the context of COVID-19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3ADE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693</w:t>
              </w:r>
            </w:hyperlink>
          </w:p>
        </w:tc>
      </w:tr>
      <w:tr w:rsidR="00C76492" w:rsidRPr="00C76492" w14:paraId="4A0782ED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1568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6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2284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lobal surveillance of COVID-19: WHO process for reporting aggregated data, reporting tool 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00973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02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1696</w:t>
              </w:r>
            </w:hyperlink>
          </w:p>
        </w:tc>
      </w:tr>
      <w:tr w:rsidR="00C76492" w:rsidRPr="00C76492" w14:paraId="69DBC869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6AB9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6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0C1F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Rational use of personal protective equipment for coronavirus disease (‎‎‎‎‎‎‎COVID-19)‎‎‎‎‎‎‎ and considerations during severe shortages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E67A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695</w:t>
              </w:r>
            </w:hyperlink>
          </w:p>
        </w:tc>
      </w:tr>
      <w:tr w:rsidR="00C76492" w:rsidRPr="00C76492" w14:paraId="58F14E5A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4547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7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9176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VID-19 and Food Safety: Guidance for Food Business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45AE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vid-19-and-food-safety-guidance-for-food-businesses</w:t>
              </w:r>
            </w:hyperlink>
          </w:p>
        </w:tc>
      </w:tr>
      <w:tr w:rsidR="00C76492" w:rsidRPr="00C76492" w14:paraId="41E8AC02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7B02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7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CCF3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VID-19 and violence against women: what the health sector/system can do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7043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vid-19-and-violence-against-women</w:t>
              </w:r>
            </w:hyperlink>
          </w:p>
        </w:tc>
      </w:tr>
      <w:tr w:rsidR="00C76492" w:rsidRPr="00C76492" w14:paraId="23D007F5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BAB4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7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5D75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Practical considerations and recommendations for religious leaders and faith-based communities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3390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practical-considerations-and-recommendations-for-religious-leaders-and-faith-based-communities-in-the-context-of-covid-19</w:t>
              </w:r>
            </w:hyperlink>
          </w:p>
        </w:tc>
      </w:tr>
      <w:tr w:rsidR="00C76492" w:rsidRPr="00C76492" w14:paraId="35FF5D1F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DF4E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8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8426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Advice on the use of point-of-care immunodiagnostic tests for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7CA7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advice-on-the-use-of-point-of-care-immunodiagnostic-tests-for-covid-19-scientific-brief</w:t>
              </w:r>
            </w:hyperlink>
          </w:p>
        </w:tc>
      </w:tr>
      <w:tr w:rsidR="00C76492" w:rsidRPr="00C76492" w14:paraId="786563EC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44DF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8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F150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Assessment tool for laboratories implementing SARS-CoV-2 testing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69EC3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714</w:t>
              </w:r>
            </w:hyperlink>
          </w:p>
        </w:tc>
      </w:tr>
      <w:tr w:rsidR="00C76492" w:rsidRPr="00C76492" w14:paraId="3DB7376F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740B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8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A2FD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Assessment tool for laboratories implementing SARS-CoV-2 testing: annex: assessment tool / facility questionaire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A9EB5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0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715</w:t>
              </w:r>
            </w:hyperlink>
          </w:p>
        </w:tc>
      </w:tr>
      <w:tr w:rsidR="00C76492" w:rsidRPr="00C76492" w14:paraId="68BC9402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6613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8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C1DD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lobal COVID-19 Clinical Platform: Rapid Case Report Form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0ECE3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10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1768</w:t>
              </w:r>
            </w:hyperlink>
          </w:p>
        </w:tc>
      </w:tr>
      <w:tr w:rsidR="00C76492" w:rsidRPr="00C76492" w14:paraId="185CFF62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6FEE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8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C8B4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Managing the COVID-19 infodemic: call for actio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8DE1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1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9789240010314</w:t>
              </w:r>
            </w:hyperlink>
          </w:p>
        </w:tc>
      </w:tr>
      <w:tr w:rsidR="00C76492" w:rsidRPr="00C76492" w14:paraId="0AC888A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E232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9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74CC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List of priority medical devices for COVID-19 case management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89428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1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list-of-priority-medical-devices-for-covid-19-case-management</w:t>
              </w:r>
            </w:hyperlink>
          </w:p>
        </w:tc>
      </w:tr>
      <w:tr w:rsidR="00C76492" w:rsidRPr="00C76492" w14:paraId="7928EF35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FBC3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9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3AD3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Priority medical devices in the context of COVID-19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91C21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1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6784</w:t>
              </w:r>
            </w:hyperlink>
          </w:p>
        </w:tc>
      </w:tr>
      <w:tr w:rsidR="00C76492" w:rsidRPr="00C76492" w14:paraId="3F02993C" w14:textId="77777777" w:rsidTr="00C76492">
        <w:trPr>
          <w:trHeight w:val="6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DC09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0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114F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Informal consultation on the potential inclusion of Favipiravir in a clinical trial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E8B4A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14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r-d-blueprint-covid-19-informal-consultation-on-the-potential-inclusion-of-favipiravir-in-a-clinical-trial</w:t>
              </w:r>
            </w:hyperlink>
          </w:p>
        </w:tc>
      </w:tr>
      <w:tr w:rsidR="00C76492" w:rsidRPr="00C76492" w14:paraId="1343565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D564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1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4E16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linical care of severe acute respiratory infections – Toolkit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8EC70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15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clinical-care-of-severe-acute-respiratory-infections-tool-kit</w:t>
              </w:r>
            </w:hyperlink>
          </w:p>
        </w:tc>
      </w:tr>
      <w:tr w:rsidR="00C76492" w:rsidRPr="00C76492" w14:paraId="5F4118B1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4E0D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2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159C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Bacille Calmette-Guérin (BCG) vaccination and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E6623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1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bacille-calmette-guérin-(bcg)-vaccination-and-covid-19</w:t>
              </w:r>
            </w:hyperlink>
          </w:p>
        </w:tc>
      </w:tr>
      <w:tr w:rsidR="00C76492" w:rsidRPr="00C76492" w14:paraId="398C475D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D1F2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4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2229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for sports federations/sports event organizers when planning mass gatherings in the context of COVID-19: interim guidanc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5F6DD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1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nsiderations-for-sports-federations-sports-event-organizers-when-planning-mass-gatherings-in-the-context-of-covid-19-interim-guidance</w:t>
              </w:r>
            </w:hyperlink>
          </w:p>
        </w:tc>
      </w:tr>
      <w:tr w:rsidR="00C76492" w:rsidRPr="00C76492" w14:paraId="4CC7C321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A94C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4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A4F8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VID-19 Strategy update (update to the COVID-19 SPRP from 4-Feb-20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A324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1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covid-19-strategy-update</w:t>
              </w:r>
            </w:hyperlink>
          </w:p>
        </w:tc>
      </w:tr>
      <w:tr w:rsidR="00C76492" w:rsidRPr="00C76492" w14:paraId="199B1861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5B41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5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992F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afe Ramadan practices in the context of the COVID-19: interim guidanc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70C2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1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safe-ramadan-practices-in-the-context-of-the-covid-19-interim-guidance</w:t>
              </w:r>
            </w:hyperlink>
          </w:p>
        </w:tc>
      </w:tr>
      <w:tr w:rsidR="00C76492" w:rsidRPr="00C76492" w14:paraId="7F8B511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308A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5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F7FC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Technical specifications for invasive and non-invasive ventilators for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4D27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2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technical-specifications-for-invasive-and-non-invasive-ventilaotrs-for-covid-19</w:t>
              </w:r>
            </w:hyperlink>
          </w:p>
        </w:tc>
      </w:tr>
      <w:tr w:rsidR="00C76492" w:rsidRPr="00C76492" w14:paraId="60C2D0DA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3814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6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26B9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in adjusting public health and social measures in the context of COVID-19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72713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2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773</w:t>
              </w:r>
            </w:hyperlink>
          </w:p>
        </w:tc>
      </w:tr>
      <w:tr w:rsidR="00C76492" w:rsidRPr="00C76492" w14:paraId="7952155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329F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6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CC7D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Immunization in the context of COVID-19 pandemic FAQ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C1D6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2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immunization-in-the-context-of-covid-19-pandemic</w:t>
              </w:r>
            </w:hyperlink>
          </w:p>
        </w:tc>
      </w:tr>
      <w:tr w:rsidR="00C76492" w:rsidRPr="00C76492" w14:paraId="5FE6DDC8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9D21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7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CD52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uidance for the use of the WHO Mass Gatherings Sports: addendum risk assessment tools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B1AF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2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guidance-for-the-use-of-the-who-mass-gatherings-sports-addendum-risk-assesment-tools-in-the-context-of-covid-19</w:t>
              </w:r>
            </w:hyperlink>
          </w:p>
        </w:tc>
      </w:tr>
      <w:tr w:rsidR="00C76492" w:rsidRPr="00C76492" w14:paraId="251BC566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7304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7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2E4F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Preparedness, prevention and control of coronavirus disease (COVID-19) for refugees and migrants in non-camp setting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77A4E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24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preparedness-prevention-and-control-of-coronavirus-disease-(covid-19)-for-refugees-and-migrants-in-non-camp-settings</w:t>
              </w:r>
            </w:hyperlink>
          </w:p>
        </w:tc>
      </w:tr>
      <w:tr w:rsidR="00C76492" w:rsidRPr="00C76492" w14:paraId="16C96A44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0A35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7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6E67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Violence against women and girls data collection during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372D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www.who.int/publications/i/item/violence-against-women-and-girls-data-collection-during-covid-19</w:t>
            </w:r>
          </w:p>
        </w:tc>
      </w:tr>
      <w:tr w:rsidR="00C76492" w:rsidRPr="00C76492" w14:paraId="59F6A263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E632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FC98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The use of non-steroidal anti-inflammatory drugs (NSAIDs) in patients with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4315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2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the-use-of-non-steroidal-anti-inflammatory-drugs-(nsaids)-in-patients-with-covid-19</w:t>
              </w:r>
            </w:hyperlink>
          </w:p>
        </w:tc>
      </w:tr>
      <w:tr w:rsidR="00C76492" w:rsidRPr="00C76492" w14:paraId="7DE3BC40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0957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9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3E15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WHO reference laboratories providing confirmatory testing for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85C8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2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who-reference-laboratories-providing-confirmatory-testing-for-covid-19</w:t>
              </w:r>
            </w:hyperlink>
          </w:p>
        </w:tc>
      </w:tr>
      <w:tr w:rsidR="00C76492" w:rsidRPr="00C76492" w14:paraId="2E15D733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9EF7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1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3963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Addressing Human Rights as Key to the COVID-19 Respons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5D55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2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addressing-human-rights-as-key-to-the-covid-19-response</w:t>
              </w:r>
            </w:hyperlink>
          </w:p>
        </w:tc>
      </w:tr>
      <w:tr w:rsidR="00C76492" w:rsidRPr="00C76492" w14:paraId="6D4175C5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D97A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2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F5FC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VID-19 and Food Safety: Guidance for competent authorities responsible for national food safety control system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ADA3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2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vid-19-and-food-safety-guidance-for-competent-authorities-responsible-for-national-food-safety-control-systems</w:t>
              </w:r>
            </w:hyperlink>
          </w:p>
        </w:tc>
      </w:tr>
      <w:tr w:rsidR="00C76492" w:rsidRPr="00C76492" w14:paraId="0C5951E4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FFCF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7F62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Water, sanitation, hygiene, and waste management for the COVID-19 virus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C1ED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2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846</w:t>
              </w:r>
            </w:hyperlink>
          </w:p>
        </w:tc>
      </w:tr>
      <w:tr w:rsidR="00C76492" w:rsidRPr="00C76492" w14:paraId="4AF44FEC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75B7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3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DA51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Working with Community Advisory Boards for COVID-19 related clinical studi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29B7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3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working-with-community-advisory-boards-for-covid-19-related-clinical-studies</w:t>
              </w:r>
            </w:hyperlink>
          </w:p>
        </w:tc>
      </w:tr>
      <w:tr w:rsidR="00C76492" w:rsidRPr="00C76492" w14:paraId="4F205432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AE31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4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6680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“Immunity passports” in the context of COVID-19 - 24 April 202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0E43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3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1866</w:t>
              </w:r>
            </w:hyperlink>
          </w:p>
        </w:tc>
      </w:tr>
      <w:tr w:rsidR="00C76492" w:rsidRPr="00C76492" w14:paraId="35B93C2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AD4D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5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2F07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FAQ: WHO COVID-19 essential supplies forecasting tool (COVID-19-ESFT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F5127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3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3299</w:t>
              </w:r>
            </w:hyperlink>
          </w:p>
        </w:tc>
      </w:tr>
      <w:tr w:rsidR="00C76492" w:rsidRPr="00C76492" w14:paraId="1B97AFF3" w14:textId="77777777" w:rsidTr="00C76492">
        <w:trPr>
          <w:trHeight w:val="6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58F1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6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F46E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WHO Working Group – Core protocol for therapeutics against COVID-19 (January 2020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04584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33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working-group-core-protocol-for-therapeutics-against-covid19</w:t>
              </w:r>
            </w:hyperlink>
          </w:p>
        </w:tc>
      </w:tr>
      <w:tr w:rsidR="00C76492" w:rsidRPr="00C76492" w14:paraId="7B1CFB8E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5AC5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8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1156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VID 19 Experimental treatment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F69DC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34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covid-19-landscape-of-experimental-treatments</w:t>
              </w:r>
            </w:hyperlink>
          </w:p>
        </w:tc>
      </w:tr>
      <w:tr w:rsidR="00C76492" w:rsidRPr="00C76492" w14:paraId="50E4E44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B603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8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7BC2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VID-19 Supply Chain System: Purchasing consortia status as of 28 April 202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93221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3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covid-19-supply-chain-system-purchasing-consortia-status-as-of-28-april-2020</w:t>
              </w:r>
            </w:hyperlink>
          </w:p>
        </w:tc>
      </w:tr>
      <w:tr w:rsidR="00C76492" w:rsidRPr="00C76492" w14:paraId="3FA7504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6F5F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8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649E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MS message library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E595E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36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covid-19-message-library</w:t>
              </w:r>
            </w:hyperlink>
          </w:p>
        </w:tc>
      </w:tr>
      <w:tr w:rsidR="00C76492" w:rsidRPr="00C76492" w14:paraId="23A474F8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07C0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8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3F60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trengthening Preparedness for COVID-19 in Cities and Urban Setting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18B28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3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strengthening-preparedness-for-covid-19-in-cities-and-urban-settings</w:t>
              </w:r>
            </w:hyperlink>
          </w:p>
        </w:tc>
      </w:tr>
      <w:tr w:rsidR="00C76492" w:rsidRPr="00C76492" w14:paraId="1CD18B29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8163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9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A6C0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VID-19 Essential Supplies Forecasting Tool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EBC7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3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3284</w:t>
              </w:r>
            </w:hyperlink>
          </w:p>
        </w:tc>
      </w:tr>
      <w:tr w:rsidR="00C76492" w:rsidRPr="00C76492" w14:paraId="216750F9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45A8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9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163C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Preparedness for cyclones, tropical storms, tornadoes, floods and earthquakes during the COVID-19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CA8D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3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Advisory-Preparedness-2020.1</w:t>
              </w:r>
            </w:hyperlink>
          </w:p>
        </w:tc>
      </w:tr>
      <w:tr w:rsidR="00C76492" w:rsidRPr="00C76492" w14:paraId="5A6407F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A31C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0-Apr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3960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Operational considerations for COVID-19 management in the accommodation sector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F4702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40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1937</w:t>
              </w:r>
            </w:hyperlink>
          </w:p>
        </w:tc>
      </w:tr>
      <w:tr w:rsidR="00C76492" w:rsidRPr="00C76492" w14:paraId="793208E2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292D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5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7B1C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mmunity-based health care, including outreach and campaigns, in the context of the COVID-19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BBBD7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4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Comm_health_care-2020.1</w:t>
              </w:r>
            </w:hyperlink>
          </w:p>
        </w:tc>
      </w:tr>
      <w:tr w:rsidR="00C76492" w:rsidRPr="00C76492" w14:paraId="36619F62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BC7E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6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FCD4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Key criteria for the ethical acceptability of COVID-19 human challenge studi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385D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4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1976</w:t>
              </w:r>
            </w:hyperlink>
          </w:p>
        </w:tc>
      </w:tr>
      <w:tr w:rsidR="00C76492" w:rsidRPr="00C76492" w14:paraId="087EA24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C4C9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7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31C7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VID-19 and the use of angiotensin-converting enzyme inhibitors and receptor blocker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7D260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4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vid-19-and-the-use-of-angiotensin-converting-enzyme-inhibitors-and-receptor-blockers</w:t>
              </w:r>
            </w:hyperlink>
          </w:p>
        </w:tc>
      </w:tr>
      <w:tr w:rsidR="00C76492" w:rsidRPr="00C76492" w14:paraId="5CBB92D5" w14:textId="77777777" w:rsidTr="00C76492">
        <w:trPr>
          <w:trHeight w:val="102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4BCA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7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5853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Public health and social measures for COVID-19 preparedness and response in low capacity and humanitarian settings, Version 1 (Developed by ICRC, IFRC, IOM, NRC, UNICEF, UN-HABITAT, UNHCR, WHO in consultation with IASC members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389D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4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public-health-and-social-measures-for-covid-19-preparedness-and-response-in-low-capacity-and-humanitarian-settings</w:t>
              </w:r>
            </w:hyperlink>
          </w:p>
        </w:tc>
      </w:tr>
      <w:tr w:rsidR="00C76492" w:rsidRPr="00C76492" w14:paraId="674D6DD9" w14:textId="77777777" w:rsidTr="00C76492">
        <w:trPr>
          <w:trHeight w:val="102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CE92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0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8FC4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for public health and social measures in the workplace in the context of COVID-19 (annex to: Considerations in adjusting public health and social measures in the context of COVID-19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2B603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4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nsiderations-for-public-health-and-social-measures-in-the-workplace-in-the-context-of-covid-19</w:t>
              </w:r>
            </w:hyperlink>
          </w:p>
        </w:tc>
      </w:tr>
      <w:tr w:rsidR="00C76492" w:rsidRPr="00C76492" w14:paraId="43CF2C65" w14:textId="77777777" w:rsidTr="00C76492">
        <w:trPr>
          <w:trHeight w:val="102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C191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0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B597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for school-related public health measures in the context of COVID-19 (annex to: Considerations in adjusting public health and social measures in the context of COVID-19)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47A2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4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2052</w:t>
              </w:r>
            </w:hyperlink>
          </w:p>
        </w:tc>
      </w:tr>
      <w:tr w:rsidR="00C76492" w:rsidRPr="00C76492" w14:paraId="6CD8D63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6ECB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0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31F8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tact tracing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CBCE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4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ntact-tracing-in-the-context-of-covid-19</w:t>
              </w:r>
            </w:hyperlink>
          </w:p>
        </w:tc>
      </w:tr>
      <w:tr w:rsidR="00C76492" w:rsidRPr="00C76492" w14:paraId="1B2E389B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F016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0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69FC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urveillance strategies for COVID-19 human infectio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C14FF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48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2051</w:t>
              </w:r>
            </w:hyperlink>
          </w:p>
        </w:tc>
      </w:tr>
      <w:tr w:rsidR="00C76492" w:rsidRPr="00C76492" w14:paraId="0FAB6709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E4E1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1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7135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lobal COVID-19 Clinical Platform: CRF with Pregnancy Module, v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DA68E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49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2072</w:t>
              </w:r>
            </w:hyperlink>
          </w:p>
        </w:tc>
      </w:tr>
      <w:tr w:rsidR="00C76492" w:rsidRPr="00C76492" w14:paraId="5AE0E85B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C88C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2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72EB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Breastfeeding and COVID-19 for healthcare workers FAQ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77A0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frequently-asked-questions-breastfeeding-and-covid-19</w:t>
              </w:r>
            </w:hyperlink>
          </w:p>
        </w:tc>
      </w:tr>
      <w:tr w:rsidR="00C76492" w:rsidRPr="00C76492" w14:paraId="36205215" w14:textId="77777777" w:rsidTr="00C76492">
        <w:trPr>
          <w:trHeight w:val="102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EE36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2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6689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Public health criteria to adjust public health and social measures in the context of COVID-19: annex to considerations in adjusting public health and social measures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74CF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2073</w:t>
              </w:r>
            </w:hyperlink>
          </w:p>
        </w:tc>
      </w:tr>
      <w:tr w:rsidR="00C76492" w:rsidRPr="00C76492" w14:paraId="67E5F16E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9CBD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3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ECE2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Laboratory biosafety guidance related to coronavirus disease (COVID-19)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6909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laboratory-biosafety-guidance-related-to-coronavirus-disease-(covid-19)</w:t>
              </w:r>
            </w:hyperlink>
          </w:p>
        </w:tc>
      </w:tr>
      <w:tr w:rsidR="00C76492" w:rsidRPr="00C76492" w14:paraId="2995199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BFD7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4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7F61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for mass gatherings in the context of COVID-19 (annex to: Considerations in adjusting public health and social measures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93A0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nsiderations-for-mass-gatherings-in-the-context-of-covid-19-annex-considerations-in-adjusting-public-health-and-social-measures-in-the-context-of-covid-19</w:t>
              </w:r>
            </w:hyperlink>
          </w:p>
        </w:tc>
      </w:tr>
      <w:tr w:rsidR="00C76492" w:rsidRPr="00C76492" w14:paraId="7CCD313A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4262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4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86DA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Gender and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35E15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gender-and-covid-19</w:t>
              </w:r>
            </w:hyperlink>
          </w:p>
        </w:tc>
      </w:tr>
      <w:tr w:rsidR="00C76492" w:rsidRPr="00C76492" w14:paraId="37CDAC7E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689F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4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7810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Interim guidance for the poliomyelitis (polio) surveillance network in the context of coronavirus disease (COVID-19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CC6A7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POLIO-20.04</w:t>
              </w:r>
            </w:hyperlink>
          </w:p>
        </w:tc>
      </w:tr>
      <w:tr w:rsidR="00C76492" w:rsidRPr="00C76492" w14:paraId="7D72434E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F1D9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5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FE09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Multisystem inflammatory syndrome in children and adolescents with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7981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multisystem-inflammatory-syndrome-in-children-and-adolescents-with-covid-19</w:t>
              </w:r>
            </w:hyperlink>
          </w:p>
        </w:tc>
      </w:tr>
      <w:tr w:rsidR="00C76492" w:rsidRPr="00C76492" w14:paraId="0129CC1F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CF3D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6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30CD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leaning and disinfection of environmental surfaces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F90F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leaning-and-disinfection-of-environmental-surfaces-inthe-context-of-covid-19</w:t>
              </w:r>
            </w:hyperlink>
          </w:p>
        </w:tc>
      </w:tr>
      <w:tr w:rsidR="00C76492" w:rsidRPr="00C76492" w14:paraId="1AB435F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87A0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8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F5F2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lobal COVID-19 Clinical Platform: CRF for suspected cases of multisystem inflammatory syndrome (‎‎‎‎‎MIS)‎‎‎‎‎ in children and adolescents temporally related to COVID-19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227F8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2121</w:t>
              </w:r>
            </w:hyperlink>
          </w:p>
        </w:tc>
      </w:tr>
      <w:tr w:rsidR="00C76492" w:rsidRPr="00C76492" w14:paraId="18BFDD82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78C5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8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FBB4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Overview of Public Health and Social Measures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F515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5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overview-of-public-health-and-social-measures-in-the-context-of-covid-19</w:t>
              </w:r>
            </w:hyperlink>
          </w:p>
        </w:tc>
      </w:tr>
      <w:tr w:rsidR="00C76492" w:rsidRPr="00C76492" w14:paraId="6DC540C0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188F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9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F285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VID-19 Supply Portal FAQ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A900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6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covid-19-supply-portal-frequently-asked-questions</w:t>
              </w:r>
            </w:hyperlink>
          </w:p>
        </w:tc>
      </w:tr>
      <w:tr w:rsidR="00C76492" w:rsidRPr="00C76492" w14:paraId="567B5160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1F38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0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8133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Argentina: Prioritizing health for a swift and effective COVID-19 response despite economic fragility and substantial inequaliti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57C37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61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m/item/argentina-prioritizing-health-for-a-swift-and-effective-covid-19-response-despite-economic-fragility-and-substantial-inequalities</w:t>
              </w:r>
            </w:hyperlink>
          </w:p>
        </w:tc>
      </w:tr>
      <w:tr w:rsidR="00C76492" w:rsidRPr="00C76492" w14:paraId="1AD1DBB3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DB26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2142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trolling the spread of COVID-19 at ground crossing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BE3D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6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ntrolling-the-spread-of-covid-19-at-ground-crossings</w:t>
              </w:r>
            </w:hyperlink>
          </w:p>
        </w:tc>
      </w:tr>
      <w:tr w:rsidR="00C76492" w:rsidRPr="00C76492" w14:paraId="416EAD3D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614E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0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CC89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omalia: Working with an expanded network of national and international partners to address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75D2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6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somalia-working-with-an-expanded-network-of-national-and-international-partners-to-address-covid-19</w:t>
              </w:r>
            </w:hyperlink>
          </w:p>
        </w:tc>
      </w:tr>
      <w:tr w:rsidR="00C76492" w:rsidRPr="00C76492" w14:paraId="7A41DE6A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8DCD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1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D229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Revealing the toll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49F58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6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revealing-the-toll-of-covid-19</w:t>
              </w:r>
            </w:hyperlink>
          </w:p>
        </w:tc>
      </w:tr>
      <w:tr w:rsidR="00C76492" w:rsidRPr="00C76492" w14:paraId="56BFEA4C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E747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2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762C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Framework for decision-making: implementation of mass vaccination campaigns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5732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6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Framework_Mass_Vaccination-2020.1</w:t>
              </w:r>
            </w:hyperlink>
          </w:p>
        </w:tc>
      </w:tr>
      <w:tr w:rsidR="00C76492" w:rsidRPr="00C76492" w14:paraId="738DED40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C4FD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2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0742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Operational planning guidelines to support country preparedness and response, draft as of 22 May 202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3DB38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66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draft-operational-planning-guidance-for-un-country-teams</w:t>
              </w:r>
            </w:hyperlink>
          </w:p>
        </w:tc>
      </w:tr>
      <w:tr w:rsidR="00C76492" w:rsidRPr="00C76492" w14:paraId="30818718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39E7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6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342E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Assessment of risk factors for coronavirus disease 2019 (COVID-19) in health workers: protocol for a case-control study (version 1.0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B5611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67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assessment-of-risk-factors-for-coronavirus-disease-2019-(covid-19)-in-health-workers-protocol-for-a-case-control-study</w:t>
              </w:r>
            </w:hyperlink>
          </w:p>
        </w:tc>
      </w:tr>
      <w:tr w:rsidR="00C76492" w:rsidRPr="00C76492" w14:paraId="4726F567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8710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6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59E3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Population-based age-stratified seroepidemiological investigation protocol for coronavirus 2019 (COVID-19) infection (version 2.0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3A17B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68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2188</w:t>
              </w:r>
            </w:hyperlink>
          </w:p>
        </w:tc>
      </w:tr>
      <w:tr w:rsidR="00C76492" w:rsidRPr="00C76492" w14:paraId="6646B04A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144D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6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BA0F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Preparing GISRS for the upcoming influenza seasons during the COVID-19 pandemic - practical consideration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ACC91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69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2198</w:t>
              </w:r>
            </w:hyperlink>
          </w:p>
        </w:tc>
      </w:tr>
      <w:tr w:rsidR="00C76492" w:rsidRPr="00C76492" w14:paraId="2FAD005C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5EA0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6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F5AD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moking and COVID-19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CDD9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2182</w:t>
            </w:r>
          </w:p>
        </w:tc>
      </w:tr>
      <w:tr w:rsidR="00C76492" w:rsidRPr="00C76492" w14:paraId="763C760B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3867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7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B44A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linical management of COVID-19, v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65D78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7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WHO Clinical Management of COVID-19, May 2020</w:t>
              </w:r>
            </w:hyperlink>
          </w:p>
        </w:tc>
      </w:tr>
      <w:tr w:rsidR="00C76492" w:rsidRPr="00C76492" w14:paraId="72914651" w14:textId="77777777" w:rsidTr="00C76492">
        <w:trPr>
          <w:trHeight w:val="6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97FB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8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4F20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An international randomised trial of candidate vaccines against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60E59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71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an-international-randomised-trial-of-candidate-vaccines-against-covid-19</w:t>
              </w:r>
            </w:hyperlink>
          </w:p>
        </w:tc>
      </w:tr>
      <w:tr w:rsidR="00C76492" w:rsidRPr="00C76492" w14:paraId="24EBFB5C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3976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8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3F53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Ethical considerations to guide the use of digital proximity tracking technologies for COVID-19 contact tracing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29ADD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7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Ethics_Contact_tracing_apps-2020.1</w:t>
              </w:r>
            </w:hyperlink>
          </w:p>
        </w:tc>
      </w:tr>
      <w:tr w:rsidR="00C76492" w:rsidRPr="00C76492" w14:paraId="7BEF21E4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6C1A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8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F02B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urveillance protocol for SARS-CoV-2 infection among health worker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846C1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73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2019-nCoV-HCW_Surveillance_Protocol-2020.1</w:t>
              </w:r>
            </w:hyperlink>
          </w:p>
        </w:tc>
      </w:tr>
      <w:tr w:rsidR="00C76492" w:rsidRPr="00C76492" w14:paraId="15E08EDE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4287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9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1CBE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Key planning recommendations for mass gatherings in the context of COVID-19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73E5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7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2235</w:t>
              </w:r>
            </w:hyperlink>
          </w:p>
        </w:tc>
      </w:tr>
      <w:tr w:rsidR="00C76492" w:rsidRPr="00C76492" w14:paraId="5AC4BBC1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591A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1-May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14D3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Harmonized modules for health facility assessment modules in the context of the COVID-19 pandemic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C34DD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7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2253</w:t>
              </w:r>
            </w:hyperlink>
          </w:p>
        </w:tc>
      </w:tr>
      <w:tr w:rsidR="00C76492" w:rsidRPr="00C76492" w14:paraId="12A271DA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3C12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6683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lobal COVID-19 Clinical Platform: CRF for suspected cases of multisystem inflammatory syndrome (MIS) in children and adolescents temporally related to COVID-19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9A8ED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7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MIS_Children_CRF-2020.2</w:t>
              </w:r>
            </w:hyperlink>
          </w:p>
        </w:tc>
      </w:tr>
      <w:tr w:rsidR="00C76492" w:rsidRPr="00C76492" w14:paraId="01D2DB4F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6854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48AE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Operational guidance for the COVID-19 context: Maintaining essential health services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28987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77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2240</w:t>
              </w:r>
            </w:hyperlink>
          </w:p>
        </w:tc>
      </w:tr>
      <w:tr w:rsidR="00C76492" w:rsidRPr="00C76492" w14:paraId="51C49283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4225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5553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Digital tools for COVID-19 contact tracing (annex to: Contact tracing in the context of COVID-19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417E0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7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Contact_Tracing-Tools_Annex-2020.1</w:t>
              </w:r>
            </w:hyperlink>
          </w:p>
        </w:tc>
      </w:tr>
      <w:tr w:rsidR="00C76492" w:rsidRPr="00C76492" w14:paraId="3A98A5D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596E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5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A608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Advice on the use of masks in the context of COVID-19, v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4E6D7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7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2293</w:t>
              </w:r>
            </w:hyperlink>
          </w:p>
        </w:tc>
      </w:tr>
      <w:tr w:rsidR="00C76492" w:rsidRPr="00C76492" w14:paraId="122BB76C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FEE5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5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8793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Monitoring and evaluation framework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02B58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8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monitoring-and-evaluation-framework</w:t>
              </w:r>
            </w:hyperlink>
          </w:p>
        </w:tc>
      </w:tr>
      <w:tr w:rsidR="00C76492" w:rsidRPr="00C76492" w14:paraId="7CC875A5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865A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7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0931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Medical certification, ICD mortality coding, and reporting mortality associated with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7572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8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mortality-reporting-2020-1</w:t>
              </w:r>
            </w:hyperlink>
          </w:p>
        </w:tc>
      </w:tr>
      <w:tr w:rsidR="00C76492" w:rsidRPr="00C76492" w14:paraId="6FEF0B13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6376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8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812A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Technical specifications for Pressure Swing Adsorption(PSA) Oxygen Plant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07F4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8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technical-specifications-for-pressure-swing-adsorption(psa)-oxygen-plants</w:t>
              </w:r>
            </w:hyperlink>
          </w:p>
        </w:tc>
      </w:tr>
      <w:tr w:rsidR="00C76492" w:rsidRPr="00C76492" w14:paraId="30554039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8BAA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1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DA87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Use of chest imaging in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459C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8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use-of-chest-imaging-in-covid-19</w:t>
              </w:r>
            </w:hyperlink>
          </w:p>
        </w:tc>
      </w:tr>
      <w:tr w:rsidR="00C76492" w:rsidRPr="00C76492" w14:paraId="39E44296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D9A2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1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EE98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Use of chest imaging in COVID-19: web annex A: imaging for COVID-19: a rapid review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1144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8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2326</w:t>
              </w:r>
            </w:hyperlink>
          </w:p>
        </w:tc>
      </w:tr>
      <w:tr w:rsidR="00C76492" w:rsidRPr="00C76492" w14:paraId="4AB56BFF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B36F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1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80CE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Use of chest imaging in COVID-19: web annex B: GRADE evidence-to-decision tabl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3C0B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2327</w:t>
            </w:r>
          </w:p>
        </w:tc>
      </w:tr>
      <w:tr w:rsidR="00C76492" w:rsidRPr="00C76492" w14:paraId="397F155F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CF9F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7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E5AE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riteria for releasing COVID-19 patients from isolatio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18E5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8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riteria-for-releasing-covid-19-patients-from-isolation</w:t>
              </w:r>
            </w:hyperlink>
          </w:p>
        </w:tc>
      </w:tr>
      <w:tr w:rsidR="00C76492" w:rsidRPr="00C76492" w14:paraId="446A0E8D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3BC9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8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7005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Addressing violence against children, women and older people during the covid-19 pandemic: Key action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3E8E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8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Violence_actions-2020.1</w:t>
              </w:r>
            </w:hyperlink>
          </w:p>
        </w:tc>
      </w:tr>
      <w:tr w:rsidR="00C76492" w:rsidRPr="00C76492" w14:paraId="4294E6E3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D192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0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AD68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lombia: Through a structured and coordinated response, Colombia seeks to leave no one behind in the fight against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46EA1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187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m/item/colombia-through-a-structured-and-coordinated-response-colombia-seeks-to-leave-no-one-behind-in-the-fight-against-covid-19</w:t>
              </w:r>
            </w:hyperlink>
          </w:p>
        </w:tc>
      </w:tr>
      <w:tr w:rsidR="00C76492" w:rsidRPr="00C76492" w14:paraId="39F44EC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A687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7249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Breastfeeding and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413B1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8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Sci_Brief-Breastfeeding-2020.1</w:t>
              </w:r>
            </w:hyperlink>
          </w:p>
        </w:tc>
      </w:tr>
      <w:tr w:rsidR="00C76492" w:rsidRPr="00C76492" w14:paraId="33FA8E99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F348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4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02CF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ritical preparedness, readiness and response actions for COVID-19, v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AB40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8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2665</w:t>
              </w:r>
            </w:hyperlink>
          </w:p>
        </w:tc>
      </w:tr>
      <w:tr w:rsidR="00C76492" w:rsidRPr="00C76492" w14:paraId="183854C3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D53D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5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5DA7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Biomedical Equipment for COVID-19 Case Management - inventory tool for facility readiness and equipment re-allocatio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AB0A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2776</w:t>
            </w:r>
          </w:p>
        </w:tc>
      </w:tr>
      <w:tr w:rsidR="00C76492" w:rsidRPr="00C76492" w14:paraId="037AE35C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86FA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5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FC64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Biomedical equipment for COVID-19 case management - inventory tool: Harmonized health service capacity assessments in the context of the COVID-19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5D07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biomedical-equipment-inventory-2020.1</w:t>
              </w:r>
            </w:hyperlink>
          </w:p>
        </w:tc>
      </w:tr>
      <w:tr w:rsidR="00C76492" w:rsidRPr="00C76492" w14:paraId="788D4EB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1058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5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D11D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uite of health service capacity assessments module: Rapid hospital readiness checklist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20EC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2779</w:t>
              </w:r>
            </w:hyperlink>
          </w:p>
        </w:tc>
      </w:tr>
      <w:tr w:rsidR="00C76492" w:rsidRPr="00C76492" w14:paraId="1768B9FD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2AB2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9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E141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Infection prevention and control during health care when coronavirus disease (‎COVID-19)‎ is suspected or confirmed, v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5DDB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IPC-2020.4</w:t>
              </w:r>
            </w:hyperlink>
          </w:p>
        </w:tc>
      </w:tr>
      <w:tr w:rsidR="00C76492" w:rsidRPr="00C76492" w14:paraId="5E23AB75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3CAF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0-Jun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E5E7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moking and COVID-19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9E06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Sci_Brief-Smoking-2020.2</w:t>
              </w:r>
            </w:hyperlink>
          </w:p>
        </w:tc>
      </w:tr>
      <w:tr w:rsidR="00C76492" w:rsidRPr="00C76492" w14:paraId="1F0D1D24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59CF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6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48EE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Investing in and building longer-term health emergency preparedness during the COVID-19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BB49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investing-in-and-building-longer-term-health-emergency-preparedness-during-the-covid-19-pandemic</w:t>
              </w:r>
            </w:hyperlink>
          </w:p>
        </w:tc>
      </w:tr>
      <w:tr w:rsidR="00C76492" w:rsidRPr="00C76492" w14:paraId="29163240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3BEB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9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7C3F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Transmission of SARS-CoV-2: implications for infection prevention precaution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522D5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modes-of-transmission-of-virus-causing-covid-19-implications-for-ipc-precaution-recommendations</w:t>
              </w:r>
            </w:hyperlink>
          </w:p>
        </w:tc>
      </w:tr>
      <w:tr w:rsidR="00C76492" w:rsidRPr="00C76492" w14:paraId="68890324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2982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0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4781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Maintaining a safe and adequate blood supply during the coronavirus disease 2019 (COVID-19) pandemic and on the collection of COVID-19 convalescent plasma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F2B33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maintaining-a-safe-and-adequate-blood-supply-during-the-pandemic-outbreak-of-coronavirus-disease-(covid-19)</w:t>
              </w:r>
            </w:hyperlink>
          </w:p>
        </w:tc>
      </w:tr>
      <w:tr w:rsidR="00C76492" w:rsidRPr="00C76492" w14:paraId="3DF2872A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A5E1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0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83BF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WHO Mass gathering COVID-19 risk assessment tool – Sports event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0978C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3187</w:t>
              </w:r>
            </w:hyperlink>
          </w:p>
        </w:tc>
      </w:tr>
      <w:tr w:rsidR="00C76492" w:rsidRPr="00C76492" w14:paraId="6E1FA235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81DA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1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6E09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WHO Mass gathering COVID-19 risk assessment tool – Religious event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2046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3186</w:t>
              </w:r>
            </w:hyperlink>
          </w:p>
        </w:tc>
      </w:tr>
      <w:tr w:rsidR="00C76492" w:rsidRPr="00C76492" w14:paraId="5C1A1543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EAD5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2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C8D3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WHO Mass gathering COVID-19 risk assessment tool – Generic  event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34490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19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3185</w:t>
              </w:r>
            </w:hyperlink>
          </w:p>
        </w:tc>
      </w:tr>
      <w:tr w:rsidR="00C76492" w:rsidRPr="00C76492" w14:paraId="61BA0DF0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E9A1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3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A034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lobal COVID-19 Clinical Platform: CRF with Pregnancy Module, v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D7B8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0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Pregnancy_CRF-2020.5</w:t>
              </w:r>
            </w:hyperlink>
          </w:p>
        </w:tc>
      </w:tr>
      <w:tr w:rsidR="00C76492" w:rsidRPr="00C76492" w14:paraId="69D604A1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5AD1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3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E43B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lobal COVID-19 Clinical Platform: Rapid Case Report Form, v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7AC33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01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3229</w:t>
              </w:r>
            </w:hyperlink>
          </w:p>
        </w:tc>
      </w:tr>
      <w:tr w:rsidR="00C76492" w:rsidRPr="00C76492" w14:paraId="7694C8F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C881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7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E31B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Practical actions in cities to strengthen preparedness for the COVID-19 pandemic and beyond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57B38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0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ActionsforPreparedness-Checklist-2020.1</w:t>
              </w:r>
            </w:hyperlink>
          </w:p>
        </w:tc>
      </w:tr>
      <w:tr w:rsidR="00C76492" w:rsidRPr="00C76492" w14:paraId="6D87EDB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F943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0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5B0A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Botswana: Bordering Africa’s Epicenter - How early action and careful border control policies have so far contained COVID-19 to cluster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72373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0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botswana-bordering-africa-s-epicenter---how-early-action-and-careful-border-control-policies-have-so-far-contained-covid-19-to-clusters</w:t>
              </w:r>
            </w:hyperlink>
          </w:p>
        </w:tc>
      </w:tr>
      <w:tr w:rsidR="00C76492" w:rsidRPr="00C76492" w14:paraId="458C80E1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821F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0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C8E8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Kyrgyzstan: Early planning for strong COVID-19 preparedness and response action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56E1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0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kyrgyzstan-early-planning-for-strong-covid-19-preparedness-and-response-actions</w:t>
              </w:r>
            </w:hyperlink>
          </w:p>
        </w:tc>
      </w:tr>
      <w:tr w:rsidR="00C76492" w:rsidRPr="00C76492" w14:paraId="008EF383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9177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7423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untry IAR agenda templat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44B71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0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3772</w:t>
              </w:r>
            </w:hyperlink>
          </w:p>
        </w:tc>
      </w:tr>
      <w:tr w:rsidR="00C76492" w:rsidRPr="00C76492" w14:paraId="669AE39E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0AAA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090A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untry IAR concept note templat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95767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0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3774</w:t>
              </w:r>
            </w:hyperlink>
          </w:p>
        </w:tc>
      </w:tr>
      <w:tr w:rsidR="00C76492" w:rsidRPr="00C76492" w14:paraId="192E380C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B1AC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F6A8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untry IAR facilitator's manual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7CC1C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0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3773</w:t>
              </w:r>
            </w:hyperlink>
          </w:p>
        </w:tc>
      </w:tr>
      <w:tr w:rsidR="00C76492" w:rsidRPr="00C76492" w14:paraId="18BC8751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8F12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892B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untry IAR final report templat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0D0F1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0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3767</w:t>
              </w:r>
            </w:hyperlink>
          </w:p>
        </w:tc>
      </w:tr>
      <w:tr w:rsidR="00C76492" w:rsidRPr="00C76492" w14:paraId="24973C0C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FF92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5447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untry IAR note-taking templat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1B05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0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3768</w:t>
              </w:r>
            </w:hyperlink>
          </w:p>
        </w:tc>
      </w:tr>
      <w:tr w:rsidR="00C76492" w:rsidRPr="00C76492" w14:paraId="2AE03BE3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7598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32AB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untry IAR participant feedback form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BC7E3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1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3766</w:t>
              </w:r>
            </w:hyperlink>
          </w:p>
        </w:tc>
      </w:tr>
      <w:tr w:rsidR="00C76492" w:rsidRPr="00C76492" w14:paraId="61D71CD5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6470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F05D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untry IAR participant feedback form, summary tabl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1167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1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3765</w:t>
              </w:r>
            </w:hyperlink>
          </w:p>
        </w:tc>
      </w:tr>
      <w:tr w:rsidR="00C76492" w:rsidRPr="00C76492" w14:paraId="4BD75F13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9F62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57A7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untry IAR presentation templat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896A0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1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3771</w:t>
              </w:r>
            </w:hyperlink>
          </w:p>
        </w:tc>
      </w:tr>
      <w:tr w:rsidR="00C76492" w:rsidRPr="00C76492" w14:paraId="1E047455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74BE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8656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untry IAR success story templat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774B1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1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3775</w:t>
              </w:r>
            </w:hyperlink>
          </w:p>
        </w:tc>
      </w:tr>
      <w:tr w:rsidR="00C76492" w:rsidRPr="00C76492" w14:paraId="731D293A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FA60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19A3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 xml:space="preserve">Country IAR trigger question database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5D585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1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3770</w:t>
              </w:r>
            </w:hyperlink>
          </w:p>
        </w:tc>
      </w:tr>
      <w:tr w:rsidR="00C76492" w:rsidRPr="00C76492" w14:paraId="4499419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3951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ACF3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Guidance for conducting a country COVID-19 intra-action review (IAR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D7975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1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Country_IAR-2020.1</w:t>
              </w:r>
            </w:hyperlink>
          </w:p>
        </w:tc>
      </w:tr>
      <w:tr w:rsidR="00C76492" w:rsidRPr="00C76492" w14:paraId="28750C89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7022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4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A24A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Preventing and managing COVID-19 across long-term care servic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DD58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1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Policy_Brief-Long-term_Care-2020.1</w:t>
              </w:r>
            </w:hyperlink>
          </w:p>
        </w:tc>
      </w:tr>
      <w:tr w:rsidR="00C76492" w:rsidRPr="00C76492" w14:paraId="6088A165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EA69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5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A630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afe Eid al Adha practices in the context of COVID-19: Interim guidanc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69BE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1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safe-eid-al-adha-practices-in-the-context-of-covid-19-interim-guidance</w:t>
              </w:r>
            </w:hyperlink>
          </w:p>
        </w:tc>
      </w:tr>
      <w:tr w:rsidR="00C76492" w:rsidRPr="00C76492" w14:paraId="06BF5FAF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498C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7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5D22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for implementing mass treatment, active case‐finding and population-based surveys for neglected tropical diseases in the context of the COVID-19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BDD23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1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neglected-tropical-diseases-2020-1</w:t>
              </w:r>
            </w:hyperlink>
          </w:p>
        </w:tc>
      </w:tr>
      <w:tr w:rsidR="00C76492" w:rsidRPr="00C76492" w14:paraId="45DE0D67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6797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9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FA41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Water, sanitation, hygiene, and waste management for SARS-CoV-2, the virus that causes COVID-19, v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73E4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1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IPC-WASH-2020.4</w:t>
              </w:r>
            </w:hyperlink>
          </w:p>
        </w:tc>
      </w:tr>
      <w:tr w:rsidR="00C76492" w:rsidRPr="00C76492" w14:paraId="62027DC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504C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1-Jul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62B4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ISRS sentinel surveillance for COVID-19 FAQ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61CFB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20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3616</w:t>
              </w:r>
            </w:hyperlink>
          </w:p>
        </w:tc>
      </w:tr>
      <w:tr w:rsidR="00C76492" w:rsidRPr="00C76492" w14:paraId="4990B235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04F2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866E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for the provision of essential oral health services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165F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2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oral-health-2020.1</w:t>
              </w:r>
            </w:hyperlink>
          </w:p>
        </w:tc>
      </w:tr>
      <w:tr w:rsidR="00C76492" w:rsidRPr="00C76492" w14:paraId="65FC39A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1650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3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EC71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Reagent calculator for portal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7B01D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2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reagent-calculator-for-portal</w:t>
              </w:r>
            </w:hyperlink>
          </w:p>
        </w:tc>
      </w:tr>
      <w:tr w:rsidR="00C76492" w:rsidRPr="00C76492" w14:paraId="64FF433C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D867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CCDF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WHO COVID-19 Preparedness and Response Progress Report - 1 February to 30 June 202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72A5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2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who-covid-19-preparedness-and-response-progress-report---1-february-to-30-june-2020</w:t>
              </w:r>
            </w:hyperlink>
          </w:p>
        </w:tc>
      </w:tr>
      <w:tr w:rsidR="00C76492" w:rsidRPr="00C76492" w14:paraId="4F68E434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33E8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4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2707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Estimating mortality from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1AAF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2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Sci-Brief-Mortality-2020.1</w:t>
              </w:r>
            </w:hyperlink>
          </w:p>
        </w:tc>
      </w:tr>
      <w:tr w:rsidR="00C76492" w:rsidRPr="00C76492" w14:paraId="2FB4F0E5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77F4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5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9845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tatus of environmental surveillance for SARS-CoV-2 viru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7632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2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sci-brief-environmentalSampling-2020-1</w:t>
              </w:r>
            </w:hyperlink>
          </w:p>
        </w:tc>
      </w:tr>
      <w:tr w:rsidR="00C76492" w:rsidRPr="00C76492" w14:paraId="79A28E0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A4D7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7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ACAF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lobal surveillance of COVID-19: WHO process for reporting aggregated data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A0FF1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2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surveillance-aggr-CRF-2020.3</w:t>
              </w:r>
            </w:hyperlink>
          </w:p>
        </w:tc>
      </w:tr>
      <w:tr w:rsidR="00C76492" w:rsidRPr="00C76492" w14:paraId="54DB8DA2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0927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7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ECD7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Public health surveillance for COVID-19, v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E4FE4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27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3752</w:t>
              </w:r>
            </w:hyperlink>
          </w:p>
        </w:tc>
      </w:tr>
      <w:tr w:rsidR="00C76492" w:rsidRPr="00C76492" w14:paraId="1B03184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5555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7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7F47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WHO COVID-19 Case definitions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AA830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2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3912</w:t>
              </w:r>
            </w:hyperlink>
          </w:p>
        </w:tc>
      </w:tr>
      <w:tr w:rsidR="00C76492" w:rsidRPr="00C76492" w14:paraId="5B10FA75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7F3C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2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0D14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Home care for patients with suspected or confirmed COVID-19 and management of their contacts, v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A119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2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home-care-for-patients-with-suspected-novel-coronavirus-(ncov)-infection-presenting-with-mild-symptoms-and-management-of-contacts</w:t>
              </w:r>
            </w:hyperlink>
          </w:p>
        </w:tc>
      </w:tr>
      <w:tr w:rsidR="00C76492" w:rsidRPr="00C76492" w14:paraId="36DDC7E7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5545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9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14E6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for quarantine of contacts of COVID-19 cases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A3D48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3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nsiderations-for-quarantine-of-individuals-in-the-context-of-containment-for-coronavirus-disease-(covid-19)</w:t>
              </w:r>
            </w:hyperlink>
          </w:p>
        </w:tc>
      </w:tr>
      <w:tr w:rsidR="00C76492" w:rsidRPr="00C76492" w14:paraId="6D8CEEA8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AAD1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0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FA38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Malaysia: Strong preparedness and leadership for a successful COVID-19 respons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126D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3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malaysia-strong-preparedness-and-leadership-for-a-successful-covid-19-response</w:t>
              </w:r>
            </w:hyperlink>
          </w:p>
        </w:tc>
      </w:tr>
      <w:tr w:rsidR="00C76492" w:rsidRPr="00C76492" w14:paraId="78267B56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CA55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1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F82E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Advice on the use of masks for children in the community in the context of COVID-19 (annex to: Advice on the use of masks in the context of COVID-19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E77C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3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IPC_Masks-Children-2020.1</w:t>
              </w:r>
            </w:hyperlink>
          </w:p>
        </w:tc>
      </w:tr>
      <w:tr w:rsidR="00C76492" w:rsidRPr="00C76492" w14:paraId="53479F33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6953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5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74C4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VID-19 Essential Supplies Forecasting Tool Overview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70069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33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2019-nCoV-Tools-Essential_forecasting-Overview-2020.1</w:t>
              </w:r>
            </w:hyperlink>
          </w:p>
        </w:tc>
      </w:tr>
      <w:tr w:rsidR="00C76492" w:rsidRPr="00C76492" w14:paraId="77E59FD1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3464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5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D3C4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VID-19 Essential Supplies Forecasting Tool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E927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3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covid-19-essential-supplies-forecasting-tool</w:t>
              </w:r>
            </w:hyperlink>
          </w:p>
        </w:tc>
      </w:tr>
      <w:tr w:rsidR="00C76492" w:rsidRPr="00C76492" w14:paraId="00218AF0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104C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5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1C0E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VID-19 management in hotels and other entities of the accommodation secto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3347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3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operational-considerations-for-covid-19-management-in-the-accommodation-sector-interim-guidance</w:t>
              </w:r>
            </w:hyperlink>
          </w:p>
        </w:tc>
      </w:tr>
      <w:tr w:rsidR="00C76492" w:rsidRPr="00C76492" w14:paraId="19DF7E34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BBF6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5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A9E5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Promoting public health measures in response to COVID-19 on cargo ships and fishing vessel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8981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3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Non-passenger_ships-2020.1</w:t>
              </w:r>
            </w:hyperlink>
          </w:p>
        </w:tc>
      </w:tr>
      <w:tr w:rsidR="00C76492" w:rsidRPr="00C76492" w14:paraId="6E485C33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94E4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7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C0AC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Pulse survey on continuity of essential health services during the COVID-19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53A3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3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EHS_continuity-survey-2020.1</w:t>
              </w:r>
            </w:hyperlink>
          </w:p>
        </w:tc>
      </w:tr>
      <w:tr w:rsidR="00C76492" w:rsidRPr="00C76492" w14:paraId="6AD75EDB" w14:textId="77777777" w:rsidTr="00C76492">
        <w:trPr>
          <w:trHeight w:val="6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5FE2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8-Aug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3C7C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Preventing and managing COVID-19 across long-term care services: Web annex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309B0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38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2019-nCoV-Policy_Brief-Long-term_Care-web-annex-2020.1</w:t>
              </w:r>
            </w:hyperlink>
          </w:p>
        </w:tc>
      </w:tr>
      <w:tr w:rsidR="00C76492" w:rsidRPr="00C76492" w14:paraId="6AFE7CF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EE10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CCCB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rticosteroids for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5B71C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3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Corticosteroids-2020.1</w:t>
              </w:r>
            </w:hyperlink>
          </w:p>
        </w:tc>
      </w:tr>
      <w:tr w:rsidR="00C76492" w:rsidRPr="00C76492" w14:paraId="142201B4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D211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B57E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The impact of the COVID-19 pandemic on noncommunicable disease resources and services: results of a rapid assessment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73B7C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4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ncds-covid-rapid-assessment</w:t>
              </w:r>
            </w:hyperlink>
          </w:p>
        </w:tc>
      </w:tr>
      <w:tr w:rsidR="00C76492" w:rsidRPr="00C76492" w14:paraId="09BF3C9C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8216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4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5F2B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Infection prevention and control for the safe management of a dead body in the context of COVID-19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D13D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4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infection-prevention-and-control-for-the-safe-management-of-a-dead-body-in-the-context-of-covid-19-interim-guidance</w:t>
              </w:r>
            </w:hyperlink>
          </w:p>
        </w:tc>
      </w:tr>
      <w:tr w:rsidR="00C76492" w:rsidRPr="00C76492" w14:paraId="13FE988D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4D8C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7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E302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 xml:space="preserve">COVID-19 Supply Portal - Supply Coordinators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A0F6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www.who.int/publications/m/item/covid-19-supply-portal-supply-coordinators</w:t>
            </w:r>
          </w:p>
        </w:tc>
      </w:tr>
      <w:tr w:rsidR="00C76492" w:rsidRPr="00C76492" w14:paraId="01A2EF6F" w14:textId="77777777" w:rsidTr="00C76492">
        <w:trPr>
          <w:trHeight w:val="6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F056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9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02D3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WHO Concept for fair access and equitable allocation of COVID-19 health product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48D06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42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m/item/fair-allocation-mechanism-for-covid-19-vaccines-through-the-covax-facility</w:t>
              </w:r>
            </w:hyperlink>
          </w:p>
        </w:tc>
      </w:tr>
      <w:tr w:rsidR="00C76492" w:rsidRPr="00C76492" w14:paraId="54FEBBC3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8170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1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8D0C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Antigen-detection in the diagnosis of SARS-CoV-2 infection using rapid immunoassay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EF23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4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antigen-detection-in-the-diagnosis-of-sars-cov-2infection-using-rapid-immunoassays</w:t>
              </w:r>
            </w:hyperlink>
          </w:p>
        </w:tc>
      </w:tr>
      <w:tr w:rsidR="00C76492" w:rsidRPr="00C76492" w14:paraId="3C0DAF22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5FFE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1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644F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Diagnostic testing for SARS-CoV-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1671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4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diagnostic-testing-for-sars-cov-2</w:t>
              </w:r>
            </w:hyperlink>
          </w:p>
        </w:tc>
      </w:tr>
      <w:tr w:rsidR="00C76492" w:rsidRPr="00C76492" w14:paraId="20B08C58" w14:textId="77777777" w:rsidTr="00C76492">
        <w:trPr>
          <w:trHeight w:val="102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47EE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4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5055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for school-related public health measures in the context of COVID-19 (annex to: Considerations in adjusting public health and social measures in the context of COVID-19)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A8EA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4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nsiderations-for-school-related-public-health-measures-in-the-context-of-covid-19</w:t>
              </w:r>
            </w:hyperlink>
          </w:p>
        </w:tc>
      </w:tr>
      <w:tr w:rsidR="00C76492" w:rsidRPr="00C76492" w14:paraId="2B31D911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4CB5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4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A558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AGE values framework for the allocation and prioritization of COVID-19 vaccinatio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FCC00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4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sage-values-framework-for-the-allocation-and-prioritization-of-covid-19-vaccination</w:t>
              </w:r>
            </w:hyperlink>
          </w:p>
        </w:tc>
      </w:tr>
      <w:tr w:rsidR="00C76492" w:rsidRPr="00C76492" w14:paraId="5B24768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13C7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0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877A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Thailand: How a strong health system fights a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3B2E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4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thailand-how-a-strong-health-system-fights-a-pandemic</w:t>
              </w:r>
            </w:hyperlink>
          </w:p>
        </w:tc>
      </w:tr>
      <w:tr w:rsidR="00C76492" w:rsidRPr="00C76492" w14:paraId="3896667A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4150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1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85EC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VID-19 vaccine introduction readiness assessment tool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9B877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48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2019-nCoV-Vaccine-introduction-RA-Tool-2020.1</w:t>
              </w:r>
            </w:hyperlink>
          </w:p>
        </w:tc>
      </w:tr>
      <w:tr w:rsidR="00C76492" w:rsidRPr="00C76492" w14:paraId="239B0606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6277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1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5010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Preparing countries for COVID-19 vaccine introductio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5730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4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Vaccine-introduction-2020.1</w:t>
              </w:r>
            </w:hyperlink>
          </w:p>
        </w:tc>
      </w:tr>
      <w:tr w:rsidR="00C76492" w:rsidRPr="00C76492" w14:paraId="1BE1873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2E14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8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95D7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Target product profiles for priority diagnostics to support response to the COVID-19 pandemic v.1.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3CE64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50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m/item/covid-19-target-product-profiles-for-priority-diagnostics-to-support-response-to-the-covid-19-pandemic-v.0.1</w:t>
              </w:r>
            </w:hyperlink>
          </w:p>
        </w:tc>
      </w:tr>
      <w:tr w:rsidR="00C76492" w:rsidRPr="00C76492" w14:paraId="0EF869E4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D9F0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30-Sep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B8D8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chools and other educational institutions transmission investigation protocol for coronavirus disease 2019 (version 1.1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1BC7A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51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2019-nCoV-Schools_transmission-2020.1</w:t>
              </w:r>
            </w:hyperlink>
          </w:p>
        </w:tc>
      </w:tr>
      <w:tr w:rsidR="00C76492" w:rsidRPr="00C76492" w14:paraId="0548C937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313F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-Oct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0BC4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ustainable preparedness for health security and resilienc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48ED8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5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9789240015814</w:t>
              </w:r>
            </w:hyperlink>
          </w:p>
        </w:tc>
      </w:tr>
      <w:tr w:rsidR="00C76492" w:rsidRPr="00C76492" w14:paraId="526D511A" w14:textId="77777777" w:rsidTr="00C76492">
        <w:trPr>
          <w:trHeight w:val="6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C072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-Oct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BBB5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Assessment tool for laboratories implementing SARS-CoV-2 testing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EAD5B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53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assessment-tool-for-laboratories-implementing-covid-19-virus-testing</w:t>
              </w:r>
            </w:hyperlink>
          </w:p>
        </w:tc>
      </w:tr>
      <w:tr w:rsidR="00C76492" w:rsidRPr="00C76492" w14:paraId="00B121DC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D328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-Oct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7537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Assessment tool for laboratories implementing SARS-CoV-2 testing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98C1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5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laboratory-assessment-tool-for-laboratories-implementing-covid-19-virus-testing</w:t>
              </w:r>
            </w:hyperlink>
          </w:p>
        </w:tc>
      </w:tr>
      <w:tr w:rsidR="00C76492" w:rsidRPr="00C76492" w14:paraId="26BDA329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CA8E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6-Oct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941D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 xml:space="preserve">What we know about COVID-19 vaccine development (Coronavirus Update 37)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F03B2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55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m/item/what-we-know-aboutcovid-19-vaccine-development</w:t>
              </w:r>
            </w:hyperlink>
          </w:p>
        </w:tc>
      </w:tr>
      <w:tr w:rsidR="00C76492" w:rsidRPr="00C76492" w14:paraId="4A367879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935C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2-Oct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21ED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Handbook for public health capacity-building at ground crossings and cross-border collaboratio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5F361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5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handbook-for-public-health-capacity-building-at-ground-crossings-and-cross-border-collaboration</w:t>
              </w:r>
            </w:hyperlink>
          </w:p>
        </w:tc>
      </w:tr>
      <w:tr w:rsidR="00C76492" w:rsidRPr="00C76492" w14:paraId="3DF646C0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8A88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3-Oct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706F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Promoting access to Medical Technologies and Innovation, Second Edition, Extract: An integrated health, trade and IP approach to respond to the COVID-19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2C7C3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5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m/item/9789240008267-extract</w:t>
              </w:r>
            </w:hyperlink>
          </w:p>
        </w:tc>
      </w:tr>
      <w:tr w:rsidR="00C76492" w:rsidRPr="00C76492" w14:paraId="46A65CD7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5157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5-Oct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4FDF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Behavioural considerations for acceptance and uptake of COVID-19 vaccin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F21F3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5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9789240016927</w:t>
              </w:r>
            </w:hyperlink>
          </w:p>
        </w:tc>
      </w:tr>
      <w:tr w:rsidR="00C76492" w:rsidRPr="00C76492" w14:paraId="4CC620EC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47DC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0-Oct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ABED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uite of health service capacity assessments module: Continuity of essential health services: Facility assessment tool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84619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59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6254</w:t>
              </w:r>
            </w:hyperlink>
          </w:p>
        </w:tc>
      </w:tr>
      <w:tr w:rsidR="00C76492" w:rsidRPr="00C76492" w14:paraId="6A4CD669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9D08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0-Oct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1C03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uite of health service capacity assessments module: Diagnostics, therapeutics, vaccine readiness, and other health products for COVID-19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8749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6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6256</w:t>
              </w:r>
            </w:hyperlink>
          </w:p>
        </w:tc>
      </w:tr>
      <w:tr w:rsidR="00C76492" w:rsidRPr="00C76492" w14:paraId="4E63BAB1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A5E0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-Oct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5EAE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uite of health service capacity assessments module: Ensuring a safe environment for patients and staff in COVID-19 health-care faciliti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0F715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6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HCF_assessment-Safe_environment-2020.1</w:t>
              </w:r>
            </w:hyperlink>
          </w:p>
        </w:tc>
      </w:tr>
      <w:tr w:rsidR="00C76492" w:rsidRPr="00C76492" w14:paraId="1EA858C7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DFEE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-Oct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7CAC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uite of health service capacity assessments module: Infection prevention and control health-care facility response for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A908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6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HCF_assessment-IPC-2020.1</w:t>
              </w:r>
            </w:hyperlink>
          </w:p>
        </w:tc>
      </w:tr>
      <w:tr w:rsidR="00C76492" w:rsidRPr="00C76492" w14:paraId="04E6FB4A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27ED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2-Oct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7FE6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in the investigation of cases and clusters of COVID-19, v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8880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6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nsiderations-in-the-investigation-of-cases-and-clusters-of-covid-19</w:t>
              </w:r>
            </w:hyperlink>
          </w:p>
        </w:tc>
      </w:tr>
      <w:tr w:rsidR="00C76492" w:rsidRPr="00C76492" w14:paraId="282FBE7E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306B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0-Oct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4B91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Prevention, identification and management of health worker infection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CE2A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6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10665-336265</w:t>
              </w:r>
            </w:hyperlink>
          </w:p>
        </w:tc>
      </w:tr>
      <w:tr w:rsidR="00C76492" w:rsidRPr="00C76492" w14:paraId="41484244" w14:textId="77777777" w:rsidTr="00C76492">
        <w:trPr>
          <w:trHeight w:val="102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BA67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EE48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Immunization as an essential health service: guiding principles for immunization activities during the COVID-19 pandemic and other times of severe disruptio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1BDB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6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immunization-as-an-essential-health-service-guiding-principles-for-immunization-activities-during-the-covid-19-pandemic-and-other-times-of-severe-disruption</w:t>
              </w:r>
            </w:hyperlink>
          </w:p>
        </w:tc>
      </w:tr>
      <w:tr w:rsidR="00C76492" w:rsidRPr="00C76492" w14:paraId="4A1BFC1F" w14:textId="77777777" w:rsidTr="00C76492">
        <w:trPr>
          <w:trHeight w:val="102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2FF4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8E33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uite of health service capacity assessments in the context of the COVID-19 pandemic, v2 (update to Harmonized modules for health facility assessment modules in the context of the COVID-19 pandemic from 31 May 2020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1C8A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6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harmonized-health-service-capacity-assessments-in-the-context-of-the-covid-19-pandemic</w:t>
              </w:r>
            </w:hyperlink>
          </w:p>
        </w:tc>
      </w:tr>
      <w:tr w:rsidR="00C76492" w:rsidRPr="00C76492" w14:paraId="296D2931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40D5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0F23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upporting healthy urban transport and mobility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9DF0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6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9789240012554</w:t>
              </w:r>
            </w:hyperlink>
          </w:p>
        </w:tc>
      </w:tr>
      <w:tr w:rsidR="00C76492" w:rsidRPr="00C76492" w14:paraId="4FA8603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211F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4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92B4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for implementing and adjusting public health and social measures in the context of COVID-19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DC26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6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nsiderations-in-adjusting-public-health-and-social-measures-in-the-context-of-covid-19-interim-guidance</w:t>
              </w:r>
            </w:hyperlink>
          </w:p>
        </w:tc>
      </w:tr>
      <w:tr w:rsidR="00C76492" w:rsidRPr="00C76492" w14:paraId="25F56409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09DD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4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4E66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ritical preparedness, readiness and response actions for COVID-19, v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6C877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6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ritical-preparedness-readiness-and-response-actions-for-covid-19</w:t>
              </w:r>
            </w:hyperlink>
          </w:p>
        </w:tc>
      </w:tr>
      <w:tr w:rsidR="00C76492" w:rsidRPr="00C76492" w14:paraId="699A2D3A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B68D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5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1C31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WHO-convened Global Study of the Origins of SARS-CoV-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63208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70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m/item/who-convened-global-study-of-the-origins-of-sars-cov-2</w:t>
              </w:r>
            </w:hyperlink>
          </w:p>
        </w:tc>
      </w:tr>
      <w:tr w:rsidR="00C76492" w:rsidRPr="00C76492" w14:paraId="38D701D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5FF7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6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703B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Readiness for influenza during the COVID-19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6BB9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7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Influenza-readiness-COVID-19-2020.1</w:t>
              </w:r>
            </w:hyperlink>
          </w:p>
        </w:tc>
      </w:tr>
      <w:tr w:rsidR="00C76492" w:rsidRPr="00C76492" w14:paraId="102A3198" w14:textId="77777777" w:rsidTr="00C76492">
        <w:trPr>
          <w:trHeight w:val="102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E969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8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3A72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Maintaining surveillance of influenza and monitoring SARS-CoV-2 – adapting Global Influenza surveillance and Response System (GISRS) and sentinel systems during the COVID-19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1230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7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maintaining-surveillance-of-influenza-and-monitoring-sars-cov-2-adapting-global-influenza-surveillance-and-response-system-(gisrs)-and-sentinel-systems-during-the-covid-19-pandemic</w:t>
              </w:r>
            </w:hyperlink>
          </w:p>
        </w:tc>
      </w:tr>
      <w:tr w:rsidR="00C76492" w:rsidRPr="00C76492" w14:paraId="54A04994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D4A7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3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EA48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Technical specifications of personal protective equipment for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B8F95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7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PPE_specifications-2020.1</w:t>
              </w:r>
            </w:hyperlink>
          </w:p>
        </w:tc>
      </w:tr>
      <w:tr w:rsidR="00C76492" w:rsidRPr="00C76492" w14:paraId="0B274B5E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395B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6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4983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Guidance on developing a national deployment and vaccination plan for COVID-19 vaccin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FD83C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7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Vaccine_deployment-2020.1</w:t>
              </w:r>
            </w:hyperlink>
          </w:p>
        </w:tc>
      </w:tr>
      <w:tr w:rsidR="00C76492" w:rsidRPr="00C76492" w14:paraId="2086F3BE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3194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9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CD71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Temperature-sensitive health products in the Expanded Programme on Immunization cold chai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4463A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75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2019-nCov-Immunization-Cold_Chain-2020.1</w:t>
              </w:r>
            </w:hyperlink>
          </w:p>
        </w:tc>
      </w:tr>
      <w:tr w:rsidR="00C76492" w:rsidRPr="00C76492" w14:paraId="1CF13776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17D3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E765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Priority medical devices list for the COVID-19 response and associated technical specifications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F822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7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MedDev-TS-O2T.V2</w:t>
              </w:r>
            </w:hyperlink>
          </w:p>
        </w:tc>
      </w:tr>
      <w:tr w:rsidR="00C76492" w:rsidRPr="00C76492" w14:paraId="73E8F6E8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9782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0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3DC5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uite of health service capacity assessments module: Continuity of essential health services: Facility assessment tool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8E3D3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77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2019-nCoV-HCF_assessment-EHS-2020.1</w:t>
              </w:r>
            </w:hyperlink>
          </w:p>
        </w:tc>
      </w:tr>
      <w:tr w:rsidR="00C76492" w:rsidRPr="00C76492" w14:paraId="771539FC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519A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5900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uite of health service capacity assessments module: Diagnostics, therapeutics, vaccine readiness, and other health products for COVID-19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43D0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7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HCF_assessment-Products-2020.1</w:t>
              </w:r>
            </w:hyperlink>
          </w:p>
        </w:tc>
      </w:tr>
      <w:tr w:rsidR="00C76492" w:rsidRPr="00C76492" w14:paraId="25F82497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E649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5F25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Therapeutics and COVID-19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F96C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6729</w:t>
            </w:r>
          </w:p>
        </w:tc>
      </w:tr>
      <w:tr w:rsidR="00C76492" w:rsidRPr="00C76492" w14:paraId="16F0715B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075A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5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EFF8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Rapid hospital readiness checklist for COVID-19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DD927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7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7039</w:t>
              </w:r>
            </w:hyperlink>
          </w:p>
        </w:tc>
      </w:tr>
      <w:tr w:rsidR="00C76492" w:rsidRPr="00C76492" w14:paraId="36B133B1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96EC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6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B7D0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uite of health service capacity assessments module: Rapid hospital readiness checklist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8E40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8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hospital-readiness-checklist-2020.1</w:t>
              </w:r>
            </w:hyperlink>
          </w:p>
        </w:tc>
      </w:tr>
      <w:tr w:rsidR="00C76492" w:rsidRPr="00C76492" w14:paraId="7A0BF11B" w14:textId="77777777" w:rsidTr="00C76492">
        <w:trPr>
          <w:trHeight w:val="6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8E1E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7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EEAC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Evidence to recommendations: COVID-19 mitigation in the aviation secto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2A7CC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81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evidence-to-recommendation-covid-19-mitigation-in-the-aviation-sector</w:t>
              </w:r>
            </w:hyperlink>
          </w:p>
        </w:tc>
      </w:tr>
      <w:tr w:rsidR="00C76492" w:rsidRPr="00C76492" w14:paraId="1C4C60A3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D9B4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30-Nov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A15F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WHO Target Product Profiles for COVID-19 Therapeutics in Hospitalized Patients (October 2020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92FD1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82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m/item/covid-19-therapeutics-target-product-profile-for-hospitalized-patients</w:t>
              </w:r>
            </w:hyperlink>
          </w:p>
        </w:tc>
      </w:tr>
      <w:tr w:rsidR="00C76492" w:rsidRPr="00C76492" w14:paraId="399CFBB4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3FC7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A5F3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Mask use in the context of COVID-19, v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39AF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83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advice-on-the-use-of-masks-in-the-community-during-home-care-and-in-healthcare-settings-in-the-context-of-the-novel-coronavirus-(2019-ncov)-outbreak</w:t>
              </w:r>
            </w:hyperlink>
          </w:p>
        </w:tc>
      </w:tr>
      <w:tr w:rsidR="00C76492" w:rsidRPr="00C76492" w14:paraId="6C2D073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0F98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1F21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eneric protocol: A prospective cohort study investigating maternal, pregnancy and neonatal outcomes for women and neonates infected with SARS-CoV-2 (version 2.6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1E0E1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84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m/item/a-prospective-cohort-study-investigating-maternal-pregnancy-and-neonatal-outcomes-for-women-and-neonates-infected-with-sars-cov-2</w:t>
              </w:r>
            </w:hyperlink>
          </w:p>
        </w:tc>
      </w:tr>
      <w:tr w:rsidR="00C76492" w:rsidRPr="00C76492" w14:paraId="4C91A00E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B471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3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2088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Health workforce policy and management in the context of the COVID-19 pandemic respons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EFDF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8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health-workforce-policy-and-management-in-the-context-of-the-covid-19-pandemic-response</w:t>
              </w:r>
            </w:hyperlink>
          </w:p>
        </w:tc>
      </w:tr>
      <w:tr w:rsidR="00C76492" w:rsidRPr="00C76492" w14:paraId="468BBE3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6233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7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0A3B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VID-19 vaccine introductions and deployment costing tool (CVID tool), version 1.0 first public release (beta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5243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86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7553</w:t>
              </w:r>
            </w:hyperlink>
          </w:p>
        </w:tc>
      </w:tr>
      <w:tr w:rsidR="00C76492" w:rsidRPr="00C76492" w14:paraId="6183521B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DAC4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0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63D1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Evidence to recommendations for COVID-19 vaccines: Evidence framework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352FC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87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2019-nCoV-SAGE-Framework-Evidence-2020-1</w:t>
              </w:r>
            </w:hyperlink>
          </w:p>
        </w:tc>
      </w:tr>
      <w:tr w:rsidR="00C76492" w:rsidRPr="00C76492" w14:paraId="26A59EB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1B75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0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457A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Public health considerations for elections and related activities in the context of the COVID-19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39EF3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8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elections-2020-1</w:t>
              </w:r>
            </w:hyperlink>
          </w:p>
        </w:tc>
      </w:tr>
      <w:tr w:rsidR="00C76492" w:rsidRPr="00C76492" w14:paraId="0846631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7263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1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2650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hecklist to support schools re-opening and preparation for COVID-19 resurgences or similar public health cris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B5F5E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8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9789240017467</w:t>
              </w:r>
            </w:hyperlink>
          </w:p>
        </w:tc>
      </w:tr>
      <w:tr w:rsidR="00C76492" w:rsidRPr="00C76492" w14:paraId="5309A005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4C10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6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CEDB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onsiderations for implementing a risk-based approach to international travel in the context of COVID-1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7B78D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90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Risk-based-international-travel-2020.1</w:t>
              </w:r>
            </w:hyperlink>
          </w:p>
        </w:tc>
      </w:tr>
      <w:tr w:rsidR="00C76492" w:rsidRPr="00C76492" w14:paraId="06B1909B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CCD2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6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6921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VID-19 diagnostic testing in the context of international travel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EE55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9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Sci_Brief-international_travel_testing-2020.1</w:t>
              </w:r>
            </w:hyperlink>
          </w:p>
        </w:tc>
      </w:tr>
      <w:tr w:rsidR="00C76492" w:rsidRPr="00C76492" w14:paraId="3471E032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534C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6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7293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Public health surveillance for COVID-19, v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4D1CF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9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surveillanceguidance-2020.8</w:t>
              </w:r>
            </w:hyperlink>
          </w:p>
        </w:tc>
      </w:tr>
      <w:tr w:rsidR="00C76492" w:rsidRPr="00C76492" w14:paraId="27963720" w14:textId="77777777" w:rsidTr="00C76492">
        <w:trPr>
          <w:trHeight w:val="102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2AA8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6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46750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Risk assessment tool to inform mitigation measures for international travel in the context of COVID-19 (annex to: Considerations for implementing a risk-based approach to international travel in the context of COVID-19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C4E57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93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WHO-2019-nCoV-Risk-based_international_travel-Assessment_tool-2020.1</w:t>
              </w:r>
            </w:hyperlink>
          </w:p>
        </w:tc>
      </w:tr>
      <w:tr w:rsidR="00C76492" w:rsidRPr="00C76492" w14:paraId="2CDBFE55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D801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6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7FEC6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WHO COVID-19 Case definitions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5B48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9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Surveillance_Case_Definition-2020.2</w:t>
              </w:r>
            </w:hyperlink>
          </w:p>
        </w:tc>
      </w:tr>
      <w:tr w:rsidR="00C76492" w:rsidRPr="00C76492" w14:paraId="675F4163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8C17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7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1FF9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Therapeutics and COVID-19, v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72124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9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therapeutics-and-covid-19-living-guideline</w:t>
              </w:r>
            </w:hyperlink>
          </w:p>
        </w:tc>
      </w:tr>
      <w:tr w:rsidR="00C76492" w:rsidRPr="00C76492" w14:paraId="34ED307E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C4E9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18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0496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Apart together survey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CDDFF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296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9789240017924</w:t>
              </w:r>
            </w:hyperlink>
          </w:p>
        </w:tc>
      </w:tr>
      <w:tr w:rsidR="00C76492" w:rsidRPr="00C76492" w14:paraId="07AE4276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A15BD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8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09D7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Emergency Use Designation of COVID-19 candidate vaccines: Ethical considerations for current and future COVID-19 placebo-controlled vaccine trials and trial unblinding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5EC1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9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WHO-2019-nCoV-Policy_Brief-EUD_placebo-controlled_vaccine_trials-2020.1</w:t>
              </w:r>
            </w:hyperlink>
          </w:p>
        </w:tc>
      </w:tr>
      <w:tr w:rsidR="00C76492" w:rsidRPr="00C76492" w14:paraId="4DB9F6BD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86D2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18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F50A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ARS-CoV-2 antigen-detecting rapid diagnostic tests: An implementation guide: annex: country readiness checklist for SARS-CoV-2 antigen RDT implementatio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6AD7A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98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7937</w:t>
              </w:r>
            </w:hyperlink>
          </w:p>
        </w:tc>
      </w:tr>
      <w:tr w:rsidR="00C76492" w:rsidRPr="00C76492" w14:paraId="33CBF738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B8D3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1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49D8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ARS-CoV-2 antigen-detecting rapid diagnostic tests: An implementation guid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BAF9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29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9789240017740</w:t>
              </w:r>
            </w:hyperlink>
          </w:p>
        </w:tc>
      </w:tr>
      <w:tr w:rsidR="00C76492" w:rsidRPr="00C76492" w14:paraId="7E31B851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7DE2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2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1A06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vid-19 vaccines: safety surveillance manual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49340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300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10665338400</w:t>
              </w:r>
            </w:hyperlink>
          </w:p>
        </w:tc>
      </w:tr>
      <w:tr w:rsidR="00C76492" w:rsidRPr="00C76492" w14:paraId="4D7F19CD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8F2D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2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9D07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AGE_ Background paper on Covid-19 disease and vaccines (draft prepared by the SAGE Working Group on COVID-19 vaccines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E55D1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01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background-paper-on-covid-19-disease-and-vaccines</w:t>
              </w:r>
            </w:hyperlink>
          </w:p>
        </w:tc>
      </w:tr>
      <w:tr w:rsidR="00C76492" w:rsidRPr="00C76492" w14:paraId="624F491F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DB67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2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D1F9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SAGE_ mRNA vaccines against COVID-19: Pfizer-BioNTech COVID-19 vaccineBNT162b2 (draft prepared by the SAGE Working Group on COVID-19 vaccines)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2889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02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mrna-vaccines-against-covid-19-pfizer-biontech-covid-19-vaccinebnt162b2</w:t>
              </w:r>
            </w:hyperlink>
          </w:p>
        </w:tc>
      </w:tr>
      <w:tr w:rsidR="00C76492" w:rsidRPr="00C76492" w14:paraId="6AA7A9D7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507B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3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524E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Evidence to recommendations: Methods used for assessing health equity and human rights considerations in COVID-19 and aviatio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5D20B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303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i/item/evidence-to-recommendations-methods-used-for-assessing-health-equity-and-human-rights-considerations-in-covid-19-and-aviation</w:t>
              </w:r>
            </w:hyperlink>
          </w:p>
        </w:tc>
      </w:tr>
      <w:tr w:rsidR="00C76492" w:rsidRPr="00C76492" w14:paraId="5CFDF5D9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B7FA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C6495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Global Risk Communication and Community Engagement Strategy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B9632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04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covid-19-global-risk-communication-and-community-engagement-strategy</w:t>
              </w:r>
            </w:hyperlink>
          </w:p>
        </w:tc>
      </w:tr>
      <w:tr w:rsidR="00C76492" w:rsidRPr="00C76492" w14:paraId="064FF858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D5F1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3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51C3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Rational use of personal protective equipment for coronavirus disease (COVID-19) and considerations during severe shortages, v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757CB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05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www.who.int/publications/i/item/rational-use-of-personal-protective-equipment-for-coronavirus-disease-(covid-19)-and-considerations-during-severe-shortages</w:t>
              </w:r>
            </w:hyperlink>
          </w:p>
        </w:tc>
      </w:tr>
      <w:tr w:rsidR="00C76492" w:rsidRPr="00C76492" w14:paraId="0255E162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6FA2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23-Dec-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8384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tatement of the WHO Working Group on COVID-19 Animal Models (WHO-COM) about the UK and South African SARS-CoV-2 new variant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41B3D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306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www.who.int/publications/m/item/statement-of-the-who-working-group-on-covid-19-animal-models-(who-com)-about-the-uk-and-south-african-sars-cov-2-new-variants</w:t>
              </w:r>
            </w:hyperlink>
          </w:p>
        </w:tc>
      </w:tr>
      <w:tr w:rsidR="00C76492" w:rsidRPr="00C76492" w14:paraId="3C32F85D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4277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C0424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Checklist on practical actions in cities to strengthen preparedness for the COVID-19 pandemic and beyond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78AC1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r w:rsidRPr="00C76492">
              <w:rPr>
                <w:rFonts w:ascii="Times New Roman" w:eastAsia="Times New Roman" w:hAnsi="Times New Roman" w:cs="Times New Roman"/>
                <w:color w:val="0563C1"/>
                <w:u w:val="single"/>
              </w:rPr>
              <w:t>https://apps.who.int/iris/handle/10665/333296</w:t>
            </w:r>
          </w:p>
        </w:tc>
      </w:tr>
      <w:tr w:rsidR="00C76492" w:rsidRPr="00C76492" w14:paraId="454F16B6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ED0FE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4658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Contributions of the polio network to the COVID-19 response: turning the challenge into an opportunity for polio transition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6FFC6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07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6261</w:t>
              </w:r>
            </w:hyperlink>
          </w:p>
        </w:tc>
      </w:tr>
      <w:tr w:rsidR="00C76492" w:rsidRPr="00C76492" w14:paraId="45111A9A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71E6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650E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Global spending on health 2020: weathering the storm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A6E95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308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7859</w:t>
              </w:r>
            </w:hyperlink>
          </w:p>
        </w:tc>
      </w:tr>
      <w:tr w:rsidR="00C76492" w:rsidRPr="00C76492" w14:paraId="67424B0A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662EF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E2E43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Rapid hospital readiness checklist for COVID-19, v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18619" w14:textId="77777777" w:rsidR="00C76492" w:rsidRPr="00C76492" w:rsidRDefault="00CE0819" w:rsidP="00C76492">
            <w:pPr>
              <w:rPr>
                <w:rFonts w:ascii="Times New Roman" w:eastAsia="Times New Roman" w:hAnsi="Times New Roman" w:cs="Times New Roman"/>
                <w:color w:val="0563C1"/>
                <w:u w:val="single"/>
              </w:rPr>
            </w:pPr>
            <w:hyperlink r:id="rId309" w:history="1">
              <w:r w:rsidR="00C76492" w:rsidRPr="00C76492">
                <w:rPr>
                  <w:rFonts w:ascii="Times New Roman" w:eastAsia="Times New Roman" w:hAnsi="Times New Roman" w:cs="Times New Roman"/>
                  <w:color w:val="0563C1"/>
                  <w:u w:val="single"/>
                </w:rPr>
                <w:t>https://apps.who.int/iris/handle/10665/332778</w:t>
              </w:r>
            </w:hyperlink>
          </w:p>
        </w:tc>
      </w:tr>
      <w:tr w:rsidR="00C76492" w:rsidRPr="00C76492" w14:paraId="78076EA9" w14:textId="77777777" w:rsidTr="00C76492">
        <w:trPr>
          <w:trHeight w:val="34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5B64A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F382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Responding to non-communicable diseases during and beyond the COVID-19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A395C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310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4145</w:t>
              </w:r>
            </w:hyperlink>
          </w:p>
        </w:tc>
      </w:tr>
      <w:tr w:rsidR="00C76492" w:rsidRPr="00C76492" w14:paraId="30D8479E" w14:textId="77777777" w:rsidTr="00C76492">
        <w:trPr>
          <w:trHeight w:val="102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D4D58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CFDDC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Responding to non-communicable diseases during and beyond the COVID-19 pandemic: examples of actions being taken by selected members of the United Nations Inter-Agency Task Force on the prevention and control of non-communicable diseases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3D969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311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4144</w:t>
              </w:r>
            </w:hyperlink>
          </w:p>
        </w:tc>
      </w:tr>
      <w:tr w:rsidR="00C76492" w:rsidRPr="00C76492" w14:paraId="5904D423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05442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D5C5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Responding to non-communicable diseases during and beyond the COVID-19 pandemic: state of the evidence on COVID-19 and non-communicable diseases: a rapid review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C52E4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312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4143</w:t>
              </w:r>
            </w:hyperlink>
          </w:p>
        </w:tc>
      </w:tr>
      <w:tr w:rsidR="00C76492" w:rsidRPr="00C76492" w14:paraId="53253F3D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B1E5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84227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Sustaining lives and livelihoods: a decision framework for calibrating social and movement measures during the COVID-19 pandemi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EBBBF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313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9598</w:t>
              </w:r>
            </w:hyperlink>
          </w:p>
        </w:tc>
      </w:tr>
      <w:tr w:rsidR="00C76492" w:rsidRPr="00C76492" w14:paraId="79618D35" w14:textId="77777777" w:rsidTr="00C76492">
        <w:trPr>
          <w:trHeight w:val="6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7F17B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6492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7F239" w14:textId="77777777" w:rsidR="00C76492" w:rsidRPr="00C76492" w:rsidRDefault="00C76492" w:rsidP="00C76492">
            <w:pPr>
              <w:rPr>
                <w:rFonts w:ascii="Times New Roman" w:eastAsia="Times New Roman" w:hAnsi="Times New Roman" w:cs="Times New Roman"/>
              </w:rPr>
            </w:pPr>
            <w:r w:rsidRPr="00C76492">
              <w:rPr>
                <w:rFonts w:ascii="Times New Roman" w:eastAsia="Times New Roman" w:hAnsi="Times New Roman" w:cs="Times New Roman"/>
              </w:rPr>
              <w:t>The impact of COVID-19 on mental, neurological and substance use services: results of a rapid assessment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435D2" w14:textId="77777777" w:rsidR="00C76492" w:rsidRPr="00C76492" w:rsidRDefault="00CE0819" w:rsidP="00C76492">
            <w:pPr>
              <w:rPr>
                <w:rFonts w:ascii="Calibri" w:eastAsia="Times New Roman" w:hAnsi="Calibri" w:cs="Calibri"/>
                <w:color w:val="0563C1"/>
                <w:sz w:val="22"/>
                <w:szCs w:val="22"/>
                <w:u w:val="single"/>
              </w:rPr>
            </w:pPr>
            <w:hyperlink r:id="rId314" w:history="1">
              <w:r w:rsidR="00C76492" w:rsidRPr="00C76492">
                <w:rPr>
                  <w:rFonts w:ascii="Calibri" w:eastAsia="Times New Roman" w:hAnsi="Calibri" w:cs="Calibri"/>
                  <w:color w:val="0563C1"/>
                  <w:sz w:val="22"/>
                  <w:szCs w:val="22"/>
                  <w:u w:val="single"/>
                </w:rPr>
                <w:t>https://apps.who.int/iris/handle/10665/335838</w:t>
              </w:r>
            </w:hyperlink>
          </w:p>
        </w:tc>
      </w:tr>
    </w:tbl>
    <w:p w14:paraId="00646484" w14:textId="77777777" w:rsidR="00CE097F" w:rsidRPr="00C76492" w:rsidRDefault="00CE0819" w:rsidP="00C76492"/>
    <w:sectPr w:rsidR="00CE097F" w:rsidRPr="00C76492" w:rsidSect="00A86C83">
      <w:headerReference w:type="first" r:id="rId3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1A47E" w14:textId="77777777" w:rsidR="00CE0819" w:rsidRDefault="00CE0819" w:rsidP="00A86C83">
      <w:r>
        <w:separator/>
      </w:r>
    </w:p>
  </w:endnote>
  <w:endnote w:type="continuationSeparator" w:id="0">
    <w:p w14:paraId="6FEDF5FA" w14:textId="77777777" w:rsidR="00CE0819" w:rsidRDefault="00CE0819" w:rsidP="00A86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4C905" w14:textId="77777777" w:rsidR="00CE0819" w:rsidRDefault="00CE0819" w:rsidP="00A86C83">
      <w:r>
        <w:separator/>
      </w:r>
    </w:p>
  </w:footnote>
  <w:footnote w:type="continuationSeparator" w:id="0">
    <w:p w14:paraId="45EC4F08" w14:textId="77777777" w:rsidR="00CE0819" w:rsidRDefault="00CE0819" w:rsidP="00A86C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12C92" w14:textId="4EC98DCB" w:rsidR="00A86C83" w:rsidRDefault="00A86C83" w:rsidP="00A86C83">
    <w:pPr>
      <w:pStyle w:val="Header"/>
      <w:jc w:val="center"/>
      <w:rPr>
        <w:rFonts w:ascii="Times New Roman" w:hAnsi="Times New Roman" w:cs="Times New Roman"/>
        <w:b/>
        <w:bCs/>
        <w:sz w:val="32"/>
        <w:szCs w:val="32"/>
      </w:rPr>
    </w:pPr>
    <w:r w:rsidRPr="00A86C83">
      <w:rPr>
        <w:rFonts w:ascii="Times New Roman" w:hAnsi="Times New Roman" w:cs="Times New Roman"/>
        <w:b/>
        <w:bCs/>
        <w:sz w:val="32"/>
        <w:szCs w:val="32"/>
      </w:rPr>
      <w:t>List of all WHO COVID-19 documents included and analyzed</w:t>
    </w:r>
  </w:p>
  <w:p w14:paraId="255183D5" w14:textId="77777777" w:rsidR="00A86C83" w:rsidRPr="00A86C83" w:rsidRDefault="00A86C83" w:rsidP="00A86C83">
    <w:pPr>
      <w:pStyle w:val="Header"/>
      <w:jc w:val="center"/>
      <w:rPr>
        <w:rFonts w:ascii="Times New Roman" w:hAnsi="Times New Roman" w:cs="Times New Roman"/>
        <w:b/>
        <w:bCs/>
        <w:sz w:val="32"/>
        <w:szCs w:val="3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492"/>
    <w:rsid w:val="002B5DFE"/>
    <w:rsid w:val="007D0949"/>
    <w:rsid w:val="009C29D3"/>
    <w:rsid w:val="00A86C83"/>
    <w:rsid w:val="00AE7B3B"/>
    <w:rsid w:val="00C76492"/>
    <w:rsid w:val="00CE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1F9DA"/>
  <w15:chartTrackingRefBased/>
  <w15:docId w15:val="{341511AF-76BE-6D4C-B294-1F43E580C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649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6492"/>
    <w:rPr>
      <w:color w:val="954F72"/>
      <w:u w:val="single"/>
    </w:rPr>
  </w:style>
  <w:style w:type="paragraph" w:customStyle="1" w:styleId="msonormal0">
    <w:name w:val="msonormal"/>
    <w:basedOn w:val="Normal"/>
    <w:rsid w:val="00C764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7649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C7649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C764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C7649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C7649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C7649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563C1"/>
      <w:u w:val="single"/>
    </w:rPr>
  </w:style>
  <w:style w:type="paragraph" w:customStyle="1" w:styleId="xl71">
    <w:name w:val="xl71"/>
    <w:basedOn w:val="Normal"/>
    <w:rsid w:val="00C7649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C7649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563C1"/>
      <w:u w:val="single"/>
    </w:rPr>
  </w:style>
  <w:style w:type="paragraph" w:customStyle="1" w:styleId="xl73">
    <w:name w:val="xl73"/>
    <w:basedOn w:val="Normal"/>
    <w:rsid w:val="00C7649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C7649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C7649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C7649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C7649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C764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C764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86C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6C83"/>
  </w:style>
  <w:style w:type="paragraph" w:styleId="Footer">
    <w:name w:val="footer"/>
    <w:basedOn w:val="Normal"/>
    <w:link w:val="FooterChar"/>
    <w:uiPriority w:val="99"/>
    <w:unhideWhenUsed/>
    <w:rsid w:val="00A86C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who.int/publications/i/item/considerations-for-sports-federations-sports-event-organizers-when-planning-mass-gatherings-in-the-context-of-covid-19-interim-guidance" TargetMode="External"/><Relationship Id="rId299" Type="http://schemas.openxmlformats.org/officeDocument/2006/relationships/hyperlink" Target="https://www.who.int/publications/i/item/9789240017740" TargetMode="External"/><Relationship Id="rId303" Type="http://schemas.openxmlformats.org/officeDocument/2006/relationships/hyperlink" Target="https://www.who.int/publications/i/item/evidence-to-recommendations-methods-used-for-assessing-health-equity-and-human-rights-considerations-in-covid-19-and-aviation" TargetMode="External"/><Relationship Id="rId21" Type="http://schemas.openxmlformats.org/officeDocument/2006/relationships/hyperlink" Target="https://www.who.int/publications/i/item/informal-consultation-on-prioritization-of-candidate-therapeutic-agents-for-use-in-novel-coronavirus-2019-infection" TargetMode="External"/><Relationship Id="rId42" Type="http://schemas.openxmlformats.org/officeDocument/2006/relationships/hyperlink" Target="https://www.who.int/publications/m/item/covid-19-early-epidemiologic-and-clinical-investigations-for-public-health-response" TargetMode="External"/><Relationship Id="rId63" Type="http://schemas.openxmlformats.org/officeDocument/2006/relationships/hyperlink" Target="https://www.who.int/publications/i/item/WHO-2019-nCoV-MentalHealth-2020.1" TargetMode="External"/><Relationship Id="rId84" Type="http://schemas.openxmlformats.org/officeDocument/2006/relationships/hyperlink" Target="https://www.who.int/publications/i/item/operational-considerations-for-managing-covid-19-cases-outbreak-on-board-ships" TargetMode="External"/><Relationship Id="rId138" Type="http://schemas.openxmlformats.org/officeDocument/2006/relationships/hyperlink" Target="https://apps.who.int/iris/handle/10665/333284" TargetMode="External"/><Relationship Id="rId159" Type="http://schemas.openxmlformats.org/officeDocument/2006/relationships/hyperlink" Target="https://www.who.int/publications/i/item/overview-of-public-health-and-social-measures-in-the-context-of-covid-19" TargetMode="External"/><Relationship Id="rId170" Type="http://schemas.openxmlformats.org/officeDocument/2006/relationships/hyperlink" Target="https://www.who.int/publications/i/item/clinical-management-of-covid-19" TargetMode="External"/><Relationship Id="rId191" Type="http://schemas.openxmlformats.org/officeDocument/2006/relationships/hyperlink" Target="https://apps.who.int/iris/handle/10665/332779" TargetMode="External"/><Relationship Id="rId205" Type="http://schemas.openxmlformats.org/officeDocument/2006/relationships/hyperlink" Target="https://apps.who.int/iris/handle/10665/333772" TargetMode="External"/><Relationship Id="rId226" Type="http://schemas.openxmlformats.org/officeDocument/2006/relationships/hyperlink" Target="https://www.who.int/publications/i/item/WHO-2019-nCoV-surveillance-aggr-CRF-2020.3" TargetMode="External"/><Relationship Id="rId247" Type="http://schemas.openxmlformats.org/officeDocument/2006/relationships/hyperlink" Target="https://www.who.int/publications/m/item/thailand-how-a-strong-health-system-fights-a-pandemic" TargetMode="External"/><Relationship Id="rId107" Type="http://schemas.openxmlformats.org/officeDocument/2006/relationships/hyperlink" Target="https://www.who.int/publications/i/item/advice-on-the-use-of-point-of-care-immunodiagnostic-tests-for-covid-19-scientific-brief" TargetMode="External"/><Relationship Id="rId268" Type="http://schemas.openxmlformats.org/officeDocument/2006/relationships/hyperlink" Target="https://www.who.int/publications/i/item/considerations-in-adjusting-public-health-and-social-measures-in-the-context-of-covid-19-interim-guidance" TargetMode="External"/><Relationship Id="rId289" Type="http://schemas.openxmlformats.org/officeDocument/2006/relationships/hyperlink" Target="https://www.who.int/publications/i/item/9789240017467" TargetMode="External"/><Relationship Id="rId11" Type="http://schemas.openxmlformats.org/officeDocument/2006/relationships/hyperlink" Target="https://apps.who.int/iris/handle/10665/330376" TargetMode="External"/><Relationship Id="rId32" Type="http://schemas.openxmlformats.org/officeDocument/2006/relationships/hyperlink" Target="https://apps.who.int/iris/handle/10665/331133" TargetMode="External"/><Relationship Id="rId53" Type="http://schemas.openxmlformats.org/officeDocument/2006/relationships/hyperlink" Target="https://www.who.int/publications/m/item/shipment-booking-form-for-covid-19-clinical-samples-version-2" TargetMode="External"/><Relationship Id="rId74" Type="http://schemas.openxmlformats.org/officeDocument/2006/relationships/hyperlink" Target="https://www.who.int/publications/i/item/risk-communication-and-community-engagement-readiness-and-initial-response-for-novel-coronaviruses" TargetMode="External"/><Relationship Id="rId128" Type="http://schemas.openxmlformats.org/officeDocument/2006/relationships/hyperlink" Target="https://www.who.int/publications/i/item/covid-19-and-food-safety-guidance-for-competent-authorities-responsible-for-national-food-safety-control-systems" TargetMode="External"/><Relationship Id="rId149" Type="http://schemas.openxmlformats.org/officeDocument/2006/relationships/hyperlink" Target="https://apps.who.int/iris/handle/10665/332072" TargetMode="External"/><Relationship Id="rId314" Type="http://schemas.openxmlformats.org/officeDocument/2006/relationships/hyperlink" Target="https://apps.who.int/iris/handle/10665/335838" TargetMode="External"/><Relationship Id="rId5" Type="http://schemas.openxmlformats.org/officeDocument/2006/relationships/endnotes" Target="endnotes.xml"/><Relationship Id="rId95" Type="http://schemas.openxmlformats.org/officeDocument/2006/relationships/hyperlink" Target="https://www.who.int/publications/i/item/off-label-use-of-medicines-for-covid-19-scientific-brief" TargetMode="External"/><Relationship Id="rId160" Type="http://schemas.openxmlformats.org/officeDocument/2006/relationships/hyperlink" Target="https://www.who.int/publications/m/item/covid-19-supply-portal-frequently-asked-questions" TargetMode="External"/><Relationship Id="rId181" Type="http://schemas.openxmlformats.org/officeDocument/2006/relationships/hyperlink" Target="https://www.who.int/publications/i/item/WHO-2019-nCoV-mortality-reporting-2020-1" TargetMode="External"/><Relationship Id="rId216" Type="http://schemas.openxmlformats.org/officeDocument/2006/relationships/hyperlink" Target="https://www.who.int/publications/i/item/WHO-2019-nCoV-Policy_Brief-Long-term_Care-2020.1" TargetMode="External"/><Relationship Id="rId237" Type="http://schemas.openxmlformats.org/officeDocument/2006/relationships/hyperlink" Target="https://www.who.int/publications/i/item/WHO-2019-nCoV-EHS_continuity-survey-2020.1" TargetMode="External"/><Relationship Id="rId258" Type="http://schemas.openxmlformats.org/officeDocument/2006/relationships/hyperlink" Target="https://www.who.int/publications/i/item/9789240016927" TargetMode="External"/><Relationship Id="rId279" Type="http://schemas.openxmlformats.org/officeDocument/2006/relationships/hyperlink" Target="https://apps.who.int/iris/handle/10665/337039" TargetMode="External"/><Relationship Id="rId22" Type="http://schemas.openxmlformats.org/officeDocument/2006/relationships/hyperlink" Target="https://www.who.int/publications/m/item/molecular-assays-to-diagnose-covid-19-summary-table-of-available-protocols" TargetMode="External"/><Relationship Id="rId43" Type="http://schemas.openxmlformats.org/officeDocument/2006/relationships/hyperlink" Target="https://www.who.int/publications/m/item/a-guide-to-preventing-and-addressing-social-stigma-associated-with-covid-19" TargetMode="External"/><Relationship Id="rId64" Type="http://schemas.openxmlformats.org/officeDocument/2006/relationships/hyperlink" Target="https://www.who.int/publications/i/item/operational-considerations-for-managing-covid-19-cases-or-outbreak-in-aviation-interim-guidance" TargetMode="External"/><Relationship Id="rId118" Type="http://schemas.openxmlformats.org/officeDocument/2006/relationships/hyperlink" Target="https://www.who.int/publications/m/item/covid-19-strategy-update" TargetMode="External"/><Relationship Id="rId139" Type="http://schemas.openxmlformats.org/officeDocument/2006/relationships/hyperlink" Target="https://www.who.int/publications/i/item/WHO-2019-nCoV-Advisory-Preparedness-2020.1" TargetMode="External"/><Relationship Id="rId290" Type="http://schemas.openxmlformats.org/officeDocument/2006/relationships/hyperlink" Target="https://www.who.int/publications/i/item/WHO-2019-nCoV-Risk-based-international-travel-2020.1" TargetMode="External"/><Relationship Id="rId304" Type="http://schemas.openxmlformats.org/officeDocument/2006/relationships/hyperlink" Target="https://www.who.int/publications/i/item/covid-19-global-risk-communication-and-community-engagement-strategy" TargetMode="External"/><Relationship Id="rId85" Type="http://schemas.openxmlformats.org/officeDocument/2006/relationships/hyperlink" Target="https://www.who.int/publications/i/item/WHO-2019-nCoV-Disability-2020-1" TargetMode="External"/><Relationship Id="rId150" Type="http://schemas.openxmlformats.org/officeDocument/2006/relationships/hyperlink" Target="https://www.who.int/publications/m/item/frequently-asked-questions-breastfeeding-and-covid-19" TargetMode="External"/><Relationship Id="rId171" Type="http://schemas.openxmlformats.org/officeDocument/2006/relationships/hyperlink" Target="https://www.who.int/publications/i/item/an-international-randomised-trial-of-candidate-vaccines-against-covid-19" TargetMode="External"/><Relationship Id="rId192" Type="http://schemas.openxmlformats.org/officeDocument/2006/relationships/hyperlink" Target="https://www.who.int/publications/i/item/WHO-2019-nCoV-IPC-2020.4" TargetMode="External"/><Relationship Id="rId206" Type="http://schemas.openxmlformats.org/officeDocument/2006/relationships/hyperlink" Target="https://apps.who.int/iris/handle/10665/333774" TargetMode="External"/><Relationship Id="rId227" Type="http://schemas.openxmlformats.org/officeDocument/2006/relationships/hyperlink" Target="https://apps.who.int/iris/handle/10665/333752" TargetMode="External"/><Relationship Id="rId248" Type="http://schemas.openxmlformats.org/officeDocument/2006/relationships/hyperlink" Target="https://www.who.int/publications/i/item/WHO-2019-nCoV-Vaccine-introduction-RA-Tool-2020.1" TargetMode="External"/><Relationship Id="rId269" Type="http://schemas.openxmlformats.org/officeDocument/2006/relationships/hyperlink" Target="https://www.who.int/publications/i/item/critical-preparedness-readiness-and-response-actions-for-covid-19" TargetMode="External"/><Relationship Id="rId12" Type="http://schemas.openxmlformats.org/officeDocument/2006/relationships/hyperlink" Target="https://apps.who.int/iris/handle/10665/332300" TargetMode="External"/><Relationship Id="rId33" Type="http://schemas.openxmlformats.org/officeDocument/2006/relationships/hyperlink" Target="https://www.who.int/publications/i/item/strategic-preparedness-and-response-plan-for-the-new-coronavirus" TargetMode="External"/><Relationship Id="rId108" Type="http://schemas.openxmlformats.org/officeDocument/2006/relationships/hyperlink" Target="https://apps.who.int/iris/handle/10665/331714" TargetMode="External"/><Relationship Id="rId129" Type="http://schemas.openxmlformats.org/officeDocument/2006/relationships/hyperlink" Target="https://apps.who.int/iris/handle/10665/331846" TargetMode="External"/><Relationship Id="rId280" Type="http://schemas.openxmlformats.org/officeDocument/2006/relationships/hyperlink" Target="https://www.who.int/publications/i/item/WHO-2019-nCoV-hospital-readiness-checklist-2020.1" TargetMode="External"/><Relationship Id="rId315" Type="http://schemas.openxmlformats.org/officeDocument/2006/relationships/header" Target="header1.xml"/><Relationship Id="rId54" Type="http://schemas.openxmlformats.org/officeDocument/2006/relationships/hyperlink" Target="https://apps.who.int/iris/handle/10665/331422" TargetMode="External"/><Relationship Id="rId75" Type="http://schemas.openxmlformats.org/officeDocument/2006/relationships/hyperlink" Target="https://apps.who.int/iris/handle/10665/331499" TargetMode="External"/><Relationship Id="rId96" Type="http://schemas.openxmlformats.org/officeDocument/2006/relationships/hyperlink" Target="https://apps.who.int/iris/handle/10665/331638" TargetMode="External"/><Relationship Id="rId140" Type="http://schemas.openxmlformats.org/officeDocument/2006/relationships/hyperlink" Target="https://apps.who.int/iris/handle/10665/331937" TargetMode="External"/><Relationship Id="rId161" Type="http://schemas.openxmlformats.org/officeDocument/2006/relationships/hyperlink" Target="https://www.who.int/publications/m/item/argentina-prioritizing-health-for-a-swift-and-effective-covid-19-response-despite-economic-fragility-and-substantial-inequalities" TargetMode="External"/><Relationship Id="rId182" Type="http://schemas.openxmlformats.org/officeDocument/2006/relationships/hyperlink" Target="https://www.who.int/publications/i/item/technical-specifications-for-pressure-swing-adsorption(psa)-oxygen-plants" TargetMode="External"/><Relationship Id="rId217" Type="http://schemas.openxmlformats.org/officeDocument/2006/relationships/hyperlink" Target="https://www.who.int/publications/i/item/safe-eid-al-adha-practices-in-the-context-of-covid-19-interim-guidance" TargetMode="External"/><Relationship Id="rId6" Type="http://schemas.openxmlformats.org/officeDocument/2006/relationships/hyperlink" Target="https://apps.who.int/iris/bitstream/handle/10665/330377/WHO-2019-nCoV-RCCE-v2020.1-eng.pdf?sequence=1&amp;isAllowed=y" TargetMode="External"/><Relationship Id="rId238" Type="http://schemas.openxmlformats.org/officeDocument/2006/relationships/hyperlink" Target="https://www.who.int/publications/i/item/WHO-2019-nCoV-Policy_Brief-Long-term_Care-web-annex-2020.1" TargetMode="External"/><Relationship Id="rId259" Type="http://schemas.openxmlformats.org/officeDocument/2006/relationships/hyperlink" Target="https://apps.who.int/iris/handle/10665/336254" TargetMode="External"/><Relationship Id="rId23" Type="http://schemas.openxmlformats.org/officeDocument/2006/relationships/hyperlink" Target="https://www.who.int/publications/i/item/who-r-d-blueprint-novel-coronavirus-prospects-for-evaluating-cross-reactivity-of-ncov-with-sars-cov" TargetMode="External"/><Relationship Id="rId119" Type="http://schemas.openxmlformats.org/officeDocument/2006/relationships/hyperlink" Target="https://www.who.int/publications/i/item/safe-ramadan-practices-in-the-context-of-the-covid-19-interim-guidance" TargetMode="External"/><Relationship Id="rId270" Type="http://schemas.openxmlformats.org/officeDocument/2006/relationships/hyperlink" Target="https://www.who.int/publications/m/item/who-convened-global-study-of-the-origins-of-sars-cov-2" TargetMode="External"/><Relationship Id="rId291" Type="http://schemas.openxmlformats.org/officeDocument/2006/relationships/hyperlink" Target="https://www.who.int/publications/i/item/WHO-2019-nCoV-Sci_Brief-international_travel_testing-2020.1" TargetMode="External"/><Relationship Id="rId305" Type="http://schemas.openxmlformats.org/officeDocument/2006/relationships/hyperlink" Target="https://www.who.int/publications/i/item/rational-use-of-personal-protective-equipment-for-coronavirus-disease-(covid-19)-and-considerations-during-severe-shortages" TargetMode="External"/><Relationship Id="rId44" Type="http://schemas.openxmlformats.org/officeDocument/2006/relationships/hyperlink" Target="https://www.who.int/publications/m/item/data-dictionary-for-case-based-reporting-form" TargetMode="External"/><Relationship Id="rId65" Type="http://schemas.openxmlformats.org/officeDocument/2006/relationships/hyperlink" Target="https://apps.who.int/iris/handle/10665/331494" TargetMode="External"/><Relationship Id="rId86" Type="http://schemas.openxmlformats.org/officeDocument/2006/relationships/hyperlink" Target="https://apps.who.int/iris/handle/10665/331590" TargetMode="External"/><Relationship Id="rId130" Type="http://schemas.openxmlformats.org/officeDocument/2006/relationships/hyperlink" Target="https://www.who.int/publications/m/item/working-with-community-advisory-boards-for-covid-19-related-clinical-studies" TargetMode="External"/><Relationship Id="rId151" Type="http://schemas.openxmlformats.org/officeDocument/2006/relationships/hyperlink" Target="https://apps.who.int/iris/handle/10665/332073" TargetMode="External"/><Relationship Id="rId172" Type="http://schemas.openxmlformats.org/officeDocument/2006/relationships/hyperlink" Target="https://www.who.int/publications/i/item/WHO-2019-nCoV-Ethics_Contact_tracing_apps-2020.1" TargetMode="External"/><Relationship Id="rId193" Type="http://schemas.openxmlformats.org/officeDocument/2006/relationships/hyperlink" Target="https://www.who.int/publications/i/item/WHO-2019-nCoV-Sci_Brief-Smoking-2020.2" TargetMode="External"/><Relationship Id="rId207" Type="http://schemas.openxmlformats.org/officeDocument/2006/relationships/hyperlink" Target="https://apps.who.int/iris/handle/10665/333773" TargetMode="External"/><Relationship Id="rId228" Type="http://schemas.openxmlformats.org/officeDocument/2006/relationships/hyperlink" Target="https://apps.who.int/iris/handle/10665/333912" TargetMode="External"/><Relationship Id="rId249" Type="http://schemas.openxmlformats.org/officeDocument/2006/relationships/hyperlink" Target="https://www.who.int/publications/i/item/WHO-2019-nCoV-Vaccine-introduction-2020.1" TargetMode="External"/><Relationship Id="rId13" Type="http://schemas.openxmlformats.org/officeDocument/2006/relationships/hyperlink" Target="https://apps.who.int/iris/handle/10665/332412" TargetMode="External"/><Relationship Id="rId109" Type="http://schemas.openxmlformats.org/officeDocument/2006/relationships/hyperlink" Target="https://apps.who.int/iris/handle/10665/331715" TargetMode="External"/><Relationship Id="rId260" Type="http://schemas.openxmlformats.org/officeDocument/2006/relationships/hyperlink" Target="https://apps.who.int/iris/handle/10665/336256" TargetMode="External"/><Relationship Id="rId281" Type="http://schemas.openxmlformats.org/officeDocument/2006/relationships/hyperlink" Target="https://www.who.int/publications/i/item/evidence-to-recommendation-covid-19-mitigation-in-the-aviation-sector" TargetMode="External"/><Relationship Id="rId316" Type="http://schemas.openxmlformats.org/officeDocument/2006/relationships/fontTable" Target="fontTable.xml"/><Relationship Id="rId34" Type="http://schemas.openxmlformats.org/officeDocument/2006/relationships/hyperlink" Target="https://apps.who.int/iris/handle/10665/332406" TargetMode="External"/><Relationship Id="rId55" Type="http://schemas.openxmlformats.org/officeDocument/2006/relationships/hyperlink" Target="https://www.who.int/publications/i/item/responding-to-community-spread-of-covid-19" TargetMode="External"/><Relationship Id="rId76" Type="http://schemas.openxmlformats.org/officeDocument/2006/relationships/hyperlink" Target="https://apps.who.int/iris/handle/10665/331563" TargetMode="External"/><Relationship Id="rId97" Type="http://schemas.openxmlformats.org/officeDocument/2006/relationships/hyperlink" Target="https://www.who.int/publications/i/item/recommendations-to-member-states-to-improve-hand-hygiene-practices-to-help-prevent-the-transmission-of-the-covid-19-virus" TargetMode="External"/><Relationship Id="rId120" Type="http://schemas.openxmlformats.org/officeDocument/2006/relationships/hyperlink" Target="https://www.who.int/publications/i/item/technical-specifications-for-invasive-and-non-invasive-ventilaotrs-for-covid-19" TargetMode="External"/><Relationship Id="rId141" Type="http://schemas.openxmlformats.org/officeDocument/2006/relationships/hyperlink" Target="https://www.who.int/publications/i/item/WHO-2019-nCoV-Comm_health_care-2020.1" TargetMode="External"/><Relationship Id="rId7" Type="http://schemas.openxmlformats.org/officeDocument/2006/relationships/hyperlink" Target="https://apps.who.int/iris/handle/10665/332316" TargetMode="External"/><Relationship Id="rId162" Type="http://schemas.openxmlformats.org/officeDocument/2006/relationships/hyperlink" Target="https://www.who.int/publications/i/item/controlling-the-spread-of-covid-19-at-ground-crossings" TargetMode="External"/><Relationship Id="rId183" Type="http://schemas.openxmlformats.org/officeDocument/2006/relationships/hyperlink" Target="https://www.who.int/publications/i/item/use-of-chest-imaging-in-covid-19" TargetMode="External"/><Relationship Id="rId218" Type="http://schemas.openxmlformats.org/officeDocument/2006/relationships/hyperlink" Target="https://www.who.int/publications/i/item/WHO-2019-nCoV-neglected-tropical-diseases-2020-1" TargetMode="External"/><Relationship Id="rId239" Type="http://schemas.openxmlformats.org/officeDocument/2006/relationships/hyperlink" Target="https://www.who.int/publications/i/item/WHO-2019-nCoV-Corticosteroids-2020.1" TargetMode="External"/><Relationship Id="rId250" Type="http://schemas.openxmlformats.org/officeDocument/2006/relationships/hyperlink" Target="https://www.who.int/publications/m/item/covid-19-target-product-profiles-for-priority-diagnostics-to-support-response-to-the-covid-19-pandemic-v.0.1" TargetMode="External"/><Relationship Id="rId271" Type="http://schemas.openxmlformats.org/officeDocument/2006/relationships/hyperlink" Target="https://www.who.int/publications/i/item/WHO-2019-nCoV-Influenza-readiness-COVID-19-2020.1" TargetMode="External"/><Relationship Id="rId292" Type="http://schemas.openxmlformats.org/officeDocument/2006/relationships/hyperlink" Target="https://www.who.int/publications/i/item/who-2019-nCoV-surveillanceguidance-2020.8" TargetMode="External"/><Relationship Id="rId306" Type="http://schemas.openxmlformats.org/officeDocument/2006/relationships/hyperlink" Target="https://www.who.int/publications/m/item/statement-of-the-who-working-group-on-covid-19-animal-models-(who-com)-about-the-uk-and-south-african-sars-cov-2-new-variants" TargetMode="External"/><Relationship Id="rId24" Type="http://schemas.openxmlformats.org/officeDocument/2006/relationships/hyperlink" Target="https://apps.who.int/iris/handle/10665/330674" TargetMode="External"/><Relationship Id="rId45" Type="http://schemas.openxmlformats.org/officeDocument/2006/relationships/hyperlink" Target="https://apps.who.int/iris/handle/10665/331231" TargetMode="External"/><Relationship Id="rId66" Type="http://schemas.openxmlformats.org/officeDocument/2006/relationships/hyperlink" Target="https://www.who.int/publications/m/item/getting-your-workplace-ready-for-covid-19-how-covid-19-spreads" TargetMode="External"/><Relationship Id="rId87" Type="http://schemas.openxmlformats.org/officeDocument/2006/relationships/hyperlink" Target="https://www.who.int/publications/i/item/operational-considerations-for-covid-19-surveillance-using-gisrs-interim-guidance" TargetMode="External"/><Relationship Id="rId110" Type="http://schemas.openxmlformats.org/officeDocument/2006/relationships/hyperlink" Target="https://apps.who.int/iris/handle/10665/331768" TargetMode="External"/><Relationship Id="rId131" Type="http://schemas.openxmlformats.org/officeDocument/2006/relationships/hyperlink" Target="https://www.who.int/publications/i/item/10665-331866" TargetMode="External"/><Relationship Id="rId61" Type="http://schemas.openxmlformats.org/officeDocument/2006/relationships/hyperlink" Target="https://www.who.int/publications/i/item/WHO-2019-nCoV-Seroepidemiology-2020.2" TargetMode="External"/><Relationship Id="rId82" Type="http://schemas.openxmlformats.org/officeDocument/2006/relationships/hyperlink" Target="https://www.who.int/publications/i/item/protocol-for-assessment-of-potential-risk-factors-for-2019-novel-coronavirus-(2019-ncov)-infection-among-health-care-workers-in-a-health-care-setting" TargetMode="External"/><Relationship Id="rId152" Type="http://schemas.openxmlformats.org/officeDocument/2006/relationships/hyperlink" Target="https://www.who.int/publications/i/item/laboratory-biosafety-guidance-related-to-coronavirus-disease-(covid-19)" TargetMode="External"/><Relationship Id="rId173" Type="http://schemas.openxmlformats.org/officeDocument/2006/relationships/hyperlink" Target="https://www.who.int/publications/i/item/WHO-2019-nCoV-HCW_Surveillance_Protocol-2020.1" TargetMode="External"/><Relationship Id="rId194" Type="http://schemas.openxmlformats.org/officeDocument/2006/relationships/hyperlink" Target="https://www.who.int/publications/i/item/investing-in-and-building-longer-term-health-emergency-preparedness-during-the-covid-19-pandemic" TargetMode="External"/><Relationship Id="rId199" Type="http://schemas.openxmlformats.org/officeDocument/2006/relationships/hyperlink" Target="https://www.who.int/publications/i/item/10665-333185" TargetMode="External"/><Relationship Id="rId203" Type="http://schemas.openxmlformats.org/officeDocument/2006/relationships/hyperlink" Target="https://www.who.int/publications/m/item/botswana-bordering-africa-s-epicenter---how-early-action-and-careful-border-control-policies-have-so-far-contained-covid-19-to-clusters" TargetMode="External"/><Relationship Id="rId208" Type="http://schemas.openxmlformats.org/officeDocument/2006/relationships/hyperlink" Target="https://apps.who.int/iris/handle/10665/333767" TargetMode="External"/><Relationship Id="rId229" Type="http://schemas.openxmlformats.org/officeDocument/2006/relationships/hyperlink" Target="https://www.who.int/publications/i/item/home-care-for-patients-with-suspected-novel-coronavirus-(ncov)-infection-presenting-with-mild-symptoms-and-management-of-contacts" TargetMode="External"/><Relationship Id="rId19" Type="http://schemas.openxmlformats.org/officeDocument/2006/relationships/hyperlink" Target="https://apps.who.int/iris/handle/10665/330695" TargetMode="External"/><Relationship Id="rId224" Type="http://schemas.openxmlformats.org/officeDocument/2006/relationships/hyperlink" Target="https://www.who.int/publications/i/item/WHO-2019-nCoV-Sci-Brief-Mortality-2020.1" TargetMode="External"/><Relationship Id="rId240" Type="http://schemas.openxmlformats.org/officeDocument/2006/relationships/hyperlink" Target="https://www.who.int/publications/i/item/ncds-covid-rapid-assessment" TargetMode="External"/><Relationship Id="rId245" Type="http://schemas.openxmlformats.org/officeDocument/2006/relationships/hyperlink" Target="https://www.who.int/publications/i/item/considerations-for-school-related-public-health-measures-in-the-context-of-covid-19" TargetMode="External"/><Relationship Id="rId261" Type="http://schemas.openxmlformats.org/officeDocument/2006/relationships/hyperlink" Target="https://www.who.int/publications/i/item/WHO-2019-nCoV-HCF_assessment-Safe_environment-2020.1" TargetMode="External"/><Relationship Id="rId266" Type="http://schemas.openxmlformats.org/officeDocument/2006/relationships/hyperlink" Target="https://www.who.int/publications/i/item/harmonized-health-service-capacity-assessments-in-the-context-of-the-covid-19-pandemic" TargetMode="External"/><Relationship Id="rId287" Type="http://schemas.openxmlformats.org/officeDocument/2006/relationships/hyperlink" Target="https://www.who.int/publications/i/item/WHO-2019-nCoV-SAGE-Framework-Evidence-2020-1" TargetMode="External"/><Relationship Id="rId14" Type="http://schemas.openxmlformats.org/officeDocument/2006/relationships/hyperlink" Target="https://www.who.int/publications/i/item/10665-330671" TargetMode="External"/><Relationship Id="rId30" Type="http://schemas.openxmlformats.org/officeDocument/2006/relationships/hyperlink" Target="https://www.who.int/publications/i/item/who-r-d-blueprint-novel-coronavirus-ncov-vaccine-prioritization-for-clinical-trials" TargetMode="External"/><Relationship Id="rId35" Type="http://schemas.openxmlformats.org/officeDocument/2006/relationships/hyperlink" Target="https://apps.who.int/iris/handle/10665/331235" TargetMode="External"/><Relationship Id="rId56" Type="http://schemas.openxmlformats.org/officeDocument/2006/relationships/hyperlink" Target="https://www.who.int/publications/m/item/key-messages-and-actions-for-covid-19-prevention-and-control-in-schools" TargetMode="External"/><Relationship Id="rId77" Type="http://schemas.openxmlformats.org/officeDocument/2006/relationships/hyperlink" Target="https://www.who.int/publications/i/item/how-to-use-the-who-mass-gathering-religious-addendum-risk-assessment-tool-in-the-context-of-covid-19" TargetMode="External"/><Relationship Id="rId100" Type="http://schemas.openxmlformats.org/officeDocument/2006/relationships/hyperlink" Target="https://www.who.int/publications/m/item/save-lives-clean-your-hands-in-the-context-of-covid-19" TargetMode="External"/><Relationship Id="rId105" Type="http://schemas.openxmlformats.org/officeDocument/2006/relationships/hyperlink" Target="https://www.who.int/publications/i/item/covid-19-and-violence-against-women" TargetMode="External"/><Relationship Id="rId126" Type="http://schemas.openxmlformats.org/officeDocument/2006/relationships/hyperlink" Target="https://www.who.int/publications/m/item/who-reference-laboratories-providing-confirmatory-testing-for-covid-19" TargetMode="External"/><Relationship Id="rId147" Type="http://schemas.openxmlformats.org/officeDocument/2006/relationships/hyperlink" Target="https://www.who.int/publications/i/item/contact-tracing-in-the-context-of-covid-19" TargetMode="External"/><Relationship Id="rId168" Type="http://schemas.openxmlformats.org/officeDocument/2006/relationships/hyperlink" Target="https://apps.who.int/iris/handle/10665/332188" TargetMode="External"/><Relationship Id="rId282" Type="http://schemas.openxmlformats.org/officeDocument/2006/relationships/hyperlink" Target="https://www.who.int/publications/m/item/covid-19-therapeutics-target-product-profile-for-hospitalized-patients" TargetMode="External"/><Relationship Id="rId312" Type="http://schemas.openxmlformats.org/officeDocument/2006/relationships/hyperlink" Target="https://apps.who.int/iris/handle/10665/334143" TargetMode="External"/><Relationship Id="rId317" Type="http://schemas.openxmlformats.org/officeDocument/2006/relationships/theme" Target="theme/theme1.xml"/><Relationship Id="rId8" Type="http://schemas.openxmlformats.org/officeDocument/2006/relationships/hyperlink" Target="https://www.who.int/publications/i/item/10665-330374" TargetMode="External"/><Relationship Id="rId51" Type="http://schemas.openxmlformats.org/officeDocument/2006/relationships/hyperlink" Target="https://www.who.int/publications/m/item/data-dictionary-for-health-worker-exposure-assessment-tool" TargetMode="External"/><Relationship Id="rId72" Type="http://schemas.openxmlformats.org/officeDocument/2006/relationships/hyperlink" Target="https://www.who.int/publications/i/item/rational-use-of-personal-protective-equipment-(ppe)-for-coronavirus-disease-(covid-19)" TargetMode="External"/><Relationship Id="rId93" Type="http://schemas.openxmlformats.org/officeDocument/2006/relationships/hyperlink" Target="https://apps.who.int/iris/handle/10665/332255" TargetMode="External"/><Relationship Id="rId98" Type="http://schemas.openxmlformats.org/officeDocument/2006/relationships/hyperlink" Target="https://apps.who.int/iris/handle/10665/331668" TargetMode="External"/><Relationship Id="rId121" Type="http://schemas.openxmlformats.org/officeDocument/2006/relationships/hyperlink" Target="https://apps.who.int/iris/handle/10665/331773" TargetMode="External"/><Relationship Id="rId142" Type="http://schemas.openxmlformats.org/officeDocument/2006/relationships/hyperlink" Target="https://apps.who.int/iris/handle/10665/331976" TargetMode="External"/><Relationship Id="rId163" Type="http://schemas.openxmlformats.org/officeDocument/2006/relationships/hyperlink" Target="https://www.who.int/publications/m/item/somalia-working-with-an-expanded-network-of-national-and-international-partners-to-address-covid-19" TargetMode="External"/><Relationship Id="rId184" Type="http://schemas.openxmlformats.org/officeDocument/2006/relationships/hyperlink" Target="https://apps.who.int/iris/handle/10665/332326" TargetMode="External"/><Relationship Id="rId189" Type="http://schemas.openxmlformats.org/officeDocument/2006/relationships/hyperlink" Target="https://apps.who.int/iris/handle/10665/332665" TargetMode="External"/><Relationship Id="rId219" Type="http://schemas.openxmlformats.org/officeDocument/2006/relationships/hyperlink" Target="https://www.who.int/publications/i/item/WHO-2019-nCoV-IPC-WASH-2020.4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apps.who.int/iris/handle/10665/333770" TargetMode="External"/><Relationship Id="rId230" Type="http://schemas.openxmlformats.org/officeDocument/2006/relationships/hyperlink" Target="https://www.who.int/publications/i/item/considerations-for-quarantine-of-individuals-in-the-context-of-containment-for-coronavirus-disease-(covid-19)" TargetMode="External"/><Relationship Id="rId235" Type="http://schemas.openxmlformats.org/officeDocument/2006/relationships/hyperlink" Target="https://www.who.int/publications/i/item/operational-considerations-for-covid-19-management-in-the-accommodation-sector-interim-guidance" TargetMode="External"/><Relationship Id="rId251" Type="http://schemas.openxmlformats.org/officeDocument/2006/relationships/hyperlink" Target="https://www.who.int/publications/i/item/WHO-2019-nCoV-Schools_transmission-2020.1" TargetMode="External"/><Relationship Id="rId256" Type="http://schemas.openxmlformats.org/officeDocument/2006/relationships/hyperlink" Target="https://www.who.int/publications/i/item/handbook-for-public-health-capacity-building-at-ground-crossings-and-cross-border-collaboration" TargetMode="External"/><Relationship Id="rId277" Type="http://schemas.openxmlformats.org/officeDocument/2006/relationships/hyperlink" Target="https://www.who.int/publications/i/item/WHO-2019-nCoV-HCF_assessment-EHS-2020.1" TargetMode="External"/><Relationship Id="rId298" Type="http://schemas.openxmlformats.org/officeDocument/2006/relationships/hyperlink" Target="https://apps.who.int/iris/handle/10665/337937" TargetMode="External"/><Relationship Id="rId25" Type="http://schemas.openxmlformats.org/officeDocument/2006/relationships/hyperlink" Target="https://apps.who.int/iris/handle/10665/330678" TargetMode="External"/><Relationship Id="rId46" Type="http://schemas.openxmlformats.org/officeDocument/2006/relationships/hyperlink" Target="https://apps.who.int/iris/handle/10665/331215" TargetMode="External"/><Relationship Id="rId67" Type="http://schemas.openxmlformats.org/officeDocument/2006/relationships/hyperlink" Target="https://www.who.int/publications/i/item/10665-331495" TargetMode="External"/><Relationship Id="rId116" Type="http://schemas.openxmlformats.org/officeDocument/2006/relationships/hyperlink" Target="https://www.who.int/publications/i/item/bacille-calmette-gu&#233;rin-(bcg)-vaccination-and-covid-19" TargetMode="External"/><Relationship Id="rId137" Type="http://schemas.openxmlformats.org/officeDocument/2006/relationships/hyperlink" Target="https://www.who.int/publications/i/item/strengthening-preparedness-for-covid-19-in-cities-and-urban-settings" TargetMode="External"/><Relationship Id="rId158" Type="http://schemas.openxmlformats.org/officeDocument/2006/relationships/hyperlink" Target="https://apps.who.int/iris/handle/10665/332121" TargetMode="External"/><Relationship Id="rId272" Type="http://schemas.openxmlformats.org/officeDocument/2006/relationships/hyperlink" Target="https://www.who.int/publications/i/item/maintaining-surveillance-of-influenza-and-monitoring-sars-cov-2-adapting-global-influenza-surveillance-and-response-system-(gisrs)-and-sentinel-systems-during-the-covid-19-pandemic" TargetMode="External"/><Relationship Id="rId293" Type="http://schemas.openxmlformats.org/officeDocument/2006/relationships/hyperlink" Target="https://www.who.int/publications/i/item/WHO-2019-nCoV-Risk-based_international_travel-Assessment_tool-2020.1" TargetMode="External"/><Relationship Id="rId302" Type="http://schemas.openxmlformats.org/officeDocument/2006/relationships/hyperlink" Target="https://www.who.int/publications/i/item/mrna-vaccines-against-covid-19-pfizer-biontech-covid-19-vaccinebnt162b2" TargetMode="External"/><Relationship Id="rId307" Type="http://schemas.openxmlformats.org/officeDocument/2006/relationships/hyperlink" Target="https://apps.who.int/iris/handle/10665/336261" TargetMode="External"/><Relationship Id="rId20" Type="http://schemas.openxmlformats.org/officeDocument/2006/relationships/hyperlink" Target="https://apps.who.int/iris/handle/10665/332414" TargetMode="External"/><Relationship Id="rId41" Type="http://schemas.openxmlformats.org/officeDocument/2006/relationships/hyperlink" Target="https://www.who.int/publications/i/item/the-first-few-x-cases-and-contacts-(-ffx)-investigation-protocol-for-coronavirus-disease-2019-(-covid-19)-version-2.2" TargetMode="External"/><Relationship Id="rId62" Type="http://schemas.openxmlformats.org/officeDocument/2006/relationships/hyperlink" Target="https://www.who.int/publications/m/item/scaling-up-covid-19-outbreak-readiness-and-response-in-camps-and-camp-based-settings-(jointly-developed-by-iasc-ifrc-iom-unhcr-who)" TargetMode="External"/><Relationship Id="rId83" Type="http://schemas.openxmlformats.org/officeDocument/2006/relationships/hyperlink" Target="https://apps.who.int/iris/handle/10665/331538" TargetMode="External"/><Relationship Id="rId88" Type="http://schemas.openxmlformats.org/officeDocument/2006/relationships/hyperlink" Target="https://www.who.int/publications/i/item/origin-of-sars-cov-2" TargetMode="External"/><Relationship Id="rId111" Type="http://schemas.openxmlformats.org/officeDocument/2006/relationships/hyperlink" Target="https://www.who.int/publications/i/item/9789240010314" TargetMode="External"/><Relationship Id="rId132" Type="http://schemas.openxmlformats.org/officeDocument/2006/relationships/hyperlink" Target="https://www.who.int/publications/i/item/10665-333299" TargetMode="External"/><Relationship Id="rId153" Type="http://schemas.openxmlformats.org/officeDocument/2006/relationships/hyperlink" Target="https://www.who.int/publications/i/item/considerations-for-mass-gatherings-in-the-context-of-covid-19-annex-considerations-in-adjusting-public-health-and-social-measures-in-the-context-of-covid-19" TargetMode="External"/><Relationship Id="rId174" Type="http://schemas.openxmlformats.org/officeDocument/2006/relationships/hyperlink" Target="https://www.who.int/publications/i/item/10665-332235" TargetMode="External"/><Relationship Id="rId179" Type="http://schemas.openxmlformats.org/officeDocument/2006/relationships/hyperlink" Target="https://apps.who.int/iris/handle/10665/332293" TargetMode="External"/><Relationship Id="rId195" Type="http://schemas.openxmlformats.org/officeDocument/2006/relationships/hyperlink" Target="https://www.who.int/publications/i/item/modes-of-transmission-of-virus-causing-covid-19-implications-for-ipc-precaution-recommendations" TargetMode="External"/><Relationship Id="rId209" Type="http://schemas.openxmlformats.org/officeDocument/2006/relationships/hyperlink" Target="https://apps.who.int/iris/handle/10665/333768" TargetMode="External"/><Relationship Id="rId190" Type="http://schemas.openxmlformats.org/officeDocument/2006/relationships/hyperlink" Target="https://www.who.int/publications/i/item/WHO-2019-nCov-biomedical-equipment-inventory-2020.1" TargetMode="External"/><Relationship Id="rId204" Type="http://schemas.openxmlformats.org/officeDocument/2006/relationships/hyperlink" Target="https://www.who.int/publications/m/item/kyrgyzstan-early-planning-for-strong-covid-19-preparedness-and-response-actions" TargetMode="External"/><Relationship Id="rId220" Type="http://schemas.openxmlformats.org/officeDocument/2006/relationships/hyperlink" Target="https://apps.who.int/iris/handle/10665/333616" TargetMode="External"/><Relationship Id="rId225" Type="http://schemas.openxmlformats.org/officeDocument/2006/relationships/hyperlink" Target="https://www.who.int/publications/i/item/WHO-2019-nCoV-sci-brief-environmentalSampling-2020-1" TargetMode="External"/><Relationship Id="rId241" Type="http://schemas.openxmlformats.org/officeDocument/2006/relationships/hyperlink" Target="https://www.who.int/publications/i/item/infection-prevention-and-control-for-the-safe-management-of-a-dead-body-in-the-context-of-covid-19-interim-guidance" TargetMode="External"/><Relationship Id="rId246" Type="http://schemas.openxmlformats.org/officeDocument/2006/relationships/hyperlink" Target="https://www.who.int/publications/i/item/who-sage-values-framework-for-the-allocation-and-prioritization-of-covid-19-vaccination" TargetMode="External"/><Relationship Id="rId267" Type="http://schemas.openxmlformats.org/officeDocument/2006/relationships/hyperlink" Target="https://www.who.int/publications/i/item/9789240012554" TargetMode="External"/><Relationship Id="rId288" Type="http://schemas.openxmlformats.org/officeDocument/2006/relationships/hyperlink" Target="https://www.who.int/publications/i/item/WHO-2019-nCoV-elections-2020-1" TargetMode="External"/><Relationship Id="rId15" Type="http://schemas.openxmlformats.org/officeDocument/2006/relationships/hyperlink" Target="https://www.who.int/publications/i/item/outline-of-designs-for-experimental-vaccines-and-therapeutics-20-january-2020" TargetMode="External"/><Relationship Id="rId36" Type="http://schemas.openxmlformats.org/officeDocument/2006/relationships/hyperlink" Target="https://www.who.int/publications/i/item/draft-operational-planning-guidance-for-un-country-teams" TargetMode="External"/><Relationship Id="rId57" Type="http://schemas.openxmlformats.org/officeDocument/2006/relationships/hyperlink" Target="https://www.who.int/publications/m/item/a-coordinated-global-research-roadmap" TargetMode="External"/><Relationship Id="rId106" Type="http://schemas.openxmlformats.org/officeDocument/2006/relationships/hyperlink" Target="https://www.who.int/publications/i/item/practical-considerations-and-recommendations-for-religious-leaders-and-faith-based-communities-in-the-context-of-covid-19" TargetMode="External"/><Relationship Id="rId127" Type="http://schemas.openxmlformats.org/officeDocument/2006/relationships/hyperlink" Target="https://www.who.int/publications/i/item/addressing-human-rights-as-key-to-the-covid-19-response" TargetMode="External"/><Relationship Id="rId262" Type="http://schemas.openxmlformats.org/officeDocument/2006/relationships/hyperlink" Target="https://www.who.int/publications/i/item/WHO-2019-nCoV-HCF_assessment-IPC-2020.1" TargetMode="External"/><Relationship Id="rId283" Type="http://schemas.openxmlformats.org/officeDocument/2006/relationships/hyperlink" Target="https://www.who.int/publications/i/item/advice-on-the-use-of-masks-in-the-community-during-home-care-and-in-healthcare-settings-in-the-context-of-the-novel-coronavirus-(2019-ncov)-outbreak" TargetMode="External"/><Relationship Id="rId313" Type="http://schemas.openxmlformats.org/officeDocument/2006/relationships/hyperlink" Target="https://apps.who.int/iris/handle/10665/339598" TargetMode="External"/><Relationship Id="rId10" Type="http://schemas.openxmlformats.org/officeDocument/2006/relationships/hyperlink" Target="https://www.who.int/publications/i/item/risk-communication-and-community-engagement-readiness-and-initial-response-for-novel-coronaviruses-(ncov)" TargetMode="External"/><Relationship Id="rId31" Type="http://schemas.openxmlformats.org/officeDocument/2006/relationships/hyperlink" Target="https://apps.who.int/iris/handle/10665/330857" TargetMode="External"/><Relationship Id="rId52" Type="http://schemas.openxmlformats.org/officeDocument/2006/relationships/hyperlink" Target="https://www.who.int/publications/m/item/data-template-for-health-worker-exposure-assessment-tool" TargetMode="External"/><Relationship Id="rId73" Type="http://schemas.openxmlformats.org/officeDocument/2006/relationships/hyperlink" Target="https://www.who.int/publications/i/item/risk-assessment-and-management-of-exposure-of-health-care-workers-in-the-context-of-covid-19-interim-guidance" TargetMode="External"/><Relationship Id="rId78" Type="http://schemas.openxmlformats.org/officeDocument/2006/relationships/hyperlink" Target="https://www.who.int/publications/i/item/how-to-use-who-risk-assessment-and-mitigation-checklist-for-mass-gatherings-in-the-context-of-covid-19" TargetMode="External"/><Relationship Id="rId94" Type="http://schemas.openxmlformats.org/officeDocument/2006/relationships/hyperlink" Target="https://www.who.int/publications/i/item/guidance-for-laboratories-shipping-specimens-to-who-reference-laboratories-that-provide-confirmatory-testing-for-covid-19-virus" TargetMode="External"/><Relationship Id="rId99" Type="http://schemas.openxmlformats.org/officeDocument/2006/relationships/hyperlink" Target="https://www.who.int/publications/i/item/oxygen-sources-and-distribution-for-covid-19-treatment-centres" TargetMode="External"/><Relationship Id="rId101" Type="http://schemas.openxmlformats.org/officeDocument/2006/relationships/hyperlink" Target="https://apps.who.int/iris/handle/10665/331693" TargetMode="External"/><Relationship Id="rId122" Type="http://schemas.openxmlformats.org/officeDocument/2006/relationships/hyperlink" Target="https://www.who.int/publications/i/item/immunization-in-the-context-of-covid-19-pandemic" TargetMode="External"/><Relationship Id="rId143" Type="http://schemas.openxmlformats.org/officeDocument/2006/relationships/hyperlink" Target="https://www.who.int/publications/i/item/covid-19-and-the-use-of-angiotensin-converting-enzyme-inhibitors-and-receptor-blockers" TargetMode="External"/><Relationship Id="rId148" Type="http://schemas.openxmlformats.org/officeDocument/2006/relationships/hyperlink" Target="https://apps.who.int/iris/handle/10665/332051" TargetMode="External"/><Relationship Id="rId164" Type="http://schemas.openxmlformats.org/officeDocument/2006/relationships/hyperlink" Target="https://www.who.int/publications/i/item/revealing-the-toll-of-covid-19" TargetMode="External"/><Relationship Id="rId169" Type="http://schemas.openxmlformats.org/officeDocument/2006/relationships/hyperlink" Target="https://apps.who.int/iris/handle/10665/332198" TargetMode="External"/><Relationship Id="rId185" Type="http://schemas.openxmlformats.org/officeDocument/2006/relationships/hyperlink" Target="https://www.who.int/publications/i/item/criteria-for-releasing-covid-19-patients-from-isolation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who.int/publications/i/item/national-capacities-review-tool-for-a-novelcoronavirus" TargetMode="External"/><Relationship Id="rId180" Type="http://schemas.openxmlformats.org/officeDocument/2006/relationships/hyperlink" Target="https://www.who.int/publications/i/item/monitoring-and-evaluation-framework" TargetMode="External"/><Relationship Id="rId210" Type="http://schemas.openxmlformats.org/officeDocument/2006/relationships/hyperlink" Target="https://apps.who.int/iris/handle/10665/333766" TargetMode="External"/><Relationship Id="rId215" Type="http://schemas.openxmlformats.org/officeDocument/2006/relationships/hyperlink" Target="https://www.who.int/publications/i/item/WHO-2019-nCoV-Country_IAR-2020.1" TargetMode="External"/><Relationship Id="rId236" Type="http://schemas.openxmlformats.org/officeDocument/2006/relationships/hyperlink" Target="https://www.who.int/publications/i/item/WHO-2019-nCoV-Non-passenger_ships-2020.1" TargetMode="External"/><Relationship Id="rId257" Type="http://schemas.openxmlformats.org/officeDocument/2006/relationships/hyperlink" Target="https://www.who.int/publications/m/item/9789240008267-extract" TargetMode="External"/><Relationship Id="rId278" Type="http://schemas.openxmlformats.org/officeDocument/2006/relationships/hyperlink" Target="https://www.who.int/publications/i/item/WHO-2019-nCoV-HCF_assessment-Products-2020.1" TargetMode="External"/><Relationship Id="rId26" Type="http://schemas.openxmlformats.org/officeDocument/2006/relationships/hyperlink" Target="https://apps.who.int/iris/handle/10665/332317" TargetMode="External"/><Relationship Id="rId231" Type="http://schemas.openxmlformats.org/officeDocument/2006/relationships/hyperlink" Target="https://www.who.int/publications/m/item/malaysia-strong-preparedness-and-leadership-for-a-successful-covid-19-response" TargetMode="External"/><Relationship Id="rId252" Type="http://schemas.openxmlformats.org/officeDocument/2006/relationships/hyperlink" Target="https://www.who.int/publications/i/item/9789240015814" TargetMode="External"/><Relationship Id="rId273" Type="http://schemas.openxmlformats.org/officeDocument/2006/relationships/hyperlink" Target="https://www.who.int/publications/i/item/WHO-2019-nCoV-PPE_specifications-2020.1" TargetMode="External"/><Relationship Id="rId294" Type="http://schemas.openxmlformats.org/officeDocument/2006/relationships/hyperlink" Target="https://www.who.int/publications/i/item/WHO-2019-nCoV-Surveillance_Case_Definition-2020.2" TargetMode="External"/><Relationship Id="rId308" Type="http://schemas.openxmlformats.org/officeDocument/2006/relationships/hyperlink" Target="https://apps.who.int/iris/handle/10665/337859" TargetMode="External"/><Relationship Id="rId47" Type="http://schemas.openxmlformats.org/officeDocument/2006/relationships/hyperlink" Target="https://apps.who.int/iris/handle/10665/336100" TargetMode="External"/><Relationship Id="rId68" Type="http://schemas.openxmlformats.org/officeDocument/2006/relationships/hyperlink" Target="https://apps.who.int/iris/handle/10665/331502" TargetMode="External"/><Relationship Id="rId89" Type="http://schemas.openxmlformats.org/officeDocument/2006/relationships/hyperlink" Target="https://www.who.int/publications/i/item/10665332217" TargetMode="External"/><Relationship Id="rId112" Type="http://schemas.openxmlformats.org/officeDocument/2006/relationships/hyperlink" Target="https://www.who.int/publications/m/item/list-of-priority-medical-devices-for-covid-19-case-management" TargetMode="External"/><Relationship Id="rId133" Type="http://schemas.openxmlformats.org/officeDocument/2006/relationships/hyperlink" Target="https://www.who.int/publications/i/item/who-working-group-core-protocol-for-therapeutics-against-covid19" TargetMode="External"/><Relationship Id="rId154" Type="http://schemas.openxmlformats.org/officeDocument/2006/relationships/hyperlink" Target="https://www.who.int/publications/i/item/gender-and-covid-19" TargetMode="External"/><Relationship Id="rId175" Type="http://schemas.openxmlformats.org/officeDocument/2006/relationships/hyperlink" Target="https://apps.who.int/iris/handle/10665/332253" TargetMode="External"/><Relationship Id="rId196" Type="http://schemas.openxmlformats.org/officeDocument/2006/relationships/hyperlink" Target="https://www.who.int/publications/i/item/maintaining-a-safe-and-adequate-blood-supply-during-the-pandemic-outbreak-of-coronavirus-disease-(covid-19)" TargetMode="External"/><Relationship Id="rId200" Type="http://schemas.openxmlformats.org/officeDocument/2006/relationships/hyperlink" Target="https://www.who.int/publications/i/item/WHO-2019-nCoV-Pregnancy_CRF-2020.5" TargetMode="External"/><Relationship Id="rId16" Type="http://schemas.openxmlformats.org/officeDocument/2006/relationships/hyperlink" Target="https://apps.who.int/iris/handle/10665/332413" TargetMode="External"/><Relationship Id="rId221" Type="http://schemas.openxmlformats.org/officeDocument/2006/relationships/hyperlink" Target="https://www.who.int/publications/i/item/who-2019-nCoV-oral-health-2020.1" TargetMode="External"/><Relationship Id="rId242" Type="http://schemas.openxmlformats.org/officeDocument/2006/relationships/hyperlink" Target="https://www.who.int/publications/m/item/fair-allocation-mechanism-for-covid-19-vaccines-through-the-covax-facility" TargetMode="External"/><Relationship Id="rId263" Type="http://schemas.openxmlformats.org/officeDocument/2006/relationships/hyperlink" Target="https://www.who.int/publications/i/item/considerations-in-the-investigation-of-cases-and-clusters-of-covid-19" TargetMode="External"/><Relationship Id="rId284" Type="http://schemas.openxmlformats.org/officeDocument/2006/relationships/hyperlink" Target="https://www.who.int/publications/m/item/a-prospective-cohort-study-investigating-maternal-pregnancy-and-neonatal-outcomes-for-women-and-neonates-infected-with-sars-cov-2" TargetMode="External"/><Relationship Id="rId37" Type="http://schemas.openxmlformats.org/officeDocument/2006/relationships/hyperlink" Target="https://apps.who.int/iris/handle/10665/331004" TargetMode="External"/><Relationship Id="rId58" Type="http://schemas.openxmlformats.org/officeDocument/2006/relationships/hyperlink" Target="https://apps.who.int/iris/handle/10665/331447" TargetMode="External"/><Relationship Id="rId79" Type="http://schemas.openxmlformats.org/officeDocument/2006/relationships/hyperlink" Target="https://www.who.int/publications/i/item/WHO-2019-nCoV-IPC-long-term-care-2020-1" TargetMode="External"/><Relationship Id="rId102" Type="http://schemas.openxmlformats.org/officeDocument/2006/relationships/hyperlink" Target="https://apps.who.int/iris/handle/10665/331696" TargetMode="External"/><Relationship Id="rId123" Type="http://schemas.openxmlformats.org/officeDocument/2006/relationships/hyperlink" Target="https://www.who.int/publications/i/item/guidance-for-the-use-of-the-who-mass-gatherings-sports-addendum-risk-assesment-tools-in-the-context-of-covid-19" TargetMode="External"/><Relationship Id="rId144" Type="http://schemas.openxmlformats.org/officeDocument/2006/relationships/hyperlink" Target="https://www.who.int/publications/m/item/public-health-and-social-measures-for-covid-19-preparedness-and-response-in-low-capacity-and-humanitarian-settings" TargetMode="External"/><Relationship Id="rId90" Type="http://schemas.openxmlformats.org/officeDocument/2006/relationships/hyperlink" Target="https://apps.who.int/iris/handle/10665/331601" TargetMode="External"/><Relationship Id="rId165" Type="http://schemas.openxmlformats.org/officeDocument/2006/relationships/hyperlink" Target="https://www.who.int/publications/i/item/WHO-2019-nCoV-Framework_Mass_Vaccination-2020.1" TargetMode="External"/><Relationship Id="rId186" Type="http://schemas.openxmlformats.org/officeDocument/2006/relationships/hyperlink" Target="https://www.who.int/publications/i/item/WHO-2019-nCoV-Violence_actions-2020.1" TargetMode="External"/><Relationship Id="rId211" Type="http://schemas.openxmlformats.org/officeDocument/2006/relationships/hyperlink" Target="https://apps.who.int/iris/handle/10665/333765" TargetMode="External"/><Relationship Id="rId232" Type="http://schemas.openxmlformats.org/officeDocument/2006/relationships/hyperlink" Target="https://www.who.int/publications/i/item/WHO-2019-nCoV-IPC_Masks-Children-2020.1" TargetMode="External"/><Relationship Id="rId253" Type="http://schemas.openxmlformats.org/officeDocument/2006/relationships/hyperlink" Target="https://www.who.int/publications/i/item/assessment-tool-for-laboratories-implementing-covid-19-virus-testing" TargetMode="External"/><Relationship Id="rId274" Type="http://schemas.openxmlformats.org/officeDocument/2006/relationships/hyperlink" Target="https://www.who.int/publications/i/item/WHO-2019-nCoV-Vaccine_deployment-2020.1" TargetMode="External"/><Relationship Id="rId295" Type="http://schemas.openxmlformats.org/officeDocument/2006/relationships/hyperlink" Target="https://www.who.int/publications/i/item/therapeutics-and-covid-19-living-guideline" TargetMode="External"/><Relationship Id="rId309" Type="http://schemas.openxmlformats.org/officeDocument/2006/relationships/hyperlink" Target="https://apps.who.int/iris/handle/10665/332778" TargetMode="External"/><Relationship Id="rId27" Type="http://schemas.openxmlformats.org/officeDocument/2006/relationships/hyperlink" Target="https://www.who.int/publications/i/item/outline-of-trial-designs-for-experimental-therapeutics" TargetMode="External"/><Relationship Id="rId48" Type="http://schemas.openxmlformats.org/officeDocument/2006/relationships/hyperlink" Target="https://www.who.int/publications/i/item/revised-case-report-form-for-confirmed-novel-coronavirus-covid-19-(-report-to-who-within-48-hours-of-case-identification)" TargetMode="External"/><Relationship Id="rId69" Type="http://schemas.openxmlformats.org/officeDocument/2006/relationships/hyperlink" Target="https://www.who.int/publications/i/item/10665-331501" TargetMode="External"/><Relationship Id="rId113" Type="http://schemas.openxmlformats.org/officeDocument/2006/relationships/hyperlink" Target="https://apps.who.int/iris/handle/10665/336784" TargetMode="External"/><Relationship Id="rId134" Type="http://schemas.openxmlformats.org/officeDocument/2006/relationships/hyperlink" Target="https://www.who.int/publications/i/item/covid-19-landscape-of-experimental-treatments" TargetMode="External"/><Relationship Id="rId80" Type="http://schemas.openxmlformats.org/officeDocument/2006/relationships/hyperlink" Target="https://www.who.int/publications/i/item/laboratory-testing-strategy-recommendations-for-covid-19-interim-guidance" TargetMode="External"/><Relationship Id="rId155" Type="http://schemas.openxmlformats.org/officeDocument/2006/relationships/hyperlink" Target="https://www.who.int/publications/i/item/WHO-POLIO-20.04" TargetMode="External"/><Relationship Id="rId176" Type="http://schemas.openxmlformats.org/officeDocument/2006/relationships/hyperlink" Target="https://www.who.int/publications/i/item/WHO-2019-nCoV-MIS_Children_CRF-2020.2" TargetMode="External"/><Relationship Id="rId197" Type="http://schemas.openxmlformats.org/officeDocument/2006/relationships/hyperlink" Target="https://www.who.int/publications/i/item/10665-333187" TargetMode="External"/><Relationship Id="rId201" Type="http://schemas.openxmlformats.org/officeDocument/2006/relationships/hyperlink" Target="https://apps.who.int/iris/handle/10665/333229" TargetMode="External"/><Relationship Id="rId222" Type="http://schemas.openxmlformats.org/officeDocument/2006/relationships/hyperlink" Target="https://www.who.int/publications/m/item/reagent-calculator-for-portal" TargetMode="External"/><Relationship Id="rId243" Type="http://schemas.openxmlformats.org/officeDocument/2006/relationships/hyperlink" Target="https://www.who.int/publications/i/item/antigen-detection-in-the-diagnosis-of-sars-cov-2infection-using-rapid-immunoassays" TargetMode="External"/><Relationship Id="rId264" Type="http://schemas.openxmlformats.org/officeDocument/2006/relationships/hyperlink" Target="https://www.who.int/publications/i/item/10665-336265" TargetMode="External"/><Relationship Id="rId285" Type="http://schemas.openxmlformats.org/officeDocument/2006/relationships/hyperlink" Target="https://www.who.int/publications/i/item/health-workforce-policy-and-management-in-the-context-of-the-covid-19-pandemic-response" TargetMode="External"/><Relationship Id="rId17" Type="http://schemas.openxmlformats.org/officeDocument/2006/relationships/hyperlink" Target="https://apps.who.int/iris/handle/10665/336097" TargetMode="External"/><Relationship Id="rId38" Type="http://schemas.openxmlformats.org/officeDocument/2006/relationships/hyperlink" Target="https://apps.who.int/iris/handle/10665/331003" TargetMode="External"/><Relationship Id="rId59" Type="http://schemas.openxmlformats.org/officeDocument/2006/relationships/hyperlink" Target="https://www.who.int/publications/i/item/informal-consultation-on-the-potential-role-of-chloroquine-in-the-clinical-management-of-covid-19-infection" TargetMode="External"/><Relationship Id="rId103" Type="http://schemas.openxmlformats.org/officeDocument/2006/relationships/hyperlink" Target="https://apps.who.int/iris/handle/10665/331695" TargetMode="External"/><Relationship Id="rId124" Type="http://schemas.openxmlformats.org/officeDocument/2006/relationships/hyperlink" Target="https://www.who.int/publications/i/item/preparedness-prevention-and-control-of-coronavirus-disease-(covid-19)-for-refugees-and-migrants-in-non-camp-settings" TargetMode="External"/><Relationship Id="rId310" Type="http://schemas.openxmlformats.org/officeDocument/2006/relationships/hyperlink" Target="https://apps.who.int/iris/handle/10665/334145" TargetMode="External"/><Relationship Id="rId70" Type="http://schemas.openxmlformats.org/officeDocument/2006/relationships/hyperlink" Target="https://www.who.int/publications/i/item/10665-331512" TargetMode="External"/><Relationship Id="rId91" Type="http://schemas.openxmlformats.org/officeDocument/2006/relationships/hyperlink" Target="https://www.who.int/publications/i/item/10665-331603" TargetMode="External"/><Relationship Id="rId145" Type="http://schemas.openxmlformats.org/officeDocument/2006/relationships/hyperlink" Target="https://www.who.int/publications/i/item/considerations-for-public-health-and-social-measures-in-the-workplace-in-the-context-of-covid-19" TargetMode="External"/><Relationship Id="rId166" Type="http://schemas.openxmlformats.org/officeDocument/2006/relationships/hyperlink" Target="https://www.who.int/publications/i/item/draft-operational-planning-guidance-for-un-country-teams" TargetMode="External"/><Relationship Id="rId187" Type="http://schemas.openxmlformats.org/officeDocument/2006/relationships/hyperlink" Target="https://www.who.int/publications/m/item/colombia-through-a-structured-and-coordinated-response-colombia-seeks-to-leave-no-one-behind-in-the-fight-against-covid-19" TargetMode="External"/><Relationship Id="rId1" Type="http://schemas.openxmlformats.org/officeDocument/2006/relationships/styles" Target="styles.xml"/><Relationship Id="rId212" Type="http://schemas.openxmlformats.org/officeDocument/2006/relationships/hyperlink" Target="https://apps.who.int/iris/handle/10665/333771" TargetMode="External"/><Relationship Id="rId233" Type="http://schemas.openxmlformats.org/officeDocument/2006/relationships/hyperlink" Target="https://www.who.int/publications/i/item/WHO-2019-nCoV-Tools-Essential_forecasting-Overview-2020.1" TargetMode="External"/><Relationship Id="rId254" Type="http://schemas.openxmlformats.org/officeDocument/2006/relationships/hyperlink" Target="https://www.who.int/publications/i/item/laboratory-assessment-tool-for-laboratories-implementing-covid-19-virus-testing" TargetMode="External"/><Relationship Id="rId28" Type="http://schemas.openxmlformats.org/officeDocument/2006/relationships/hyperlink" Target="https://apps.who.int/iris/handle/10665/332216" TargetMode="External"/><Relationship Id="rId49" Type="http://schemas.openxmlformats.org/officeDocument/2006/relationships/hyperlink" Target="https://www.who.int/publications/i/item/report-of-the-who-china-joint-mission-on-coronavirus-disease-2019-(covid-19)" TargetMode="External"/><Relationship Id="rId114" Type="http://schemas.openxmlformats.org/officeDocument/2006/relationships/hyperlink" Target="https://www.who.int/publications/i/item/who-r-d-blueprint-covid-19-informal-consultation-on-the-potential-inclusion-of-favipiravir-in-a-clinical-trial" TargetMode="External"/><Relationship Id="rId275" Type="http://schemas.openxmlformats.org/officeDocument/2006/relationships/hyperlink" Target="https://www.who.int/publications/i/item/WHO-2019-nCov-Immunization-Cold_Chain-2020.1" TargetMode="External"/><Relationship Id="rId296" Type="http://schemas.openxmlformats.org/officeDocument/2006/relationships/hyperlink" Target="https://www.who.int/publications/i/item/9789240017924" TargetMode="External"/><Relationship Id="rId300" Type="http://schemas.openxmlformats.org/officeDocument/2006/relationships/hyperlink" Target="https://www.who.int/publications/i/item/10665338400" TargetMode="External"/><Relationship Id="rId60" Type="http://schemas.openxmlformats.org/officeDocument/2006/relationships/hyperlink" Target="https://www.who.int/publications/i/item/risk-communication-and-community-engagement-(rcce)-action-plan-guidance" TargetMode="External"/><Relationship Id="rId81" Type="http://schemas.openxmlformats.org/officeDocument/2006/relationships/hyperlink" Target="https://www.who.int/publications/i/item/household-transmission-investigation-protocol-for-2019-novel-coronavirus-(2019-ncov)-infection" TargetMode="External"/><Relationship Id="rId135" Type="http://schemas.openxmlformats.org/officeDocument/2006/relationships/hyperlink" Target="https://www.who.int/publications/m/item/covid-19-supply-chain-system-purchasing-consortia-status-as-of-28-april-2020" TargetMode="External"/><Relationship Id="rId156" Type="http://schemas.openxmlformats.org/officeDocument/2006/relationships/hyperlink" Target="https://www.who.int/publications/i/item/multisystem-inflammatory-syndrome-in-children-and-adolescents-with-covid-19" TargetMode="External"/><Relationship Id="rId177" Type="http://schemas.openxmlformats.org/officeDocument/2006/relationships/hyperlink" Target="https://apps.who.int/iris/handle/10665/332240" TargetMode="External"/><Relationship Id="rId198" Type="http://schemas.openxmlformats.org/officeDocument/2006/relationships/hyperlink" Target="https://www.who.int/publications/i/item/10665-333186" TargetMode="External"/><Relationship Id="rId202" Type="http://schemas.openxmlformats.org/officeDocument/2006/relationships/hyperlink" Target="https://www.who.int/publications/i/item/WHO-2019-nCoV-ActionsforPreparedness-Checklist-2020.1" TargetMode="External"/><Relationship Id="rId223" Type="http://schemas.openxmlformats.org/officeDocument/2006/relationships/hyperlink" Target="https://www.who.int/publications/m/item/who-covid-19-preparedness-and-response-progress-report---1-february-to-30-june-2020" TargetMode="External"/><Relationship Id="rId244" Type="http://schemas.openxmlformats.org/officeDocument/2006/relationships/hyperlink" Target="https://www.who.int/publications/i/item/diagnostic-testing-for-sars-cov-2" TargetMode="External"/><Relationship Id="rId18" Type="http://schemas.openxmlformats.org/officeDocument/2006/relationships/hyperlink" Target="https://apps.who.int/iris/handle/10665/332411" TargetMode="External"/><Relationship Id="rId39" Type="http://schemas.openxmlformats.org/officeDocument/2006/relationships/hyperlink" Target="https://www.who.int/publications/i/item/covid-19-therapeutic-trial-synopsis" TargetMode="External"/><Relationship Id="rId265" Type="http://schemas.openxmlformats.org/officeDocument/2006/relationships/hyperlink" Target="https://www.who.int/publications/i/item/immunization-as-an-essential-health-service-guiding-principles-for-immunization-activities-during-the-covid-19-pandemic-and-other-times-of-severe-disruption" TargetMode="External"/><Relationship Id="rId286" Type="http://schemas.openxmlformats.org/officeDocument/2006/relationships/hyperlink" Target="https://apps.who.int/iris/handle/10665/337553" TargetMode="External"/><Relationship Id="rId50" Type="http://schemas.openxmlformats.org/officeDocument/2006/relationships/hyperlink" Target="https://apps.who.int/iris/handle/10665/331305" TargetMode="External"/><Relationship Id="rId104" Type="http://schemas.openxmlformats.org/officeDocument/2006/relationships/hyperlink" Target="https://www.who.int/publications/i/item/covid-19-and-food-safety-guidance-for-food-businesses" TargetMode="External"/><Relationship Id="rId125" Type="http://schemas.openxmlformats.org/officeDocument/2006/relationships/hyperlink" Target="https://www.who.int/publications/i/item/the-use-of-non-steroidal-anti-inflammatory-drugs-(nsaids)-in-patients-with-covid-19" TargetMode="External"/><Relationship Id="rId146" Type="http://schemas.openxmlformats.org/officeDocument/2006/relationships/hyperlink" Target="https://apps.who.int/iris/handle/10665/332052" TargetMode="External"/><Relationship Id="rId167" Type="http://schemas.openxmlformats.org/officeDocument/2006/relationships/hyperlink" Target="https://www.who.int/publications/i/item/assessment-of-risk-factors-for-coronavirus-disease-2019-(covid-19)-in-health-workers-protocol-for-a-case-control-study" TargetMode="External"/><Relationship Id="rId188" Type="http://schemas.openxmlformats.org/officeDocument/2006/relationships/hyperlink" Target="https://www.who.int/publications/i/item/WHO-2019-nCoV-Sci_Brief-Breastfeeding-2020.1" TargetMode="External"/><Relationship Id="rId311" Type="http://schemas.openxmlformats.org/officeDocument/2006/relationships/hyperlink" Target="https://apps.who.int/iris/handle/10665/334144" TargetMode="External"/><Relationship Id="rId71" Type="http://schemas.openxmlformats.org/officeDocument/2006/relationships/hyperlink" Target="https://www.who.int/publications/i/item/10665-331492" TargetMode="External"/><Relationship Id="rId92" Type="http://schemas.openxmlformats.org/officeDocument/2006/relationships/hyperlink" Target="https://apps.who.int/iris/handle/10665/331616" TargetMode="External"/><Relationship Id="rId213" Type="http://schemas.openxmlformats.org/officeDocument/2006/relationships/hyperlink" Target="https://apps.who.int/iris/handle/10665/333775" TargetMode="External"/><Relationship Id="rId234" Type="http://schemas.openxmlformats.org/officeDocument/2006/relationships/hyperlink" Target="https://www.who.int/publications/m/item/covid-19-essential-supplies-forecasting-tool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apps.who.int/iris/handle/10665/330987" TargetMode="External"/><Relationship Id="rId255" Type="http://schemas.openxmlformats.org/officeDocument/2006/relationships/hyperlink" Target="https://www.who.int/publications/m/item/what-we-know-aboutcovid-19-vaccine-development" TargetMode="External"/><Relationship Id="rId276" Type="http://schemas.openxmlformats.org/officeDocument/2006/relationships/hyperlink" Target="https://www.who.int/publications/i/item/WHO-2019-nCoV-MedDev-TS-O2T.V2" TargetMode="External"/><Relationship Id="rId297" Type="http://schemas.openxmlformats.org/officeDocument/2006/relationships/hyperlink" Target="https://www.who.int/publications/i/item/WHO-2019-nCoV-Policy_Brief-EUD_placebo-controlled_vaccine_trials-2020.1" TargetMode="External"/><Relationship Id="rId40" Type="http://schemas.openxmlformats.org/officeDocument/2006/relationships/hyperlink" Target="https://www.who.int/publications/i/item/surface-sampling-of-coronavirus-disease-(-covid-19)-a-practical-how-to-protocol-for-health-care-and-public-health-professionals" TargetMode="External"/><Relationship Id="rId115" Type="http://schemas.openxmlformats.org/officeDocument/2006/relationships/hyperlink" Target="https://www.who.int/publications/i/item/clinical-care-of-severe-acute-respiratory-infections-tool-kit" TargetMode="External"/><Relationship Id="rId136" Type="http://schemas.openxmlformats.org/officeDocument/2006/relationships/hyperlink" Target="https://www.who.int/publications/i/item/covid-19-message-library" TargetMode="External"/><Relationship Id="rId157" Type="http://schemas.openxmlformats.org/officeDocument/2006/relationships/hyperlink" Target="https://www.who.int/publications/i/item/cleaning-and-disinfection-of-environmental-surfaces-inthe-context-of-covid-19" TargetMode="External"/><Relationship Id="rId178" Type="http://schemas.openxmlformats.org/officeDocument/2006/relationships/hyperlink" Target="https://www.who.int/publications/i/item/WHO-2019-nCoV-Contact_Tracing-Tools_Annex-2020.1" TargetMode="External"/><Relationship Id="rId301" Type="http://schemas.openxmlformats.org/officeDocument/2006/relationships/hyperlink" Target="https://www.who.int/publications/i/item/background-paper-on-covid-19-disease-and-vaccin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237</Words>
  <Characters>81154</Characters>
  <Application>Microsoft Office Word</Application>
  <DocSecurity>0</DocSecurity>
  <Lines>676</Lines>
  <Paragraphs>190</Paragraphs>
  <ScaleCrop>false</ScaleCrop>
  <Company/>
  <LinksUpToDate>false</LinksUpToDate>
  <CharactersWithSpaces>9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auren Tomsick</dc:creator>
  <cp:keywords/>
  <dc:description/>
  <cp:lastModifiedBy>Wenham,C</cp:lastModifiedBy>
  <cp:revision>2</cp:revision>
  <dcterms:created xsi:type="dcterms:W3CDTF">2021-08-03T09:04:00Z</dcterms:created>
  <dcterms:modified xsi:type="dcterms:W3CDTF">2021-08-03T09:04:00Z</dcterms:modified>
</cp:coreProperties>
</file>